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1B083" w14:textId="7CA9D90B" w:rsidR="00C54E18" w:rsidRDefault="00C54E18" w:rsidP="00C54E1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72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A2B97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59726B">
        <w:rPr>
          <w:rFonts w:ascii="Times New Roman" w:hAnsi="Times New Roman" w:cs="Times New Roman"/>
          <w:b/>
          <w:sz w:val="24"/>
          <w:szCs w:val="24"/>
          <w:lang w:val="en-US"/>
        </w:rPr>
        <w:t>aterial</w:t>
      </w:r>
    </w:p>
    <w:p w14:paraId="145969A9" w14:textId="77777777" w:rsidR="005A5CB0" w:rsidRDefault="005A5CB0" w:rsidP="005A5C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D5AACA" w14:textId="5DB7AA44" w:rsidR="005A5CB0" w:rsidRPr="005A5CB0" w:rsidRDefault="005A5CB0" w:rsidP="005A5CB0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arch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Terms</w:t>
      </w:r>
      <w:r w:rsidRPr="005A5CB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Medline</w:t>
      </w:r>
      <w:r w:rsidR="00A73F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Date of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A73F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t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A73FE3">
        <w:rPr>
          <w:rFonts w:ascii="Times New Roman" w:hAnsi="Times New Roman" w:cs="Times New Roman"/>
          <w:i/>
          <w:sz w:val="24"/>
          <w:szCs w:val="24"/>
          <w:lang w:val="en-US"/>
        </w:rPr>
        <w:t>earch: 04/07/2021)</w:t>
      </w:r>
    </w:p>
    <w:p w14:paraId="7105C7D2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>#19 “(#3 AND #13 AND #18)”</w:t>
      </w:r>
    </w:p>
    <w:p w14:paraId="05CFA539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>#18 “(#14 OR #15 OR #16 OR #17)”</w:t>
      </w:r>
    </w:p>
    <w:p w14:paraId="0A023EC5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>#17 “(</w:t>
      </w:r>
      <w:proofErr w:type="gramStart"/>
      <w:r w:rsidRPr="005A5CB0">
        <w:rPr>
          <w:rFonts w:ascii="Times New Roman" w:hAnsi="Times New Roman" w:cs="Times New Roman"/>
          <w:sz w:val="24"/>
          <w:szCs w:val="24"/>
          <w:lang w:val="en-US"/>
        </w:rPr>
        <w:t>randomly[</w:t>
      </w:r>
      <w:proofErr w:type="gramEnd"/>
      <w:r w:rsidRPr="005A5CB0">
        <w:rPr>
          <w:rFonts w:ascii="Times New Roman" w:hAnsi="Times New Roman" w:cs="Times New Roman"/>
          <w:sz w:val="24"/>
          <w:szCs w:val="24"/>
          <w:lang w:val="en-US"/>
        </w:rPr>
        <w:t>Title/Abstract] OR trial[Title/Abstract])”</w:t>
      </w:r>
    </w:p>
    <w:p w14:paraId="132ED4D9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#16 “clinical trial as </w:t>
      </w:r>
      <w:proofErr w:type="gramStart"/>
      <w:r w:rsidRPr="005A5CB0">
        <w:rPr>
          <w:rFonts w:ascii="Times New Roman" w:hAnsi="Times New Roman" w:cs="Times New Roman"/>
          <w:sz w:val="24"/>
          <w:szCs w:val="24"/>
          <w:lang w:val="en-US"/>
        </w:rPr>
        <w:t>topic[</w:t>
      </w:r>
      <w:proofErr w:type="spellStart"/>
      <w:proofErr w:type="gramEnd"/>
      <w:r w:rsidRPr="005A5CB0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 Terms]”</w:t>
      </w:r>
    </w:p>
    <w:p w14:paraId="06A8550A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>#15 “(randomized OR controlled OR placebo)”</w:t>
      </w:r>
    </w:p>
    <w:p w14:paraId="7527B9D1" w14:textId="3C889F13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#14 “(controlled clinical trial OR randomized controlled </w:t>
      </w:r>
      <w:proofErr w:type="gramStart"/>
      <w:r w:rsidRPr="005A5CB0">
        <w:rPr>
          <w:rFonts w:ascii="Times New Roman" w:hAnsi="Times New Roman" w:cs="Times New Roman"/>
          <w:sz w:val="24"/>
          <w:szCs w:val="24"/>
          <w:lang w:val="en-US"/>
        </w:rPr>
        <w:t>trial[</w:t>
      </w:r>
      <w:proofErr w:type="spellStart"/>
      <w:proofErr w:type="gramEnd"/>
      <w:r w:rsidRPr="005A5CB0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5CB0">
        <w:rPr>
          <w:rFonts w:ascii="Times New Roman" w:hAnsi="Times New Roman" w:cs="Times New Roman"/>
          <w:sz w:val="24"/>
          <w:szCs w:val="24"/>
          <w:lang w:val="en-US"/>
        </w:rPr>
        <w:t>Terms])”</w:t>
      </w:r>
    </w:p>
    <w:p w14:paraId="64A70B0A" w14:textId="46647490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>#13 “(#4 OR #5 OR #6 OR #7 OR #8 OR #9 OR #10 OR #11 OR</w:t>
      </w:r>
      <w:r w:rsid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5CB0">
        <w:rPr>
          <w:rFonts w:ascii="Times New Roman" w:hAnsi="Times New Roman" w:cs="Times New Roman"/>
          <w:sz w:val="24"/>
          <w:szCs w:val="24"/>
          <w:lang w:val="en-US"/>
        </w:rPr>
        <w:t>#12)”</w:t>
      </w:r>
    </w:p>
    <w:p w14:paraId="775F656E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#12 “(somatoform disorder* OR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fibromyalg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* OR chronic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fatigu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arthrit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>* OR</w:t>
      </w:r>
    </w:p>
    <w:p w14:paraId="21C33542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headache* OR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migrain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* OR labor* OR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pregnan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* cancer OR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temporomandibul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>* OR</w:t>
      </w:r>
    </w:p>
    <w:p w14:paraId="58DEE809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sickle cell OR multiple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sclero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* OR asthma* OR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raynaud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>* OR inflammatory bowel* OR</w:t>
      </w:r>
    </w:p>
    <w:p w14:paraId="7A7890E9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epilep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eczem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* OR HIV* OR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diabet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>* OR tinnitus* OR dysmenorrhea* OR irritable</w:t>
      </w:r>
    </w:p>
    <w:p w14:paraId="7E5C2D35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bowel* OR stroke* OR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ulcera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colit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* OR burn* OR wound* OR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>* OR sciatic* OR</w:t>
      </w:r>
    </w:p>
    <w:p w14:paraId="313F401E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disc displacement* OR inflammation* OR herpes zoster OR shingle* OR spinal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628B8E19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OR spinal cord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>* OR amputation* OR alcoholism* OR alcohol abuse)”</w:t>
      </w:r>
    </w:p>
    <w:p w14:paraId="402745CB" w14:textId="0D09F83E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#11 “(sciatic n </w:t>
      </w:r>
      <w:proofErr w:type="spellStart"/>
      <w:r w:rsidRPr="005A5CB0">
        <w:rPr>
          <w:rFonts w:ascii="Times New Roman" w:hAnsi="Times New Roman" w:cs="Times New Roman"/>
          <w:sz w:val="24"/>
          <w:szCs w:val="24"/>
          <w:lang w:val="en-US"/>
        </w:rPr>
        <w:t>europathy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 OR inflammation OR herpes zoster OR amputation OR</w:t>
      </w:r>
      <w:r w:rsid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Substance-Related </w:t>
      </w:r>
      <w:proofErr w:type="gramStart"/>
      <w:r w:rsidRPr="005A5CB0">
        <w:rPr>
          <w:rFonts w:ascii="Times New Roman" w:hAnsi="Times New Roman" w:cs="Times New Roman"/>
          <w:sz w:val="24"/>
          <w:szCs w:val="24"/>
          <w:lang w:val="en-US"/>
        </w:rPr>
        <w:t>Disorders[</w:t>
      </w:r>
      <w:proofErr w:type="spellStart"/>
      <w:proofErr w:type="gramEnd"/>
      <w:r w:rsidRPr="005A5CB0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 Terms])”</w:t>
      </w:r>
    </w:p>
    <w:p w14:paraId="3FA8959A" w14:textId="5498E778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>#10 “(diabetes mellitus OR tinnitus OR irritable bowel syndrome OR stroke OR</w:t>
      </w:r>
      <w:r w:rsid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wounds and </w:t>
      </w:r>
      <w:proofErr w:type="gramStart"/>
      <w:r w:rsidRPr="005A5CB0">
        <w:rPr>
          <w:rFonts w:ascii="Times New Roman" w:hAnsi="Times New Roman" w:cs="Times New Roman"/>
          <w:sz w:val="24"/>
          <w:szCs w:val="24"/>
          <w:lang w:val="en-US"/>
        </w:rPr>
        <w:t>injuries[</w:t>
      </w:r>
      <w:proofErr w:type="spellStart"/>
      <w:proofErr w:type="gramEnd"/>
      <w:r w:rsidRPr="005A5CB0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 Terms])”</w:t>
      </w:r>
    </w:p>
    <w:p w14:paraId="683CECC4" w14:textId="073A78CE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>#9 “(cardiovascular diseases OR digestive system diseases OR epilepsy OR skin</w:t>
      </w:r>
      <w:r w:rsid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5CB0">
        <w:rPr>
          <w:rFonts w:ascii="Times New Roman" w:hAnsi="Times New Roman" w:cs="Times New Roman"/>
          <w:sz w:val="24"/>
          <w:szCs w:val="24"/>
          <w:lang w:val="en-US"/>
        </w:rPr>
        <w:t>di</w:t>
      </w:r>
      <w:r w:rsidR="00A73FE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eases OR </w:t>
      </w:r>
      <w:proofErr w:type="gramStart"/>
      <w:r w:rsidRPr="005A5CB0">
        <w:rPr>
          <w:rFonts w:ascii="Times New Roman" w:hAnsi="Times New Roman" w:cs="Times New Roman"/>
          <w:sz w:val="24"/>
          <w:szCs w:val="24"/>
          <w:lang w:val="en-US"/>
        </w:rPr>
        <w:t>HIV[</w:t>
      </w:r>
      <w:proofErr w:type="spellStart"/>
      <w:proofErr w:type="gramEnd"/>
      <w:r w:rsidRPr="005A5CB0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 Terms])”</w:t>
      </w:r>
    </w:p>
    <w:p w14:paraId="29E2D3FF" w14:textId="53C811D3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>#8 “(hemic and lymphatic diseases OR palliative care OR multiple sclerosis OR</w:t>
      </w:r>
      <w:r w:rsid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A5CB0">
        <w:rPr>
          <w:rFonts w:ascii="Times New Roman" w:hAnsi="Times New Roman" w:cs="Times New Roman"/>
          <w:sz w:val="24"/>
          <w:szCs w:val="24"/>
          <w:lang w:val="en-US"/>
        </w:rPr>
        <w:t>asthma[</w:t>
      </w:r>
      <w:proofErr w:type="spellStart"/>
      <w:proofErr w:type="gramEnd"/>
      <w:r w:rsidRPr="005A5CB0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 Terms])”</w:t>
      </w:r>
    </w:p>
    <w:p w14:paraId="569CF87C" w14:textId="3ECF691A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lastRenderedPageBreak/>
        <w:t>#7 “(musculoskeletal diseases OR arthritis OR headache disorder OR labor OR</w:t>
      </w:r>
      <w:r w:rsid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pregnancy OR </w:t>
      </w:r>
      <w:proofErr w:type="gramStart"/>
      <w:r w:rsidRPr="005A5CB0">
        <w:rPr>
          <w:rFonts w:ascii="Times New Roman" w:hAnsi="Times New Roman" w:cs="Times New Roman"/>
          <w:sz w:val="24"/>
          <w:szCs w:val="24"/>
          <w:lang w:val="en-US"/>
        </w:rPr>
        <w:t>neoplasms[</w:t>
      </w:r>
      <w:proofErr w:type="spellStart"/>
      <w:proofErr w:type="gramEnd"/>
      <w:r w:rsidRPr="005A5CB0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 Terms])”</w:t>
      </w:r>
    </w:p>
    <w:p w14:paraId="0BA38B62" w14:textId="37345FF6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#6 “(somatoform disorder OR fibromyalgia OR chronic fatigue </w:t>
      </w:r>
      <w:proofErr w:type="spellStart"/>
      <w:proofErr w:type="gramStart"/>
      <w:r w:rsidRPr="005A5CB0">
        <w:rPr>
          <w:rFonts w:ascii="Times New Roman" w:hAnsi="Times New Roman" w:cs="Times New Roman"/>
          <w:sz w:val="24"/>
          <w:szCs w:val="24"/>
          <w:lang w:val="en-US"/>
        </w:rPr>
        <w:t>syndrom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proofErr w:type="gramEnd"/>
      <w:r w:rsidRPr="005A5CB0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5CB0">
        <w:rPr>
          <w:rFonts w:ascii="Times New Roman" w:hAnsi="Times New Roman" w:cs="Times New Roman"/>
          <w:sz w:val="24"/>
          <w:szCs w:val="24"/>
          <w:lang w:val="en-US"/>
        </w:rPr>
        <w:t>Terms])”</w:t>
      </w:r>
    </w:p>
    <w:p w14:paraId="1C26E23B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>#5 “pain*”</w:t>
      </w:r>
    </w:p>
    <w:p w14:paraId="1AC1AAAE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>#4 “</w:t>
      </w:r>
      <w:proofErr w:type="gramStart"/>
      <w:r w:rsidRPr="005A5CB0">
        <w:rPr>
          <w:rFonts w:ascii="Times New Roman" w:hAnsi="Times New Roman" w:cs="Times New Roman"/>
          <w:sz w:val="24"/>
          <w:szCs w:val="24"/>
          <w:lang w:val="en-US"/>
        </w:rPr>
        <w:t>pain[</w:t>
      </w:r>
      <w:proofErr w:type="spellStart"/>
      <w:proofErr w:type="gramEnd"/>
      <w:r w:rsidRPr="005A5CB0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 Terms]”</w:t>
      </w:r>
    </w:p>
    <w:p w14:paraId="12BDA65D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>#3 “(#1 OR #2)”</w:t>
      </w:r>
    </w:p>
    <w:p w14:paraId="10A3E666" w14:textId="77777777" w:rsidR="005A5CB0" w:rsidRPr="005A5CB0" w:rsidRDefault="005A5CB0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>#2 “(autogenic* OR autosuggest*)”</w:t>
      </w:r>
    </w:p>
    <w:p w14:paraId="5DDCDC82" w14:textId="77777777" w:rsidR="005A5CB0" w:rsidRDefault="005A5CB0" w:rsidP="00A73F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#1 “(autogenic training OR </w:t>
      </w:r>
      <w:proofErr w:type="gramStart"/>
      <w:r w:rsidRPr="005A5CB0">
        <w:rPr>
          <w:rFonts w:ascii="Times New Roman" w:hAnsi="Times New Roman" w:cs="Times New Roman"/>
          <w:sz w:val="24"/>
          <w:szCs w:val="24"/>
          <w:lang w:val="en-US"/>
        </w:rPr>
        <w:t>autosuggestion[</w:t>
      </w:r>
      <w:proofErr w:type="spellStart"/>
      <w:proofErr w:type="gramEnd"/>
      <w:r w:rsidRPr="005A5CB0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A5CB0">
        <w:rPr>
          <w:rFonts w:ascii="Times New Roman" w:hAnsi="Times New Roman" w:cs="Times New Roman"/>
          <w:sz w:val="24"/>
          <w:szCs w:val="24"/>
          <w:lang w:val="en-US"/>
        </w:rPr>
        <w:t xml:space="preserve"> Terms])”</w:t>
      </w:r>
    </w:p>
    <w:p w14:paraId="26ED9E9A" w14:textId="08F5FF07" w:rsidR="005A5CB0" w:rsidRDefault="005A5CB0" w:rsidP="00A73F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45524F" w14:textId="5DA19C11" w:rsidR="00A73FE3" w:rsidRPr="00A73FE3" w:rsidRDefault="00A73FE3" w:rsidP="00A73FE3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arch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A73F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erms for EBSCOhost (Date of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Pr="00A73F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t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A73FE3">
        <w:rPr>
          <w:rFonts w:ascii="Times New Roman" w:hAnsi="Times New Roman" w:cs="Times New Roman"/>
          <w:i/>
          <w:sz w:val="24"/>
          <w:szCs w:val="24"/>
          <w:lang w:val="en-US"/>
        </w:rPr>
        <w:t>earch: 04/07/2021)</w:t>
      </w:r>
    </w:p>
    <w:p w14:paraId="48757667" w14:textId="16C3A3A9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22 #19 AND #20 AND #21</w:t>
      </w:r>
    </w:p>
    <w:p w14:paraId="0F8B344E" w14:textId="71541206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21 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1 OR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2 OR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3 OR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56C8CF7A" w14:textId="51D71197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2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5 OR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6 OR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7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8</w:t>
      </w:r>
    </w:p>
    <w:p w14:paraId="50168DCE" w14:textId="3C7E2791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19 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9 OR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10 OR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11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12 OR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13 OR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1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15 OR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16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17 OR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18</w:t>
      </w:r>
    </w:p>
    <w:p w14:paraId="0C4B0310" w14:textId="502D22E8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1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MR "treatment outcome"</w:t>
      </w:r>
    </w:p>
    <w:p w14:paraId="34C12D84" w14:textId="2F1F5D29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1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MR "clinical trial"</w:t>
      </w:r>
    </w:p>
    <w:p w14:paraId="2ECAD0E5" w14:textId="4BECD5E7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1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MR "</w:t>
      </w:r>
      <w:proofErr w:type="spellStart"/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ta analysis</w:t>
      </w:r>
      <w:proofErr w:type="spellEnd"/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>"</w:t>
      </w:r>
    </w:p>
    <w:p w14:paraId="6F8690A4" w14:textId="66B9ADFE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1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MR "empirical study"</w:t>
      </w:r>
    </w:p>
    <w:p w14:paraId="48979354" w14:textId="5F79CB68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1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TI control* OR AB control* OR KW control*</w:t>
      </w:r>
    </w:p>
    <w:p w14:paraId="79FBE12B" w14:textId="0532C743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TI random* OR AB random* OR KW random*</w:t>
      </w:r>
    </w:p>
    <w:p w14:paraId="4EFA1ECA" w14:textId="5E993C56" w:rsidR="00A73FE3" w:rsidRPr="00E8154A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E8154A">
        <w:rPr>
          <w:rFonts w:ascii="Times New Roman" w:hAnsi="Times New Roman" w:cs="Times New Roman"/>
          <w:sz w:val="24"/>
          <w:szCs w:val="24"/>
          <w:lang w:val="fr-FR"/>
        </w:rPr>
        <w:t>#12 DE "</w:t>
      </w:r>
      <w:proofErr w:type="spellStart"/>
      <w:r w:rsidRPr="00E8154A">
        <w:rPr>
          <w:rFonts w:ascii="Times New Roman" w:hAnsi="Times New Roman" w:cs="Times New Roman"/>
          <w:sz w:val="24"/>
          <w:szCs w:val="24"/>
          <w:lang w:val="fr-FR"/>
        </w:rPr>
        <w:t>Clinical</w:t>
      </w:r>
      <w:proofErr w:type="spellEnd"/>
      <w:r w:rsidRPr="00E8154A">
        <w:rPr>
          <w:rFonts w:ascii="Times New Roman" w:hAnsi="Times New Roman" w:cs="Times New Roman"/>
          <w:sz w:val="24"/>
          <w:szCs w:val="24"/>
          <w:lang w:val="fr-FR"/>
        </w:rPr>
        <w:t xml:space="preserve"> Trials"</w:t>
      </w:r>
    </w:p>
    <w:p w14:paraId="6C6872CF" w14:textId="72DFA79B" w:rsidR="00A73FE3" w:rsidRPr="00E8154A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E8154A">
        <w:rPr>
          <w:rFonts w:ascii="Times New Roman" w:hAnsi="Times New Roman" w:cs="Times New Roman"/>
          <w:sz w:val="24"/>
          <w:szCs w:val="24"/>
          <w:lang w:val="fr-FR"/>
        </w:rPr>
        <w:t>#11 DE "</w:t>
      </w:r>
      <w:proofErr w:type="spellStart"/>
      <w:r w:rsidRPr="00E8154A">
        <w:rPr>
          <w:rFonts w:ascii="Times New Roman" w:hAnsi="Times New Roman" w:cs="Times New Roman"/>
          <w:sz w:val="24"/>
          <w:szCs w:val="24"/>
          <w:lang w:val="fr-FR"/>
        </w:rPr>
        <w:t>Between</w:t>
      </w:r>
      <w:proofErr w:type="spellEnd"/>
      <w:r w:rsidRPr="00E8154A">
        <w:rPr>
          <w:rFonts w:ascii="Times New Roman" w:hAnsi="Times New Roman" w:cs="Times New Roman"/>
          <w:sz w:val="24"/>
          <w:szCs w:val="24"/>
          <w:lang w:val="fr-FR"/>
        </w:rPr>
        <w:t xml:space="preserve"> Groups Design"</w:t>
      </w:r>
    </w:p>
    <w:p w14:paraId="7E095C37" w14:textId="3FA57187" w:rsidR="00A73FE3" w:rsidRPr="00E8154A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E8154A">
        <w:rPr>
          <w:rFonts w:ascii="Times New Roman" w:hAnsi="Times New Roman" w:cs="Times New Roman"/>
          <w:sz w:val="24"/>
          <w:szCs w:val="24"/>
          <w:lang w:val="fr-FR"/>
        </w:rPr>
        <w:t>#10 DE "</w:t>
      </w:r>
      <w:proofErr w:type="spellStart"/>
      <w:r w:rsidRPr="00E8154A">
        <w:rPr>
          <w:rFonts w:ascii="Times New Roman" w:hAnsi="Times New Roman" w:cs="Times New Roman"/>
          <w:sz w:val="24"/>
          <w:szCs w:val="24"/>
          <w:lang w:val="fr-FR"/>
        </w:rPr>
        <w:t>experiment</w:t>
      </w:r>
      <w:proofErr w:type="spellEnd"/>
      <w:r w:rsidRPr="00E8154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E8154A">
        <w:rPr>
          <w:rFonts w:ascii="Times New Roman" w:hAnsi="Times New Roman" w:cs="Times New Roman"/>
          <w:sz w:val="24"/>
          <w:szCs w:val="24"/>
          <w:lang w:val="fr-FR"/>
        </w:rPr>
        <w:t>controls</w:t>
      </w:r>
      <w:proofErr w:type="spellEnd"/>
      <w:r w:rsidRPr="00E8154A">
        <w:rPr>
          <w:rFonts w:ascii="Times New Roman" w:hAnsi="Times New Roman" w:cs="Times New Roman"/>
          <w:sz w:val="24"/>
          <w:szCs w:val="24"/>
          <w:lang w:val="fr-FR"/>
        </w:rPr>
        <w:t>"</w:t>
      </w:r>
    </w:p>
    <w:p w14:paraId="643FF8B9" w14:textId="4C38845E" w:rsidR="00A73FE3" w:rsidRPr="00E8154A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E8154A">
        <w:rPr>
          <w:rFonts w:ascii="Times New Roman" w:hAnsi="Times New Roman" w:cs="Times New Roman"/>
          <w:sz w:val="24"/>
          <w:szCs w:val="24"/>
          <w:lang w:val="fr-FR"/>
        </w:rPr>
        <w:t>#9 DE "</w:t>
      </w:r>
      <w:proofErr w:type="spellStart"/>
      <w:r w:rsidRPr="00E8154A">
        <w:rPr>
          <w:rFonts w:ascii="Times New Roman" w:hAnsi="Times New Roman" w:cs="Times New Roman"/>
          <w:sz w:val="24"/>
          <w:szCs w:val="24"/>
          <w:lang w:val="fr-FR"/>
        </w:rPr>
        <w:t>random</w:t>
      </w:r>
      <w:proofErr w:type="spellEnd"/>
      <w:r w:rsidRPr="00E8154A">
        <w:rPr>
          <w:rFonts w:ascii="Times New Roman" w:hAnsi="Times New Roman" w:cs="Times New Roman"/>
          <w:sz w:val="24"/>
          <w:szCs w:val="24"/>
          <w:lang w:val="fr-FR"/>
        </w:rPr>
        <w:t xml:space="preserve"> sampling"</w:t>
      </w:r>
    </w:p>
    <w:p w14:paraId="3C2660B1" w14:textId="0151D233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DE ( dysmenorrhea* OR irritable bowel* OR stroke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ulcera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coli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OR burn*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wound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opera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surg* OR vascular* OR sciatic* OR disc displace* OR inflammation* OR herpes zoster OR shingles* OR (spinal N5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) OR amputation*</w:t>
      </w:r>
      <w:r w:rsidRPr="00A73FE3">
        <w:rPr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alcoholism* OR alcohol abuse* ) OR TI ( dysmenorrhea* OR irritable bowel* OR stroke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ulcera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coli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OR burn* OR wound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opera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surg* OR vascular* OR sciatic* OR disc displace* OR inflammation* OR herpes zoster OR shingles* OR (spinal N5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) OR amputation* OR alcoholism* OR alcohol abuse* ) OR AB ( dysmenorrhea* OR irritable bowel* OR stroke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ulcera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coli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OR burn* OR wound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opera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surg* OR vascular* OR sciatic* OR disc displace* OR inflammation* OR herpes zoster OR shingles* OR (spinal N5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) OR amputation* OR alcoholism* OR alcohol abuse* ) OR KW ( dysmenorrhea* OR irritable bowel* OR stroke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ulcera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coli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OR burn* OR wound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opera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OR surg* OR vascular* OR sciatic* OR disc displace* OR inflammation*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herpes zoster OR shingles* OR (spinal N5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) OR amputation* OR alcoholism* OR alcohol abuse* )</w:t>
      </w:r>
    </w:p>
    <w:p w14:paraId="6E19457A" w14:textId="13DD4827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DE ( multiple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sclero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asthma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raynaud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 OR inflammatory bowel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epilep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eczem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 OR HIV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cardiovascular* OR diabetes* OR tinnitus* 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TI ( multiple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sclero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asthma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raynaud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inflammatory bowel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epilep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eczem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HIV OR cardiovascular* OR diabetes* OR tinnitus* ) OR AB ( multiple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sclero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asthma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raynaud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 OR inflammatory bowel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epilep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eczem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 OR HIV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cardiovascular* OR diabetes* OR tinnitus* ) OR KW ( multiple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sclero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asthma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raynaud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inflammatory bowel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epilep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eczem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 OR HIV OR cardiovascular* OR diabetes*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tinnitus* )</w:t>
      </w:r>
    </w:p>
    <w:p w14:paraId="2B52EBFC" w14:textId="642F6728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DE ( somatoform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fibromyalg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analge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chronic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fatig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arthri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rheuma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back ache* OR head ache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igrain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parturition* OR childbirth* OR neoplasm* OR joint disorder* OR sickle cell* OR palliative care* ) OR TI ( somatoform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lastRenderedPageBreak/>
        <w:t>fibromyalg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analge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chronic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fatig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arthri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rheuma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OR back ache* OR head ache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igrain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parturition* OR childbirth* OR neoplasm* OR joint disorder* OR sickle cell* OR palliative care* ) OR AB ( somatoform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fibromyalg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analge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chronic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fatig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arthri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rheuma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back ache* OR head ache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igrain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parturition* OR childbirth* OR neoplasm* OR joint disorder* OR sickle cell* OR palliative care* ) OR KW ( somatoform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fibromyalg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analge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chronic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fatig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arthri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rheuma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back ache* OR head ache* OR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igrain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 OR parturition* OR childbirth* OR neoplasm* OR joint disorder* OR sickle cell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OR palliative care* )</w:t>
      </w:r>
    </w:p>
    <w:p w14:paraId="678F0BC7" w14:textId="436AE9F4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DE pain OR TI pain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AB pain OR KW pain</w:t>
      </w:r>
    </w:p>
    <w:p w14:paraId="73826FBB" w14:textId="048E4154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DE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( autogenic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NOT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drainag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) OR TI ( autogenic NOT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drainag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 ) OR AB ( autogen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NOT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drainag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) OR KW ( autogenic NOT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drainag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 )</w:t>
      </w:r>
    </w:p>
    <w:p w14:paraId="3A4401BD" w14:textId="4A908AD8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DE autosuggestion OR TI autosuggest* OR AB autosuggest* OR K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autosuggest*</w:t>
      </w:r>
    </w:p>
    <w:p w14:paraId="5E038FF1" w14:textId="6A1D0462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(TI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( autogenic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training* OR autogenic relaxation* OR autogenic suggest* OR autogenic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herap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autogenic treat* OR autogenic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dita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autogenic feedback*) OR AB (autogenic training* OR autogenic relaxation* OR autogenic suggest* OR autogenic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herap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autogenic treat* OR autogenic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dita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autogenic feedback* ) OR KW ( autogenic training* OR autogenic relaxation* OR autogenic suggest* OR autogenic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herap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OR autogenic treat* OR autogenic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ditat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>* OR autogenic feedback*) )</w:t>
      </w:r>
    </w:p>
    <w:p w14:paraId="262D97AD" w14:textId="475DF99D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FE3">
        <w:rPr>
          <w:rFonts w:ascii="Times New Roman" w:hAnsi="Times New Roman" w:cs="Times New Roman"/>
          <w:sz w:val="24"/>
          <w:szCs w:val="24"/>
          <w:lang w:val="en-US"/>
        </w:rPr>
        <w:t>DE autogenic training</w:t>
      </w:r>
    </w:p>
    <w:p w14:paraId="025C0308" w14:textId="77777777" w:rsidR="00A73FE3" w:rsidRDefault="00A73FE3" w:rsidP="00A73FE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4421ADC" w14:textId="66972D12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arch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A73F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erms for CENTRAL (Date of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Pr="00A73F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t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A73FE3">
        <w:rPr>
          <w:rFonts w:ascii="Times New Roman" w:hAnsi="Times New Roman" w:cs="Times New Roman"/>
          <w:i/>
          <w:sz w:val="24"/>
          <w:szCs w:val="24"/>
          <w:lang w:val="en-US"/>
        </w:rPr>
        <w:t>earch: 04/07/2021)</w:t>
      </w:r>
    </w:p>
    <w:p w14:paraId="270D5958" w14:textId="045184B8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1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Autogenic Training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6293C57" w14:textId="7B92D6F1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2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Au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ggestion] explode all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</w:p>
    <w:p w14:paraId="36FCB85D" w14:textId="36CFE293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3 autogenic relaxation</w:t>
      </w:r>
    </w:p>
    <w:p w14:paraId="18398AB3" w14:textId="228D283D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4 autogenic therapy</w:t>
      </w:r>
    </w:p>
    <w:p w14:paraId="728AB05E" w14:textId="3126D71D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#5 autogenic meditation</w:t>
      </w:r>
    </w:p>
    <w:p w14:paraId="4D9D00F5" w14:textId="54D7F5FC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6 autogenic suggestion</w:t>
      </w:r>
    </w:p>
    <w:p w14:paraId="1B3A85C2" w14:textId="71A148C4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7 autogenic feedback</w:t>
      </w:r>
    </w:p>
    <w:p w14:paraId="2F2A1348" w14:textId="71D7821B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8 autogenic</w:t>
      </w:r>
    </w:p>
    <w:p w14:paraId="7C3286A5" w14:textId="73A73CF1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9 #1 OR #2 OR #3 OR #4 OR #5 OR #6 OR #7 OR #8 </w:t>
      </w:r>
    </w:p>
    <w:p w14:paraId="396471CF" w14:textId="71D9E28F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10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Pain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4A3FED3" w14:textId="4ED56F46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11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Acute Pain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273967B" w14:textId="6D1ABCD9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12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Chronic Pain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760BE81" w14:textId="35CBCAAB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13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Somatoform Disorder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] explode all trees </w:t>
      </w:r>
    </w:p>
    <w:p w14:paraId="65794230" w14:textId="662AC315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14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analge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</w:p>
    <w:p w14:paraId="77ED17C8" w14:textId="118AE8FA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15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Fibromyalgia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DB64685" w14:textId="19188B53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16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Arthritis, Rheumatoid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4BC47B1" w14:textId="5DA5B416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17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Osteoarthritis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170FF1" w14:textId="38FA8E07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18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Back Pain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DCB64B2" w14:textId="7F277ACE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19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Migraine Disorders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E2D9D4" w14:textId="289F2FFE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20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Tension-Type Headache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FCB79B4" w14:textId="7E00E030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21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Parturition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C08A039" w14:textId="02A58521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22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Labor Pain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1F7562A" w14:textId="22F107D9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23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Neoplasms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8B17095" w14:textId="13C6E6E7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24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Temporomandibular Joint Disorders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A38F079" w14:textId="5094F8F2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25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Anemia, Sickle Cell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56E44D2" w14:textId="7E1F2B42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26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Palliative Care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2531797" w14:textId="0CCB90E5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27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Multiple Sclerosis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8BCB387" w14:textId="788255DD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28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operati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</w:p>
    <w:p w14:paraId="0A401A50" w14:textId="3B24F3B9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29 surg* </w:t>
      </w:r>
    </w:p>
    <w:p w14:paraId="583E387E" w14:textId="13A6E48A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#30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Asthma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60A13E9" w14:textId="049A3DEE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31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Raynaud Disease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BAABF31" w14:textId="2C4684FD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32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Inflammatory Bowel Diseases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07583B5" w14:textId="2868BA39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33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Epilepsy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74A867A" w14:textId="54BCEE27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34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Eczema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115DA5A" w14:textId="6F093903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35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HIV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E6674FB" w14:textId="4FDD290A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36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Cardiovascular Diseas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] explode all trees </w:t>
      </w:r>
    </w:p>
    <w:p w14:paraId="0BA28333" w14:textId="727C55B2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37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Diabetes Mellitus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48FEFF9" w14:textId="26F0918A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38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Tinnitus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0F6295A" w14:textId="760C28FB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39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Dysmenorrhea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E9D5251" w14:textId="4B8D1AD2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40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Irritable Bowel Syndrome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] explode all trees </w:t>
      </w:r>
    </w:p>
    <w:p w14:paraId="446BA120" w14:textId="7F4ACB05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41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Stroke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0112F33" w14:textId="735B6BC2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42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Colitis, Ulcerative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E4CAAEA" w14:textId="1541F5E1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43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Burns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E45C8B8" w14:textId="1E826AB8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44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Vascular Diseas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] explode all trees </w:t>
      </w:r>
    </w:p>
    <w:p w14:paraId="1C5E5795" w14:textId="0C44CE3E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45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Wounds and Injuries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A52AF44" w14:textId="46A8D93E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46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Sciatic Neuropathy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1AB021" w14:textId="56A30C9E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47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Intervertebral Disc Displacement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7E38F18" w14:textId="4827F538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48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Inflammation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FF572E5" w14:textId="3FF74DCB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49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Herpes Zoster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45A537" w14:textId="0D704688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50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Spinal Injuries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8E009B8" w14:textId="274E8475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51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Spinal Cord Injuries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5E1B069" w14:textId="0A3C4710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52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Amputation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E397A72" w14:textId="457EDA06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53 </w:t>
      </w:r>
      <w:proofErr w:type="spellStart"/>
      <w:r w:rsidRPr="00A73FE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descriptor: [Alcoholism] explode all </w:t>
      </w:r>
      <w:proofErr w:type="gramStart"/>
      <w:r w:rsidRPr="00A73FE3">
        <w:rPr>
          <w:rFonts w:ascii="Times New Roman" w:hAnsi="Times New Roman" w:cs="Times New Roman"/>
          <w:sz w:val="24"/>
          <w:szCs w:val="24"/>
          <w:lang w:val="en-US"/>
        </w:rPr>
        <w:t>trees</w:t>
      </w:r>
      <w:proofErr w:type="gramEnd"/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1B3A22" w14:textId="77777777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>#54 #10 OR #11 OR #12 OR #13 OR #14 OR #15 OR #16 OR #17 OR #18 OR #19 OR #20</w:t>
      </w:r>
    </w:p>
    <w:p w14:paraId="25921893" w14:textId="77777777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lastRenderedPageBreak/>
        <w:t>OR #21 OR #22 OR #23 OR #24 OR #25 OR #26 OR #27 OR #28 OR #29 OR #30 OR</w:t>
      </w:r>
    </w:p>
    <w:p w14:paraId="70C57A5E" w14:textId="77777777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>#31 OR #32 OR #33 OR #34 OR #35 OR #36 OR #37 OR #38 OR #39 OR #40 OR #41</w:t>
      </w:r>
    </w:p>
    <w:p w14:paraId="62F4667A" w14:textId="77777777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>OR #42 OR #43 OR #44 OR #45 OR #46 OR #47 OR #48 OR #49 OR #50 OR #51 OR</w:t>
      </w:r>
    </w:p>
    <w:p w14:paraId="550C39C0" w14:textId="2E7EEE46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52 OR #53 </w:t>
      </w:r>
    </w:p>
    <w:p w14:paraId="013F260B" w14:textId="77777777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55 #9 AND #54 </w:t>
      </w:r>
    </w:p>
    <w:p w14:paraId="05D4AB9F" w14:textId="77777777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FDFC2D" w14:textId="2DA59944" w:rsidR="00A73FE3" w:rsidRDefault="00A73FE3" w:rsidP="00A73FE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arch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A73F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erms for Web of Science (Date of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Pr="00A73F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t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A73FE3">
        <w:rPr>
          <w:rFonts w:ascii="Times New Roman" w:hAnsi="Times New Roman" w:cs="Times New Roman"/>
          <w:i/>
          <w:sz w:val="24"/>
          <w:szCs w:val="24"/>
          <w:lang w:val="en-US"/>
        </w:rPr>
        <w:t>earch: 04/07/2021)</w:t>
      </w:r>
    </w:p>
    <w:p w14:paraId="7F02F584" w14:textId="2EA444ED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FE3">
        <w:rPr>
          <w:rFonts w:ascii="Times New Roman" w:hAnsi="Times New Roman" w:cs="Times New Roman"/>
          <w:sz w:val="24"/>
          <w:szCs w:val="24"/>
          <w:lang w:val="en-US"/>
        </w:rPr>
        <w:t xml:space="preserve">#11 </w:t>
      </w:r>
      <w:r>
        <w:rPr>
          <w:rFonts w:ascii="Times New Roman" w:hAnsi="Times New Roman" w:cs="Times New Roman"/>
          <w:sz w:val="24"/>
          <w:szCs w:val="24"/>
          <w:lang w:val="en-US"/>
        </w:rPr>
        <w:t>#10 NOT TS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autogenic drainage*)</w:t>
      </w:r>
    </w:p>
    <w:p w14:paraId="6EF516BB" w14:textId="42A20F5B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10 #9 NOT TS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animals OR rats OR mice)</w:t>
      </w:r>
    </w:p>
    <w:p w14:paraId="5E33E9E7" w14:textId="48CC5B30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9 #8 AND #7 AND #3</w:t>
      </w:r>
    </w:p>
    <w:p w14:paraId="62D31CF9" w14:textId="6179A68A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8 TS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random* OR control*)</w:t>
      </w:r>
    </w:p>
    <w:p w14:paraId="12F6D3CD" w14:textId="3B61E15D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7 #6 OR #5 OR #4</w:t>
      </w:r>
    </w:p>
    <w:p w14:paraId="350F843A" w14:textId="1398DB30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#6 TS=(somatoform disorder*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ibromyal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OR chronic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ti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alg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heum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rthri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OR back ache* OR migraine* OR headache* OR parturition* OR labor* OR neoplasm* OR joint disorder* OR sickle cell* OR palliative care* OR multiple sclera*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perati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PR surg* OR asthma*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aynau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OR inflammatory bowel*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pile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cze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OR HIV* OR cardiovascular* OR diabetes* OR tinnitus* OR dysmenorrhea* OR irritable bowel* OR stroke*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lcera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i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OR burns OR vascular* OR wound*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OR sciatic* OR disc displacement* OR inflammation* OR herpes zoster OR shingles OR spinal cor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OR spin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* OR amputation* OR alcoholism* OR alcohol abuse*)</w:t>
      </w:r>
    </w:p>
    <w:p w14:paraId="6A1D6E37" w14:textId="0F0A8DB6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5 TS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(acute* OR chronic* OR somatoform*) near/5 (pain*))</w:t>
      </w:r>
    </w:p>
    <w:p w14:paraId="22EB26C2" w14:textId="38990EE1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4 TS=(pain*)</w:t>
      </w:r>
    </w:p>
    <w:p w14:paraId="62DC9152" w14:textId="6D004C60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3 #2 OR #1</w:t>
      </w:r>
    </w:p>
    <w:p w14:paraId="3F7EDEC9" w14:textId="40A4EC47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2 TS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autogenic* OR autosuggest*)</w:t>
      </w:r>
    </w:p>
    <w:p w14:paraId="12092A5A" w14:textId="3DB434D8" w:rsidR="00A73FE3" w:rsidRP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#1 TS=((autogenic*) near/5 (training*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era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* OR relaxation* OR treatment* OR meditation* OR suggest* OR feedback*))</w:t>
      </w:r>
    </w:p>
    <w:p w14:paraId="6BF7E491" w14:textId="77777777" w:rsidR="00A73FE3" w:rsidRDefault="00A73FE3" w:rsidP="00A73F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22ADF1" w14:textId="77777777" w:rsidR="004B0A84" w:rsidRDefault="004B0A8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7ED782B" w14:textId="1A3C141B" w:rsidR="00C54E18" w:rsidRDefault="00C54E18" w:rsidP="005A5C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FA2B97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able 1</w:t>
      </w:r>
    </w:p>
    <w:p w14:paraId="0C27D6A7" w14:textId="6C7F4BCC" w:rsidR="00C54E18" w:rsidRDefault="00C54E18" w:rsidP="00C54E18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972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Risk of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5972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ias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Pr="005972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udgements for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5972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h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5972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ncluded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59726B">
        <w:rPr>
          <w:rFonts w:ascii="Times New Roman" w:hAnsi="Times New Roman" w:cs="Times New Roman"/>
          <w:i/>
          <w:sz w:val="24"/>
          <w:szCs w:val="24"/>
          <w:lang w:val="en-US"/>
        </w:rPr>
        <w:t>tudy</w:t>
      </w:r>
    </w:p>
    <w:tbl>
      <w:tblPr>
        <w:tblW w:w="8476" w:type="dxa"/>
        <w:tblCellMar>
          <w:top w:w="85" w:type="dxa"/>
          <w:left w:w="57" w:type="dxa"/>
          <w:bottom w:w="85" w:type="dxa"/>
          <w:right w:w="113" w:type="dxa"/>
        </w:tblCellMar>
        <w:tblLook w:val="04A0" w:firstRow="1" w:lastRow="0" w:firstColumn="1" w:lastColumn="0" w:noHBand="0" w:noVBand="1"/>
      </w:tblPr>
      <w:tblGrid>
        <w:gridCol w:w="680"/>
        <w:gridCol w:w="3074"/>
        <w:gridCol w:w="787"/>
        <w:gridCol w:w="787"/>
        <w:gridCol w:w="787"/>
        <w:gridCol w:w="787"/>
        <w:gridCol w:w="787"/>
        <w:gridCol w:w="787"/>
      </w:tblGrid>
      <w:tr w:rsidR="00C54E18" w14:paraId="7390604E" w14:textId="77777777" w:rsidTr="005B63BF">
        <w:trPr>
          <w:trHeight w:val="2313"/>
        </w:trPr>
        <w:tc>
          <w:tcPr>
            <w:tcW w:w="680" w:type="dxa"/>
          </w:tcPr>
          <w:p w14:paraId="6F626DA7" w14:textId="77777777" w:rsidR="00C54E18" w:rsidRDefault="00C54E18" w:rsidP="005B63BF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74" w:type="dxa"/>
          </w:tcPr>
          <w:p w14:paraId="2E158738" w14:textId="77777777" w:rsidR="00C54E18" w:rsidRDefault="00C54E18" w:rsidP="005B63BF">
            <w:pPr>
              <w:spacing w:after="0"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87" w:type="dxa"/>
            <w:tcBorders>
              <w:bottom w:val="single" w:sz="4" w:space="0" w:color="808080" w:themeColor="background1" w:themeShade="80"/>
            </w:tcBorders>
            <w:textDirection w:val="btLr"/>
            <w:vAlign w:val="center"/>
          </w:tcPr>
          <w:p w14:paraId="0AF14A63" w14:textId="77777777" w:rsidR="00C54E18" w:rsidRPr="00661A55" w:rsidRDefault="00C54E18" w:rsidP="005B63B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>Randomization</w:t>
            </w:r>
            <w:proofErr w:type="spellEnd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>process</w:t>
            </w:r>
            <w:proofErr w:type="spellEnd"/>
          </w:p>
        </w:tc>
        <w:tc>
          <w:tcPr>
            <w:tcW w:w="787" w:type="dxa"/>
            <w:tcBorders>
              <w:bottom w:val="single" w:sz="4" w:space="0" w:color="808080" w:themeColor="background1" w:themeShade="80"/>
            </w:tcBorders>
            <w:textDirection w:val="btLr"/>
            <w:vAlign w:val="center"/>
          </w:tcPr>
          <w:p w14:paraId="65BF5FAD" w14:textId="77777777" w:rsidR="00C54E18" w:rsidRPr="00661A55" w:rsidRDefault="00C54E18" w:rsidP="005B63B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>Deviations</w:t>
            </w:r>
            <w:proofErr w:type="spellEnd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>from</w:t>
            </w:r>
            <w:proofErr w:type="spellEnd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>intended</w:t>
            </w:r>
            <w:proofErr w:type="spellEnd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>interventions</w:t>
            </w:r>
            <w:proofErr w:type="spellEnd"/>
          </w:p>
        </w:tc>
        <w:tc>
          <w:tcPr>
            <w:tcW w:w="787" w:type="dxa"/>
            <w:tcBorders>
              <w:bottom w:val="single" w:sz="4" w:space="0" w:color="808080" w:themeColor="background1" w:themeShade="80"/>
            </w:tcBorders>
            <w:textDirection w:val="btLr"/>
            <w:vAlign w:val="center"/>
          </w:tcPr>
          <w:p w14:paraId="79C65406" w14:textId="77777777" w:rsidR="00C54E18" w:rsidRPr="00661A55" w:rsidRDefault="00C54E18" w:rsidP="005B63B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>Missing</w:t>
            </w:r>
            <w:proofErr w:type="spellEnd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>outcome</w:t>
            </w:r>
            <w:proofErr w:type="spellEnd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>data</w:t>
            </w:r>
            <w:proofErr w:type="spellEnd"/>
          </w:p>
        </w:tc>
        <w:tc>
          <w:tcPr>
            <w:tcW w:w="787" w:type="dxa"/>
            <w:tcBorders>
              <w:bottom w:val="single" w:sz="4" w:space="0" w:color="808080" w:themeColor="background1" w:themeShade="80"/>
            </w:tcBorders>
            <w:textDirection w:val="btLr"/>
            <w:vAlign w:val="center"/>
          </w:tcPr>
          <w:p w14:paraId="489264C3" w14:textId="77777777" w:rsidR="00C54E18" w:rsidRPr="00661A55" w:rsidRDefault="00C54E18" w:rsidP="005B63B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 xml:space="preserve">Measurement </w:t>
            </w:r>
            <w:proofErr w:type="spellStart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>of</w:t>
            </w:r>
            <w:proofErr w:type="spellEnd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>the</w:t>
            </w:r>
            <w:proofErr w:type="spellEnd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>outcome</w:t>
            </w:r>
            <w:proofErr w:type="spellEnd"/>
          </w:p>
        </w:tc>
        <w:tc>
          <w:tcPr>
            <w:tcW w:w="787" w:type="dxa"/>
            <w:tcBorders>
              <w:bottom w:val="single" w:sz="4" w:space="0" w:color="808080" w:themeColor="background1" w:themeShade="80"/>
            </w:tcBorders>
            <w:textDirection w:val="btLr"/>
            <w:vAlign w:val="center"/>
          </w:tcPr>
          <w:p w14:paraId="33306CF9" w14:textId="77777777" w:rsidR="00C54E18" w:rsidRPr="00661A55" w:rsidRDefault="00C54E18" w:rsidP="005B63B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1A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Selection of the reported result</w:t>
            </w:r>
          </w:p>
        </w:tc>
        <w:tc>
          <w:tcPr>
            <w:tcW w:w="787" w:type="dxa"/>
            <w:tcBorders>
              <w:bottom w:val="single" w:sz="4" w:space="0" w:color="808080" w:themeColor="background1" w:themeShade="80"/>
            </w:tcBorders>
            <w:textDirection w:val="btLr"/>
            <w:vAlign w:val="center"/>
          </w:tcPr>
          <w:p w14:paraId="63D16804" w14:textId="77777777" w:rsidR="00C54E18" w:rsidRPr="00661A55" w:rsidRDefault="00C54E18" w:rsidP="005B63B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1A55">
              <w:rPr>
                <w:rFonts w:ascii="Times New Roman" w:hAnsi="Times New Roman" w:cs="Times New Roman"/>
                <w:color w:val="000000"/>
                <w:sz w:val="24"/>
              </w:rPr>
              <w:t>Overall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</w:rPr>
              <w:t>risk</w:t>
            </w:r>
            <w:proofErr w:type="spellEnd"/>
          </w:p>
        </w:tc>
      </w:tr>
      <w:tr w:rsidR="007D4210" w14:paraId="285D6327" w14:textId="77777777" w:rsidTr="005B63BF">
        <w:trPr>
          <w:trHeight w:val="340"/>
        </w:trPr>
        <w:tc>
          <w:tcPr>
            <w:tcW w:w="680" w:type="dxa"/>
            <w:vMerge w:val="restart"/>
            <w:tcBorders>
              <w:right w:val="single" w:sz="4" w:space="0" w:color="808080" w:themeColor="background1" w:themeShade="80"/>
            </w:tcBorders>
            <w:textDirection w:val="btLr"/>
            <w:vAlign w:val="center"/>
          </w:tcPr>
          <w:p w14:paraId="04CB7E09" w14:textId="77777777" w:rsidR="007D4210" w:rsidRPr="00661A55" w:rsidRDefault="007D4210" w:rsidP="007D421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ive control groups</w:t>
            </w: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DAECFC0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bury et al. (2009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664C03C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EB4A285" wp14:editId="12CB91E6">
                      <wp:extent cx="180000" cy="180000"/>
                      <wp:effectExtent l="0" t="0" r="0" b="0"/>
                      <wp:docPr id="174" name="Ellipse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55605D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B4A285" id="Ellipse 174" o:spid="_x0000_s1026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" fillcolor="#3c3" stroked="f" strokeweight="1pt">
                      <v:stroke joinstyle="miter"/>
                      <v:textbox inset="0,0,0,0">
                        <w:txbxContent>
                          <w:p w14:paraId="2955605D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22F7C36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6A8E645" wp14:editId="3896A402">
                      <wp:extent cx="180000" cy="180000"/>
                      <wp:effectExtent l="0" t="0" r="0" b="0"/>
                      <wp:docPr id="9" name="Ellips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5EC7B59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6A8E645" id="Ellipse 9" o:spid="_x0000_s1027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" fillcolor="#fc0" stroked="f" strokeweight="1pt">
                      <v:stroke joinstyle="miter"/>
                      <v:textbox inset="0,0,0,0">
                        <w:txbxContent>
                          <w:p w14:paraId="05EC7B59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2BD0938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0DF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061EAA63" wp14:editId="617B3A48">
                      <wp:extent cx="180000" cy="180000"/>
                      <wp:effectExtent l="0" t="0" r="0" b="0"/>
                      <wp:docPr id="1" name="Ellips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587904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1EAA63" id="Ellipse 1" o:spid="_x0000_s1028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" fillcolor="#3c3" stroked="f" strokeweight="1pt">
                      <v:stroke joinstyle="miter"/>
                      <v:textbox inset="0,0,0,0">
                        <w:txbxContent>
                          <w:p w14:paraId="55587904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9178EDF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F77BD56" wp14:editId="3FA77CA3">
                      <wp:extent cx="180000" cy="180000"/>
                      <wp:effectExtent l="0" t="0" r="0" b="0"/>
                      <wp:docPr id="186" name="Ellipse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C33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E481EA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F77BD56" id="Ellipse 186" o:spid="_x0000_s1029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" fillcolor="#c30" stroked="f" strokeweight="1pt">
                      <v:stroke joinstyle="miter"/>
                      <v:textbox inset="0,0,0,0">
                        <w:txbxContent>
                          <w:p w14:paraId="07E481EA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H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7D0DF92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7653E60" wp14:editId="2216B574">
                      <wp:extent cx="180000" cy="180000"/>
                      <wp:effectExtent l="0" t="0" r="0" b="0"/>
                      <wp:docPr id="197" name="Ellipse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E73BD5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7653E60" id="Ellipse 197" o:spid="_x0000_s1030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l2/5CJACAACL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37E73BD5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31DC6B9" w14:textId="63D31836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454C63B" wp14:editId="33458D84">
                      <wp:extent cx="180000" cy="180000"/>
                      <wp:effectExtent l="0" t="0" r="0" b="0"/>
                      <wp:docPr id="17" name="Ellips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C33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B66E22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54C63B" id="Ellipse 17" o:spid="_x0000_s1031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" fillcolor="#c30" stroked="f" strokeweight="1pt">
                      <v:stroke joinstyle="miter"/>
                      <v:textbox inset="0,0,0,0">
                        <w:txbxContent>
                          <w:p w14:paraId="07B66E22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H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14:paraId="0FC2FC9D" w14:textId="77777777" w:rsidTr="005B63BF">
        <w:trPr>
          <w:trHeight w:val="340"/>
        </w:trPr>
        <w:tc>
          <w:tcPr>
            <w:tcW w:w="680" w:type="dxa"/>
            <w:vMerge/>
            <w:tcBorders>
              <w:right w:val="single" w:sz="4" w:space="0" w:color="808080" w:themeColor="background1" w:themeShade="80"/>
            </w:tcBorders>
            <w:vAlign w:val="center"/>
          </w:tcPr>
          <w:p w14:paraId="21B18EA3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3B9C7ED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1A55">
              <w:rPr>
                <w:rFonts w:ascii="Times New Roman" w:hAnsi="Times New Roman" w:cs="Times New Roman"/>
                <w:sz w:val="24"/>
                <w:szCs w:val="24"/>
              </w:rPr>
              <w:t>Engel et al. (1990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9379839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1CF8D4A" wp14:editId="626BFECA">
                      <wp:extent cx="180000" cy="180000"/>
                      <wp:effectExtent l="0" t="0" r="0" b="0"/>
                      <wp:docPr id="176" name="Ellipse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A67618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1CF8D4A" id="Ellipse 176" o:spid="_x0000_s1032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" fillcolor="#3c3" stroked="f" strokeweight="1pt">
                      <v:stroke joinstyle="miter"/>
                      <v:textbox inset="0,0,0,0">
                        <w:txbxContent>
                          <w:p w14:paraId="58A67618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4D7CDB2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41A70FC" wp14:editId="656D5913">
                      <wp:extent cx="180000" cy="180000"/>
                      <wp:effectExtent l="0" t="0" r="0" b="0"/>
                      <wp:docPr id="13" name="Ellips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C6E4E2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1A70FC" id="Ellipse 13" o:spid="_x0000_s1033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DSliXTjwIAAIk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6BC6E4E2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5FB23C5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0DF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EFF0C77" wp14:editId="098DED8D">
                      <wp:extent cx="180000" cy="180000"/>
                      <wp:effectExtent l="0" t="0" r="0" b="0"/>
                      <wp:docPr id="5" name="Ellips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FA873A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EFF0C77" id="Ellipse 5" o:spid="_x0000_s1034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" fillcolor="#3c3" stroked="f" strokeweight="1pt">
                      <v:stroke joinstyle="miter"/>
                      <v:textbox inset="0,0,0,0">
                        <w:txbxContent>
                          <w:p w14:paraId="01FA873A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E980AF1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5C59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4DEF62B" wp14:editId="18968F17">
                      <wp:extent cx="180000" cy="180000"/>
                      <wp:effectExtent l="0" t="0" r="0" b="0"/>
                      <wp:docPr id="200" name="Ellipse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323EA0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4DEF62B" id="Ellipse 200" o:spid="_x0000_s1035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" fillcolor="#fc0" stroked="f" strokeweight="1pt">
                      <v:stroke joinstyle="miter"/>
                      <v:textbox inset="0,0,0,0">
                        <w:txbxContent>
                          <w:p w14:paraId="5B323EA0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9E8993E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0595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2FC130F" wp14:editId="7B741F01">
                      <wp:extent cx="180000" cy="180000"/>
                      <wp:effectExtent l="0" t="0" r="0" b="0"/>
                      <wp:docPr id="193" name="Ellipse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EB450B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2FC130F" id="Ellipse 193" o:spid="_x0000_s1036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DVYoD7jwIAAIw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67EB450B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B4BA343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74DA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0D67388" wp14:editId="2E1B0026">
                      <wp:extent cx="180000" cy="180000"/>
                      <wp:effectExtent l="0" t="0" r="0" b="0"/>
                      <wp:docPr id="29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BE1357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D67388" id="Ellipse 29" o:spid="_x0000_s1037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" fillcolor="#fc0" stroked="f" strokeweight="1pt">
                      <v:stroke joinstyle="miter"/>
                      <v:textbox inset="0,0,0,0">
                        <w:txbxContent>
                          <w:p w14:paraId="5DBE1357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14:paraId="5F69D461" w14:textId="77777777" w:rsidTr="005B63BF">
        <w:trPr>
          <w:trHeight w:val="340"/>
        </w:trPr>
        <w:tc>
          <w:tcPr>
            <w:tcW w:w="680" w:type="dxa"/>
            <w:vMerge/>
            <w:tcBorders>
              <w:right w:val="single" w:sz="4" w:space="0" w:color="808080" w:themeColor="background1" w:themeShade="80"/>
            </w:tcBorders>
            <w:vAlign w:val="center"/>
          </w:tcPr>
          <w:p w14:paraId="4661BA26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E2F169A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bbé</w:t>
            </w:r>
            <w:proofErr w:type="spellEnd"/>
            <w:r w:rsidRPr="00661A55">
              <w:rPr>
                <w:rFonts w:ascii="Times New Roman" w:hAnsi="Times New Roman" w:cs="Times New Roman"/>
                <w:sz w:val="24"/>
                <w:szCs w:val="24"/>
              </w:rPr>
              <w:t xml:space="preserve"> (1995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F82E0C5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5CE1802E" wp14:editId="51FF3E66">
                      <wp:extent cx="180000" cy="180000"/>
                      <wp:effectExtent l="0" t="0" r="0" b="0"/>
                      <wp:docPr id="511" name="Ellipse 5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7AF210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E1802E" id="Ellipse 511" o:spid="_x0000_s1038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I+Do3p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687AF210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AF5C2B4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809B927" wp14:editId="3810EECD">
                      <wp:extent cx="180000" cy="180000"/>
                      <wp:effectExtent l="0" t="0" r="0" b="0"/>
                      <wp:docPr id="15" name="Ellips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C33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3803EC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09B927" id="Ellipse 15" o:spid="_x0000_s1039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" fillcolor="#c30" stroked="f" strokeweight="1pt">
                      <v:stroke joinstyle="miter"/>
                      <v:textbox inset="0,0,0,0">
                        <w:txbxContent>
                          <w:p w14:paraId="133803EC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H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13B44C4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0DF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CA5FBF2" wp14:editId="06BF6C14">
                      <wp:extent cx="180000" cy="180000"/>
                      <wp:effectExtent l="0" t="0" r="0" b="0"/>
                      <wp:docPr id="7" name="Ellips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F19DE4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CA5FBF2" id="Ellipse 7" o:spid="_x0000_s1040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" fillcolor="#3c3" stroked="f" strokeweight="1pt">
                      <v:stroke joinstyle="miter"/>
                      <v:textbox inset="0,0,0,0">
                        <w:txbxContent>
                          <w:p w14:paraId="4DF19DE4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9C9D0B8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5C59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8A1E3CC" wp14:editId="75AD1393">
                      <wp:extent cx="180000" cy="180000"/>
                      <wp:effectExtent l="0" t="0" r="0" b="0"/>
                      <wp:docPr id="202" name="Ellipse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B83312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A1E3CC" id="Ellipse 202" o:spid="_x0000_s1041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qSlDwJ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2BB83312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E59018E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0595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0BD4E205" wp14:editId="00EF97C9">
                      <wp:extent cx="180000" cy="180000"/>
                      <wp:effectExtent l="0" t="0" r="0" b="0"/>
                      <wp:docPr id="195" name="Ellipse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070AF7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BD4E205" id="Ellipse 195" o:spid="_x0000_s1042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lcXM65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1C070AF7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79D7A4E" w14:textId="5947A129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BFE8061" wp14:editId="5D8FE4F3">
                      <wp:extent cx="180000" cy="180000"/>
                      <wp:effectExtent l="0" t="0" r="0" b="0"/>
                      <wp:docPr id="489" name="Ellipse 4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C33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574D54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FE8061" id="Ellipse 489" o:spid="_x0000_s1043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" fillcolor="#c30" stroked="f" strokeweight="1pt">
                      <v:stroke joinstyle="miter"/>
                      <v:textbox inset="0,0,0,0">
                        <w:txbxContent>
                          <w:p w14:paraId="77574D54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H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14:paraId="26023D5D" w14:textId="77777777" w:rsidTr="005B63BF">
        <w:trPr>
          <w:trHeight w:val="340"/>
        </w:trPr>
        <w:tc>
          <w:tcPr>
            <w:tcW w:w="680" w:type="dxa"/>
            <w:vMerge/>
            <w:tcBorders>
              <w:right w:val="single" w:sz="4" w:space="0" w:color="808080" w:themeColor="background1" w:themeShade="80"/>
            </w:tcBorders>
            <w:vAlign w:val="center"/>
          </w:tcPr>
          <w:p w14:paraId="7A058977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177A094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61A55">
              <w:rPr>
                <w:rFonts w:ascii="Times New Roman" w:hAnsi="Times New Roman" w:cs="Times New Roman"/>
                <w:sz w:val="24"/>
                <w:szCs w:val="24"/>
              </w:rPr>
              <w:t>Mantovani</w:t>
            </w:r>
            <w:proofErr w:type="spellEnd"/>
            <w:r w:rsidRPr="00661A55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996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5581B78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7CA7DF4" wp14:editId="3E4EC2BC">
                      <wp:extent cx="180000" cy="180000"/>
                      <wp:effectExtent l="0" t="0" r="0" b="0"/>
                      <wp:docPr id="166" name="Ellipse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3CD65C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7CA7DF4" id="Ellipse 166" o:spid="_x0000_s1044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0EIToJ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023CD65C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0228BEE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E917438" wp14:editId="5D2484F3">
                      <wp:extent cx="180000" cy="180000"/>
                      <wp:effectExtent l="0" t="0" r="0" b="0"/>
                      <wp:docPr id="16" name="Ellips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9F6AC0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E917438" id="Ellipse 16" o:spid="_x0000_s1045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CAnmGdjwIAAIo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369F6AC0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85F124A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F7C2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5D0D3AD0" wp14:editId="5F9623EA">
                      <wp:extent cx="180000" cy="180000"/>
                      <wp:effectExtent l="0" t="0" r="0" b="0"/>
                      <wp:docPr id="178" name="Ellipse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4BD1ED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D0D3AD0" id="Ellipse 178" o:spid="_x0000_s1046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" fillcolor="#3c3" stroked="f" strokeweight="1pt">
                      <v:stroke joinstyle="miter"/>
                      <v:textbox inset="0,0,0,0">
                        <w:txbxContent>
                          <w:p w14:paraId="4E4BD1ED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24D58C8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0DF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DECA67F" wp14:editId="1ABC0B7D">
                      <wp:extent cx="180000" cy="180000"/>
                      <wp:effectExtent l="0" t="0" r="0" b="0"/>
                      <wp:docPr id="190" name="Ellipse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A0859E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DECA67F" id="Ellipse 190" o:spid="_x0000_s1047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" fillcolor="#3c3" stroked="f" strokeweight="1pt">
                      <v:stroke joinstyle="miter"/>
                      <v:textbox inset="0,0,0,0">
                        <w:txbxContent>
                          <w:p w14:paraId="0EA0859E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C53B777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0595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B117A79" wp14:editId="28945969">
                      <wp:extent cx="180000" cy="180000"/>
                      <wp:effectExtent l="0" t="0" r="0" b="0"/>
                      <wp:docPr id="196" name="Ellipse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296CB0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117A79" id="Ellipse 196" o:spid="_x0000_s1048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+HaZaJ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17296CB0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2B21CA9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74DA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5E36E8BC" wp14:editId="7B8B5B18">
                      <wp:extent cx="180000" cy="180000"/>
                      <wp:effectExtent l="0" t="0" r="0" b="0"/>
                      <wp:docPr id="480" name="Ellipse 4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81DA40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36E8BC" id="Ellipse 480" o:spid="_x0000_s1049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HcDHN6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1E81DA40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14:paraId="177F3CEA" w14:textId="77777777" w:rsidTr="005B63BF">
        <w:trPr>
          <w:trHeight w:val="340"/>
        </w:trPr>
        <w:tc>
          <w:tcPr>
            <w:tcW w:w="680" w:type="dxa"/>
            <w:vMerge/>
            <w:tcBorders>
              <w:right w:val="single" w:sz="4" w:space="0" w:color="808080" w:themeColor="background1" w:themeShade="80"/>
            </w:tcBorders>
            <w:vAlign w:val="center"/>
          </w:tcPr>
          <w:p w14:paraId="664F6579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EF4B1E5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ckering et al. (2012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C5956FC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6A43DE5" wp14:editId="25E75C80">
                      <wp:extent cx="180000" cy="180000"/>
                      <wp:effectExtent l="0" t="0" r="0" b="0"/>
                      <wp:docPr id="177" name="Ellipse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9FD9CE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6A43DE5" id="Ellipse 177" o:spid="_x0000_s1050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" fillcolor="#3c3" stroked="f" strokeweight="1pt">
                      <v:stroke joinstyle="miter"/>
                      <v:textbox inset="0,0,0,0">
                        <w:txbxContent>
                          <w:p w14:paraId="079FD9CE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A6AF59C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7D459F7" wp14:editId="688C2CCC">
                      <wp:extent cx="180000" cy="180000"/>
                      <wp:effectExtent l="0" t="0" r="0" b="0"/>
                      <wp:docPr id="18" name="Ellips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886020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7D459F7" id="Ellipse 18" o:spid="_x0000_s1051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At6G/ijwIAAIo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5A886020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45D4960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F7C2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49F86AB" wp14:editId="56FE31ED">
                      <wp:extent cx="180000" cy="180000"/>
                      <wp:effectExtent l="0" t="0" r="0" b="0"/>
                      <wp:docPr id="180" name="Ellipse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1AC84F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9F86AB" id="Ellipse 180" o:spid="_x0000_s1052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" fillcolor="#3c3" stroked="f" strokeweight="1pt">
                      <v:stroke joinstyle="miter"/>
                      <v:textbox inset="0,0,0,0">
                        <w:txbxContent>
                          <w:p w14:paraId="771AC84F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9D4AA57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76B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0CE28D6" wp14:editId="30018E7B">
                      <wp:extent cx="180000" cy="180000"/>
                      <wp:effectExtent l="0" t="0" r="0" b="0"/>
                      <wp:docPr id="204" name="Ellipse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89199F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0CE28D6" id="Ellipse 204" o:spid="_x0000_s1053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i6AD5Z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2189199F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E978380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0595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6C3DE86" wp14:editId="633C8C5A">
                      <wp:extent cx="180000" cy="180000"/>
                      <wp:effectExtent l="0" t="0" r="0" b="0"/>
                      <wp:docPr id="490" name="Ellipse 4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AF7FA3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6C3DE86" id="Ellipse 490" o:spid="_x0000_s1054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HYu0/e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16AF7FA3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59CB2AB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74DA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4E13216" wp14:editId="6E4B4437">
                      <wp:extent cx="180000" cy="180000"/>
                      <wp:effectExtent l="0" t="0" r="0" b="0"/>
                      <wp:docPr id="482" name="Ellipse 4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E0443E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4E13216" id="Ellipse 482" o:spid="_x0000_s1055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B2+bza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1CE0443E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14:paraId="1387EE1C" w14:textId="77777777" w:rsidTr="005B63BF">
        <w:trPr>
          <w:trHeight w:val="340"/>
        </w:trPr>
        <w:tc>
          <w:tcPr>
            <w:tcW w:w="680" w:type="dxa"/>
            <w:vMerge/>
            <w:tcBorders>
              <w:right w:val="single" w:sz="4" w:space="0" w:color="808080" w:themeColor="background1" w:themeShade="80"/>
            </w:tcBorders>
            <w:vAlign w:val="center"/>
          </w:tcPr>
          <w:p w14:paraId="07509AFA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A56249D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gent et al. (1986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5C772EE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5884E418" wp14:editId="7D2F5F21">
                      <wp:extent cx="180000" cy="180000"/>
                      <wp:effectExtent l="0" t="0" r="0" b="0"/>
                      <wp:docPr id="168" name="Ellipse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71D6E3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84E418" id="Ellipse 168" o:spid="_x0000_s1056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VYulU5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3071D6E3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F90CA69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D618334" wp14:editId="40F33270">
                      <wp:extent cx="180000" cy="180000"/>
                      <wp:effectExtent l="0" t="0" r="0" b="0"/>
                      <wp:docPr id="19" name="Ellips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864D1B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D618334" id="Ellipse 19" o:spid="_x0000_s1057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" fillcolor="#fc0" stroked="f" strokeweight="1pt">
                      <v:stroke joinstyle="miter"/>
                      <v:textbox inset="0,0,0,0">
                        <w:txbxContent>
                          <w:p w14:paraId="2E864D1B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0B1EF98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F7C2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CE2D6A4" wp14:editId="35513742">
                      <wp:extent cx="180000" cy="180000"/>
                      <wp:effectExtent l="0" t="0" r="0" b="0"/>
                      <wp:docPr id="181" name="Ellipse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2E6A8C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CE2D6A4" id="Ellipse 181" o:spid="_x0000_s1058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" fillcolor="#3c3" stroked="f" strokeweight="1pt">
                      <v:stroke joinstyle="miter"/>
                      <v:textbox inset="0,0,0,0">
                        <w:txbxContent>
                          <w:p w14:paraId="0F2E6A8C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5415EB5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76B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07C1A51D" wp14:editId="2AE7FD9D">
                      <wp:extent cx="180000" cy="180000"/>
                      <wp:effectExtent l="0" t="0" r="0" b="0"/>
                      <wp:docPr id="205" name="Ellipse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D1A56F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C1A51D" id="Ellipse 205" o:spid="_x0000_s1059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DZ7osa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3BD1A56F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7DAF9FC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0595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0F92CBB" wp14:editId="1235BA5C">
                      <wp:extent cx="180000" cy="180000"/>
                      <wp:effectExtent l="0" t="0" r="0" b="0"/>
                      <wp:docPr id="491" name="Ellipse 4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443379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0F92CBB" id="Ellipse 491" o:spid="_x0000_s1060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GEqxTO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2B443379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6B4DCCF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74DA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23B0648" wp14:editId="1D6CCE1A">
                      <wp:extent cx="180000" cy="180000"/>
                      <wp:effectExtent l="0" t="0" r="0" b="0"/>
                      <wp:docPr id="483" name="Ellipse 4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88AD4C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3B0648" id="Ellipse 483" o:spid="_x0000_s1061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Aq6efK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6C88AD4C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14:paraId="39171CD9" w14:textId="77777777" w:rsidTr="005B63BF">
        <w:trPr>
          <w:trHeight w:val="340"/>
        </w:trPr>
        <w:tc>
          <w:tcPr>
            <w:tcW w:w="680" w:type="dxa"/>
            <w:vMerge/>
            <w:tcBorders>
              <w:right w:val="single" w:sz="4" w:space="0" w:color="808080" w:themeColor="background1" w:themeShade="80"/>
            </w:tcBorders>
            <w:vAlign w:val="center"/>
          </w:tcPr>
          <w:p w14:paraId="60C653DA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38BCE6D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nozaki et al. (2009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57B0B95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22B7C08" wp14:editId="09422EC7">
                      <wp:extent cx="180000" cy="180000"/>
                      <wp:effectExtent l="0" t="0" r="0" b="0"/>
                      <wp:docPr id="169" name="Ellipse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165112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22B7C08" id="Ellipse 169" o:spid="_x0000_s1062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E+b45m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43165112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C7820C2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B09431D" wp14:editId="3D607991">
                      <wp:extent cx="180000" cy="180000"/>
                      <wp:effectExtent l="0" t="0" r="0" b="0"/>
                      <wp:docPr id="20" name="Ellips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A58963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B09431D" id="Ellipse 20" o:spid="_x0000_s1063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AzrwsujwIAAIo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51A58963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78D6CD9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F7C2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92474D6" wp14:editId="46A30252">
                      <wp:extent cx="180000" cy="180000"/>
                      <wp:effectExtent l="0" t="0" r="0" b="0"/>
                      <wp:docPr id="182" name="Ellipse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2F2A8D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2474D6" id="Ellipse 182" o:spid="_x0000_s1064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" fillcolor="#3c3" stroked="f" strokeweight="1pt">
                      <v:stroke joinstyle="miter"/>
                      <v:textbox inset="0,0,0,0">
                        <w:txbxContent>
                          <w:p w14:paraId="192F2A8D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795876B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76B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69CCFB0" wp14:editId="78D89336">
                      <wp:extent cx="180000" cy="180000"/>
                      <wp:effectExtent l="0" t="0" r="0" b="0"/>
                      <wp:docPr id="206" name="Ellipse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12933C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69CCFB0" id="Ellipse 206" o:spid="_x0000_s1065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FlNGUO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6E12933C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E78CB65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0595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7947D9F" wp14:editId="06A4121C">
                      <wp:extent cx="180000" cy="180000"/>
                      <wp:effectExtent l="0" t="0" r="0" b="0"/>
                      <wp:docPr id="492" name="Ellipse 4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597F84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947D9F" id="Ellipse 492" o:spid="_x0000_s1066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C4ZFpGjwIAAIw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03597F84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B1FAC05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74DA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5F576B60" wp14:editId="37BF2C59">
                      <wp:extent cx="180000" cy="180000"/>
                      <wp:effectExtent l="0" t="0" r="0" b="0"/>
                      <wp:docPr id="484" name="Ellipse 4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E05762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F576B60" id="Ellipse 484" o:spid="_x0000_s1067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CG3rXrjwIAAIw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3CE05762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14:paraId="2AAD3DCB" w14:textId="77777777" w:rsidTr="005B63BF">
        <w:trPr>
          <w:trHeight w:val="340"/>
        </w:trPr>
        <w:tc>
          <w:tcPr>
            <w:tcW w:w="680" w:type="dxa"/>
            <w:vMerge/>
            <w:tcBorders>
              <w:right w:val="single" w:sz="4" w:space="0" w:color="808080" w:themeColor="background1" w:themeShade="80"/>
            </w:tcBorders>
            <w:vAlign w:val="center"/>
          </w:tcPr>
          <w:p w14:paraId="46BA935D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EB42B27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therland et al. (2005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0E8653C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C153071" wp14:editId="13F03E4A">
                      <wp:extent cx="180000" cy="180000"/>
                      <wp:effectExtent l="0" t="0" r="0" b="0"/>
                      <wp:docPr id="172" name="Ellipse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6C2DDE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C153071" id="Ellipse 172" o:spid="_x0000_s1068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OL3dRJ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606C2DDE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E80A88E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02924B31" wp14:editId="415B5404">
                      <wp:extent cx="180000" cy="180000"/>
                      <wp:effectExtent l="0" t="0" r="0" b="0"/>
                      <wp:docPr id="22" name="Ellips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2ED48D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2924B31" id="Ellipse 22" o:spid="_x0000_s1069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6Sc6kZACAACK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7A2ED48D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8CF2FCB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F7C2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7B306A7" wp14:editId="5A132668">
                      <wp:extent cx="180000" cy="180000"/>
                      <wp:effectExtent l="0" t="0" r="0" b="0"/>
                      <wp:docPr id="184" name="Ellipse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35B87A9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7B306A7" id="Ellipse 184" o:spid="_x0000_s1070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" fillcolor="#3c3" stroked="f" strokeweight="1pt">
                      <v:stroke joinstyle="miter"/>
                      <v:textbox inset="0,0,0,0">
                        <w:txbxContent>
                          <w:p w14:paraId="335B87A9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F696146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76B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BB559A5" wp14:editId="673CDE10">
                      <wp:extent cx="180000" cy="180000"/>
                      <wp:effectExtent l="0" t="0" r="0" b="0"/>
                      <wp:docPr id="208" name="Ellipse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DCB679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B559A5" id="Ellipse 208" o:spid="_x0000_s1071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NApDAi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3FDCB679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8C5B52A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0595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52004D3" wp14:editId="5865D38A">
                      <wp:extent cx="180000" cy="180000"/>
                      <wp:effectExtent l="0" t="0" r="0" b="0"/>
                      <wp:docPr id="494" name="Ellipse 4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2CDD40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2004D3" id="Ellipse 494" o:spid="_x0000_s1072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+MMWVp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6C2CDD40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3C3D41E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74DA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55713A83" wp14:editId="73DE8436">
                      <wp:extent cx="180000" cy="180000"/>
                      <wp:effectExtent l="0" t="0" r="0" b="0"/>
                      <wp:docPr id="486" name="Ellipse 4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FDC37B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713A83" id="Ellipse 486" o:spid="_x0000_s1073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k1Oql5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39FDC37B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14:paraId="391DD47D" w14:textId="77777777" w:rsidTr="005B63BF">
        <w:trPr>
          <w:trHeight w:val="340"/>
        </w:trPr>
        <w:tc>
          <w:tcPr>
            <w:tcW w:w="680" w:type="dxa"/>
            <w:vMerge/>
            <w:tcBorders>
              <w:right w:val="single" w:sz="4" w:space="0" w:color="808080" w:themeColor="background1" w:themeShade="80"/>
            </w:tcBorders>
            <w:vAlign w:val="center"/>
          </w:tcPr>
          <w:p w14:paraId="532865BE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FD4116D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</w:t>
            </w:r>
            <w:proofErr w:type="spellEnd"/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ile</w:t>
            </w:r>
            <w:proofErr w:type="spellEnd"/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1994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5AD4F8D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A82F68A" wp14:editId="4D38EDC4">
                      <wp:extent cx="180000" cy="180000"/>
                      <wp:effectExtent l="0" t="0" r="0" b="0"/>
                      <wp:docPr id="171" name="Ellipse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AB5D23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82F68A" id="Ellipse 171" o:spid="_x0000_s1074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V4tmwZ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76AB5D23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4D19C9B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C0645AE" wp14:editId="37ABF702">
                      <wp:extent cx="180000" cy="180000"/>
                      <wp:effectExtent l="0" t="0" r="0" b="0"/>
                      <wp:docPr id="23" name="Ellips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E99A32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C0645AE" id="Ellipse 23" o:spid="_x0000_s1075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DyGjnJACAACK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35E99A32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871AB9D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F7C2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5B2FD68D" wp14:editId="5546BC5C">
                      <wp:extent cx="180000" cy="180000"/>
                      <wp:effectExtent l="0" t="0" r="0" b="0"/>
                      <wp:docPr id="185" name="Ellipse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C28F60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B2FD68D" id="Ellipse 185" o:spid="_x0000_s1076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" fillcolor="#3c3" stroked="f" strokeweight="1pt">
                      <v:stroke joinstyle="miter"/>
                      <v:textbox inset="0,0,0,0">
                        <w:txbxContent>
                          <w:p w14:paraId="25C28F60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BD1A6E9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76B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5B4E6CC" wp14:editId="5806DDA0">
                      <wp:extent cx="180000" cy="180000"/>
                      <wp:effectExtent l="0" t="0" r="0" b="0"/>
                      <wp:docPr id="209" name="Ellipse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A3C429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B4E6CC" id="Ellipse 209" o:spid="_x0000_s1077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Bt8q0rjwIAAIw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77A3C429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4FD22AB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0595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A7121D6" wp14:editId="012BD900">
                      <wp:extent cx="180000" cy="180000"/>
                      <wp:effectExtent l="0" t="0" r="0" b="0"/>
                      <wp:docPr id="495" name="Ellipse 4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871484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7121D6" id="Ellipse 495" o:spid="_x0000_s1078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EUYt3W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5A871484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E27D4DC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74DA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0A3088B4" wp14:editId="02F9219C">
                      <wp:extent cx="180000" cy="180000"/>
                      <wp:effectExtent l="0" t="0" r="0" b="0"/>
                      <wp:docPr id="487" name="Ellipse 4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A8FEDF6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A3088B4" id="Ellipse 487" o:spid="_x0000_s1079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" fillcolor="#fc0" stroked="f" strokeweight="1pt">
                      <v:stroke joinstyle="miter"/>
                      <v:textbox inset="0,0,0,0">
                        <w:txbxContent>
                          <w:p w14:paraId="0A8FEDF6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:rsidRPr="00661A55" w14:paraId="53A3E8CF" w14:textId="77777777" w:rsidTr="005B63BF">
        <w:trPr>
          <w:trHeight w:val="113"/>
        </w:trPr>
        <w:tc>
          <w:tcPr>
            <w:tcW w:w="680" w:type="dxa"/>
            <w:vAlign w:val="center"/>
          </w:tcPr>
          <w:p w14:paraId="486D8DB6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3074" w:type="dxa"/>
            <w:tcBorders>
              <w:left w:val="nil"/>
            </w:tcBorders>
            <w:vAlign w:val="center"/>
          </w:tcPr>
          <w:p w14:paraId="2DE251D7" w14:textId="77777777" w:rsidR="007D4210" w:rsidRPr="00661A55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6A6CF6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12"/>
                <w:szCs w:val="24"/>
                <w:lang w:eastAsia="de-DE"/>
              </w:rPr>
            </w:pPr>
          </w:p>
        </w:tc>
        <w:tc>
          <w:tcPr>
            <w:tcW w:w="7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E2FAA0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12"/>
                <w:szCs w:val="24"/>
                <w:lang w:eastAsia="de-DE"/>
              </w:rPr>
            </w:pPr>
          </w:p>
        </w:tc>
        <w:tc>
          <w:tcPr>
            <w:tcW w:w="7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B59D20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12"/>
                <w:szCs w:val="24"/>
                <w:lang w:eastAsia="de-DE"/>
              </w:rPr>
            </w:pPr>
          </w:p>
        </w:tc>
        <w:tc>
          <w:tcPr>
            <w:tcW w:w="7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5995AA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12"/>
                <w:szCs w:val="24"/>
                <w:lang w:eastAsia="de-DE"/>
              </w:rPr>
            </w:pPr>
          </w:p>
        </w:tc>
        <w:tc>
          <w:tcPr>
            <w:tcW w:w="7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CF67B5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12"/>
                <w:szCs w:val="24"/>
                <w:lang w:eastAsia="de-DE"/>
              </w:rPr>
            </w:pPr>
          </w:p>
        </w:tc>
        <w:tc>
          <w:tcPr>
            <w:tcW w:w="78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CA797F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noProof/>
                <w:sz w:val="12"/>
                <w:szCs w:val="24"/>
                <w:lang w:eastAsia="de-DE"/>
              </w:rPr>
            </w:pPr>
          </w:p>
        </w:tc>
      </w:tr>
      <w:tr w:rsidR="007D4210" w14:paraId="4BF9AD43" w14:textId="77777777" w:rsidTr="005B63BF">
        <w:trPr>
          <w:trHeight w:val="340"/>
        </w:trPr>
        <w:tc>
          <w:tcPr>
            <w:tcW w:w="680" w:type="dxa"/>
            <w:vMerge w:val="restart"/>
            <w:tcBorders>
              <w:right w:val="single" w:sz="4" w:space="0" w:color="808080" w:themeColor="background1" w:themeShade="80"/>
            </w:tcBorders>
            <w:textDirection w:val="btLr"/>
            <w:vAlign w:val="center"/>
          </w:tcPr>
          <w:p w14:paraId="522727B6" w14:textId="77777777" w:rsidR="007D4210" w:rsidRPr="00661A55" w:rsidRDefault="007D4210" w:rsidP="007D421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control groups</w:t>
            </w: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32B5B24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ateck</w:t>
            </w:r>
            <w:proofErr w:type="spellEnd"/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08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1544EBD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A8B0FD7" wp14:editId="33EB62BE">
                      <wp:extent cx="180000" cy="180000"/>
                      <wp:effectExtent l="0" t="0" r="0" b="0"/>
                      <wp:docPr id="507" name="Ellipse 5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ADF376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8B0FD7" id="Ellipse 507" o:spid="_x0000_s1080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04ZpSJ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37ADF376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A5DA09F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837EBA0" wp14:editId="44573E17">
                      <wp:extent cx="180000" cy="180000"/>
                      <wp:effectExtent l="0" t="0" r="0" b="0"/>
                      <wp:docPr id="10" name="Ellips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115F74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837EBA0" id="Ellipse 10" o:spid="_x0000_s1081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Bfvt56jwIAAIo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6C115F74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4E7C643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0DF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1F5DC29" wp14:editId="300BE8A3">
                      <wp:extent cx="180000" cy="180000"/>
                      <wp:effectExtent l="0" t="0" r="0" b="0"/>
                      <wp:docPr id="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3D37C3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F5DC29" id="Ellipse 2" o:spid="_x0000_s1082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" fillcolor="#3c3" stroked="f" strokeweight="1pt">
                      <v:stroke joinstyle="miter"/>
                      <v:textbox inset="0,0,0,0">
                        <w:txbxContent>
                          <w:p w14:paraId="023D37C3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AADAB4A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53E88397" wp14:editId="1A0D118C">
                      <wp:extent cx="180000" cy="180000"/>
                      <wp:effectExtent l="0" t="0" r="0" b="0"/>
                      <wp:docPr id="198" name="Ellipse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FE6C00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E88397" id="Ellipse 198" o:spid="_x0000_s1083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L53Ea6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2DFE6C00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3912382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0266EB99" wp14:editId="416907DA">
                      <wp:extent cx="180000" cy="180000"/>
                      <wp:effectExtent l="0" t="0" r="0" b="0"/>
                      <wp:docPr id="187" name="Ellipse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C33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817451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266EB99" id="Ellipse 187" o:spid="_x0000_s1084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" fillcolor="#c30" stroked="f" strokeweight="1pt">
                      <v:stroke joinstyle="miter"/>
                      <v:textbox inset="0,0,0,0">
                        <w:txbxContent>
                          <w:p w14:paraId="5A817451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H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20BDBBC" w14:textId="24D58B20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F471747" wp14:editId="5554D1AA">
                      <wp:extent cx="180000" cy="180000"/>
                      <wp:effectExtent l="0" t="0" r="0" b="0"/>
                      <wp:docPr id="481" name="Ellipse 4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C33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4CA151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471747" id="Ellipse 481" o:spid="_x0000_s1085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" fillcolor="#c30" stroked="f" strokeweight="1pt">
                      <v:stroke joinstyle="miter"/>
                      <v:textbox inset="0,0,0,0">
                        <w:txbxContent>
                          <w:p w14:paraId="664CA151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H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14:paraId="455FB462" w14:textId="77777777" w:rsidTr="005B63BF">
        <w:trPr>
          <w:trHeight w:val="340"/>
        </w:trPr>
        <w:tc>
          <w:tcPr>
            <w:tcW w:w="680" w:type="dxa"/>
            <w:vMerge/>
            <w:tcBorders>
              <w:right w:val="single" w:sz="4" w:space="0" w:color="808080" w:themeColor="background1" w:themeShade="80"/>
            </w:tcBorders>
            <w:vAlign w:val="center"/>
          </w:tcPr>
          <w:p w14:paraId="4478C7D2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8968D04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t et al. (1986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2ACC876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0160147" wp14:editId="273BDEC1">
                      <wp:extent cx="180000" cy="180000"/>
                      <wp:effectExtent l="0" t="0" r="0" b="0"/>
                      <wp:docPr id="508" name="Ellipse 5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A2C2A6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160147" id="Ellipse 508" o:spid="_x0000_s1086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BBS8l/jwIAAIw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04A2C2A6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9935A4A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EDD6369" wp14:editId="4E3B900E">
                      <wp:extent cx="180000" cy="180000"/>
                      <wp:effectExtent l="0" t="0" r="0" b="0"/>
                      <wp:docPr id="11" name="Ellips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DB9806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EDD6369" id="Ellipse 11" o:spid="_x0000_s1087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" fillcolor="#fc0" stroked="f" strokeweight="1pt">
                      <v:stroke joinstyle="miter"/>
                      <v:textbox inset="0,0,0,0">
                        <w:txbxContent>
                          <w:p w14:paraId="14DB9806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4FBB9CC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0DF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5E124BEA" wp14:editId="7EF7403F">
                      <wp:extent cx="180000" cy="180000"/>
                      <wp:effectExtent l="0" t="0" r="0" b="0"/>
                      <wp:docPr id="3" name="Ellips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775FCE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124BEA" id="Ellipse 3" o:spid="_x0000_s1088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" fillcolor="#3c3" stroked="f" strokeweight="1pt">
                      <v:stroke joinstyle="miter"/>
                      <v:textbox inset="0,0,0,0">
                        <w:txbxContent>
                          <w:p w14:paraId="5C775FCE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813BD0C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0DF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E68B4D5" wp14:editId="41EE4AA3">
                      <wp:extent cx="180000" cy="180000"/>
                      <wp:effectExtent l="0" t="0" r="0" b="0"/>
                      <wp:docPr id="189" name="Ellipse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D0668A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E68B4D5" id="Ellipse 189" o:spid="_x0000_s1089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" fillcolor="#3c3" stroked="f" strokeweight="1pt">
                      <v:stroke joinstyle="miter"/>
                      <v:textbox inset="0,0,0,0">
                        <w:txbxContent>
                          <w:p w14:paraId="13D0668A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8484B75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0595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DB22169" wp14:editId="65B89CF2">
                      <wp:extent cx="180000" cy="180000"/>
                      <wp:effectExtent l="0" t="0" r="0" b="0"/>
                      <wp:docPr id="191" name="Ellipse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AC78ED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DB22169" id="Ellipse 191" o:spid="_x0000_s1090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CafX45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6FAC78ED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8836FAA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74DA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669EE04" wp14:editId="58DD0431">
                      <wp:extent cx="180000" cy="180000"/>
                      <wp:effectExtent l="0" t="0" r="0" b="0"/>
                      <wp:docPr id="27" name="Ellips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755D30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669EE04" id="Ellipse 27" o:spid="_x0000_s1091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stlEipACAACK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38755D30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14:paraId="3FEA8728" w14:textId="77777777" w:rsidTr="005B63BF">
        <w:trPr>
          <w:trHeight w:val="340"/>
        </w:trPr>
        <w:tc>
          <w:tcPr>
            <w:tcW w:w="680" w:type="dxa"/>
            <w:vMerge/>
            <w:tcBorders>
              <w:right w:val="single" w:sz="4" w:space="0" w:color="808080" w:themeColor="background1" w:themeShade="80"/>
            </w:tcBorders>
            <w:vAlign w:val="center"/>
          </w:tcPr>
          <w:p w14:paraId="0397F576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7B06BE2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1A55">
              <w:rPr>
                <w:rFonts w:ascii="Times New Roman" w:hAnsi="Times New Roman" w:cs="Times New Roman"/>
                <w:sz w:val="24"/>
                <w:szCs w:val="24"/>
              </w:rPr>
              <w:t>Engel et al. (1990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627A9E6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1F6A5A4" wp14:editId="5E3D5640">
                      <wp:extent cx="180000" cy="180000"/>
                      <wp:effectExtent l="0" t="0" r="0" b="0"/>
                      <wp:docPr id="175" name="Ellipse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D35956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1F6A5A4" id="Ellipse 175" o:spid="_x0000_s1092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" fillcolor="#3c3" stroked="f" strokeweight="1pt">
                      <v:stroke joinstyle="miter"/>
                      <v:textbox inset="0,0,0,0">
                        <w:txbxContent>
                          <w:p w14:paraId="47D35956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AADAC80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222AEA3" wp14:editId="379297CE">
                      <wp:extent cx="180000" cy="180000"/>
                      <wp:effectExtent l="0" t="0" r="0" b="0"/>
                      <wp:docPr id="12" name="Ellips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6E2931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222AEA3" id="Ellipse 12" o:spid="_x0000_s1093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AuUKuUjwIAAIo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196E2931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3BFA36E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0DF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0DD68598" wp14:editId="79CFBDD4">
                      <wp:extent cx="180000" cy="180000"/>
                      <wp:effectExtent l="0" t="0" r="0" b="0"/>
                      <wp:docPr id="4" name="Ellips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E0E1A4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DD68598" id="Ellipse 4" o:spid="_x0000_s1094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" fillcolor="#3c3" stroked="f" strokeweight="1pt">
                      <v:stroke joinstyle="miter"/>
                      <v:textbox inset="0,0,0,0">
                        <w:txbxContent>
                          <w:p w14:paraId="50E0E1A4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9EDB9C2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5C59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1B27543" wp14:editId="26495FF0">
                      <wp:extent cx="180000" cy="180000"/>
                      <wp:effectExtent l="0" t="0" r="0" b="0"/>
                      <wp:docPr id="199" name="Ellipse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E72D27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1B27543" id="Ellipse 199" o:spid="_x0000_s1095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uXk3xZ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6CE72D27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FFC18A0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0595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7F2306F" wp14:editId="5138FFA5">
                      <wp:extent cx="180000" cy="180000"/>
                      <wp:effectExtent l="0" t="0" r="0" b="0"/>
                      <wp:docPr id="192" name="Ellipse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2CEFD1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7F2306F" id="Ellipse 192" o:spid="_x0000_s1096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vmrnG5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792CEFD1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549811A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74DA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2B4374F" wp14:editId="26BA876D">
                      <wp:extent cx="180000" cy="180000"/>
                      <wp:effectExtent l="0" t="0" r="0" b="0"/>
                      <wp:docPr id="28" name="Ellips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68C7E0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2B4374F" id="Ellipse 28" o:spid="_x0000_s1097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" fillcolor="#fc0" stroked="f" strokeweight="1pt">
                      <v:stroke joinstyle="miter"/>
                      <v:textbox inset="0,0,0,0">
                        <w:txbxContent>
                          <w:p w14:paraId="2E68C7E0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14:paraId="6928E5D3" w14:textId="77777777" w:rsidTr="005B63BF">
        <w:trPr>
          <w:trHeight w:val="340"/>
        </w:trPr>
        <w:tc>
          <w:tcPr>
            <w:tcW w:w="680" w:type="dxa"/>
            <w:vMerge/>
            <w:tcBorders>
              <w:right w:val="single" w:sz="4" w:space="0" w:color="808080" w:themeColor="background1" w:themeShade="80"/>
            </w:tcBorders>
            <w:vAlign w:val="center"/>
          </w:tcPr>
          <w:p w14:paraId="234FD2AA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8518206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1A55">
              <w:rPr>
                <w:rFonts w:ascii="Times New Roman" w:hAnsi="Times New Roman" w:cs="Times New Roman"/>
                <w:sz w:val="24"/>
                <w:szCs w:val="24"/>
              </w:rPr>
              <w:t xml:space="preserve">Janssen &amp; </w:t>
            </w:r>
            <w:proofErr w:type="spellStart"/>
            <w:r w:rsidRPr="00661A55">
              <w:rPr>
                <w:rFonts w:ascii="Times New Roman" w:hAnsi="Times New Roman" w:cs="Times New Roman"/>
                <w:sz w:val="24"/>
                <w:szCs w:val="24"/>
              </w:rPr>
              <w:t>Neutge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A55">
              <w:rPr>
                <w:rFonts w:ascii="Times New Roman" w:hAnsi="Times New Roman" w:cs="Times New Roman"/>
                <w:sz w:val="24"/>
                <w:szCs w:val="24"/>
              </w:rPr>
              <w:t>(1986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9F5F7D8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5CEA1D23" wp14:editId="1C6CBEEE">
                      <wp:extent cx="180000" cy="180000"/>
                      <wp:effectExtent l="0" t="0" r="0" b="0"/>
                      <wp:docPr id="510" name="Ellipse 5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67C921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EA1D23" id="Ellipse 510" o:spid="_x0000_s1098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SOiPPp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2367C921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C32073D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2E56391" wp14:editId="05296083">
                      <wp:extent cx="180000" cy="180000"/>
                      <wp:effectExtent l="0" t="0" r="0" b="0"/>
                      <wp:docPr id="14" name="Ellips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37B9C5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2E56391" id="Ellipse 14" o:spid="_x0000_s1099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gu3bX5ACAACK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7337B9C5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64C8D0B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0DF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F6822DC" wp14:editId="790E1E45">
                      <wp:extent cx="180000" cy="180000"/>
                      <wp:effectExtent l="0" t="0" r="0" b="0"/>
                      <wp:docPr id="6" name="Ellips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5A2FCC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F6822DC" id="Ellipse 6" o:spid="_x0000_s1100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" fillcolor="#3c3" stroked="f" strokeweight="1pt">
                      <v:stroke joinstyle="miter"/>
                      <v:textbox inset="0,0,0,0">
                        <w:txbxContent>
                          <w:p w14:paraId="675A2FCC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1CBCFC3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5C59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DAC40CB" wp14:editId="443E6BCF">
                      <wp:extent cx="180000" cy="180000"/>
                      <wp:effectExtent l="0" t="0" r="0" b="0"/>
                      <wp:docPr id="201" name="Ellipse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D39102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DAC40CB" id="Ellipse 201" o:spid="_x0000_s1101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DIN7X7jwIAAIw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38D39102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2EE53D8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0595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29BAC9A7" wp14:editId="7DD6E341">
                      <wp:extent cx="180000" cy="180000"/>
                      <wp:effectExtent l="0" t="0" r="0" b="0"/>
                      <wp:docPr id="194" name="Ellipse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13B98E8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9BAC9A7" id="Ellipse 194" o:spid="_x0000_s1102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P7Nqwu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613B98E8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C133D70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74DA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7D941C7" wp14:editId="24BD513A">
                      <wp:extent cx="180000" cy="180000"/>
                      <wp:effectExtent l="0" t="0" r="0" b="0"/>
                      <wp:docPr id="30" name="Ellips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522CB6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7D941C7" id="Ellipse 30" o:spid="_x0000_s1103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Pw8k3JACAACK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4F522CB6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14:paraId="5D4C3876" w14:textId="77777777" w:rsidTr="005B63BF">
        <w:trPr>
          <w:trHeight w:val="340"/>
        </w:trPr>
        <w:tc>
          <w:tcPr>
            <w:tcW w:w="680" w:type="dxa"/>
            <w:vMerge/>
            <w:tcBorders>
              <w:right w:val="single" w:sz="4" w:space="0" w:color="808080" w:themeColor="background1" w:themeShade="80"/>
            </w:tcBorders>
            <w:vAlign w:val="center"/>
          </w:tcPr>
          <w:p w14:paraId="6105BE52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463347E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hoven</w:t>
            </w:r>
            <w:proofErr w:type="spellEnd"/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1992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CE1A468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0DE1E10F" wp14:editId="2D83BEC3">
                      <wp:extent cx="180000" cy="180000"/>
                      <wp:effectExtent l="0" t="0" r="0" b="0"/>
                      <wp:docPr id="170" name="Ellipse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B51144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DE1E10F" id="Ellipse 170" o:spid="_x0000_s1104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5cF56p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36B51144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76D136E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23A0F2A" wp14:editId="78648D4E">
                      <wp:extent cx="180000" cy="180000"/>
                      <wp:effectExtent l="0" t="0" r="0" b="0"/>
                      <wp:docPr id="21" name="Ellips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2F3B9C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3A0F2A" id="Ellipse 21" o:spid="_x0000_s1105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C0u4OmjwIAAIo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2F2F3B9C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E8F4126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F7C2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48DDB60" wp14:editId="1125DD66">
                      <wp:extent cx="180000" cy="180000"/>
                      <wp:effectExtent l="0" t="0" r="0" b="0"/>
                      <wp:docPr id="183" name="Ellipse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E96209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48DDB60" id="Ellipse 183" o:spid="_x0000_s1106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" fillcolor="#3c3" stroked="f" strokeweight="1pt">
                      <v:stroke joinstyle="miter"/>
                      <v:textbox inset="0,0,0,0">
                        <w:txbxContent>
                          <w:p w14:paraId="43E96209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8C30EA5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76B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4AB5EA1" wp14:editId="6D5A38C0">
                      <wp:extent cx="180000" cy="180000"/>
                      <wp:effectExtent l="0" t="0" r="0" b="0"/>
                      <wp:docPr id="207" name="Ellipse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94B1AA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4AB5EA1" id="Ellipse 207" o:spid="_x0000_s1107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BoJVW5jwIAAIwFAAAOAAAAAAAAAAAAAAAAAC4CAABkcnMvZTJvRG9jLnhtbFBLAQItABQA&#10;BgAIAAAAIQBgwr/52gAAAAMBAAAPAAAAAAAAAAAAAAAAAOkEAABkcnMvZG93bnJldi54bWxQSwUG&#10;AAAAAAQABADzAAAA8AUAAAAA&#10;" fillcolor="#fc0" stroked="f" strokeweight="1pt">
                      <v:stroke joinstyle="miter"/>
                      <v:textbox inset="0,0,0,0">
                        <w:txbxContent>
                          <w:p w14:paraId="4694B1AA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E15A07D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0595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39401E1A" wp14:editId="6BCFAB20">
                      <wp:extent cx="180000" cy="180000"/>
                      <wp:effectExtent l="0" t="0" r="0" b="0"/>
                      <wp:docPr id="493" name="Ellipse 4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718C5F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401E1A" id="Ellipse 493" o:spid="_x0000_s1108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Oqb6T+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6A718C5F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EBABF5C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74DA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8E4E91B" wp14:editId="20CF7BAA">
                      <wp:extent cx="180000" cy="180000"/>
                      <wp:effectExtent l="0" t="0" r="0" b="0"/>
                      <wp:docPr id="485" name="Ellipse 4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78A431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8E4E91B" id="Ellipse 485" o:spid="_x0000_s1109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NQhBpK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5678A431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D4210" w14:paraId="444236A8" w14:textId="77777777" w:rsidTr="005B63BF">
        <w:trPr>
          <w:trHeight w:val="340"/>
        </w:trPr>
        <w:tc>
          <w:tcPr>
            <w:tcW w:w="680" w:type="dxa"/>
            <w:vMerge/>
            <w:tcBorders>
              <w:right w:val="single" w:sz="4" w:space="0" w:color="808080" w:themeColor="background1" w:themeShade="80"/>
            </w:tcBorders>
            <w:vAlign w:val="center"/>
          </w:tcPr>
          <w:p w14:paraId="501EF370" w14:textId="77777777" w:rsidR="007D4210" w:rsidRPr="00661A55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E6DF118" w14:textId="77777777" w:rsidR="007D4210" w:rsidRDefault="007D4210" w:rsidP="007D4210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</w:t>
            </w:r>
            <w:proofErr w:type="spellEnd"/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ile</w:t>
            </w:r>
            <w:proofErr w:type="spellEnd"/>
            <w:r w:rsidRPr="0066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1994)</w: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AC704A7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52C7EDD7" wp14:editId="5AFC3D13">
                      <wp:extent cx="180000" cy="180000"/>
                      <wp:effectExtent l="0" t="0" r="0" b="0"/>
                      <wp:docPr id="173" name="Ellipse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E126FD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2C7EDD7" id="Ellipse 173" o:spid="_x0000_s1110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L+ttU6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43E126FD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00A59D3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2F12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19BFF84B" wp14:editId="74A5086B">
                      <wp:extent cx="180000" cy="180000"/>
                      <wp:effectExtent l="0" t="0" r="0" b="0"/>
                      <wp:docPr id="24" name="Ellips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2D2FBA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BFF84B" id="Ellipse 24" o:spid="_x0000_s1111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f1GDc5ACAACK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662D2FBA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824E7DD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F7C2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A40F365" wp14:editId="28C653B7">
                      <wp:extent cx="180000" cy="180000"/>
                      <wp:effectExtent l="0" t="0" r="0" b="0"/>
                      <wp:docPr id="8" name="Ellips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3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2534CB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40F365" id="Ellipse 8" o:spid="_x0000_s1112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" fillcolor="#3c3" stroked="f" strokeweight="1pt">
                      <v:stroke joinstyle="miter"/>
                      <v:textbox inset="0,0,0,0">
                        <w:txbxContent>
                          <w:p w14:paraId="2F2534CB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ADFFF00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76BB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5B866E38" wp14:editId="4F3F32E9">
                      <wp:extent cx="180000" cy="180000"/>
                      <wp:effectExtent l="0" t="0" r="0" b="0"/>
                      <wp:docPr id="210" name="Ellipse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62B4C9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B866E38" id="Ellipse 210" o:spid="_x0000_s1113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" fillcolor="#fc0" stroked="f" strokeweight="1pt">
                      <v:stroke joinstyle="miter"/>
                      <v:textbox inset="0,0,0,0">
                        <w:txbxContent>
                          <w:p w14:paraId="2D62B4C9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E466431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B0595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690E2F2" wp14:editId="3F5F30A3">
                      <wp:extent cx="180000" cy="180000"/>
                      <wp:effectExtent l="0" t="0" r="0" b="0"/>
                      <wp:docPr id="496" name="Ellipse 4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F775DB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690E2F2" id="Ellipse 496" o:spid="_x0000_s1114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NqRkA2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27F775DB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D7E6054" w14:textId="77777777" w:rsidR="007D4210" w:rsidRDefault="007D4210" w:rsidP="007D42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74DA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1D9A512" wp14:editId="559E84CC">
                      <wp:extent cx="180000" cy="180000"/>
                      <wp:effectExtent l="0" t="0" r="0" b="0"/>
                      <wp:docPr id="488" name="Ellipse 4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2C4B7E" w14:textId="77777777" w:rsidR="007D4210" w:rsidRPr="00661A55" w:rsidRDefault="007D4210" w:rsidP="00C54E18">
                                  <w:pPr>
                                    <w:spacing w:after="2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</w:pPr>
                                  <w:r w:rsidRPr="00661A55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1D9A512" id="Ellipse 488" o:spid="_x0000_s1115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" fillcolor="#fc0" stroked="f" strokeweight="1pt">
                      <v:stroke joinstyle="miter"/>
                      <v:textbox inset="0,0,0,0">
                        <w:txbxContent>
                          <w:p w14:paraId="1B2C4B7E" w14:textId="77777777" w:rsidR="007D4210" w:rsidRPr="00661A55" w:rsidRDefault="007D4210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</w:tbl>
    <w:p w14:paraId="3B379117" w14:textId="77777777" w:rsidR="00C54E18" w:rsidRDefault="00C54E18" w:rsidP="00C54E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C5F2D3" w14:textId="77777777" w:rsidR="00C54E18" w:rsidRPr="00661A55" w:rsidRDefault="00C54E18" w:rsidP="00C54E1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61A55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1A55">
        <w:rPr>
          <w:rFonts w:ascii="Times New Roman" w:hAnsi="Times New Roman" w:cs="Times New Roman"/>
          <w:i/>
          <w:noProof/>
          <w:sz w:val="24"/>
          <w:szCs w:val="24"/>
          <w:lang w:val="en-US" w:eastAsia="de-DE"/>
        </w:rPr>
        <w:t xml:space="preserve"> </w:t>
      </w:r>
      <w:r w:rsidRPr="00661A55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inline distT="0" distB="0" distL="0" distR="0" wp14:anchorId="3D59571B" wp14:editId="276F8E36">
                <wp:extent cx="180000" cy="180000"/>
                <wp:effectExtent l="0" t="0" r="0" b="0"/>
                <wp:docPr id="213" name="Ellipse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" cy="180000"/>
                        </a:xfrm>
                        <a:prstGeom prst="ellipse">
                          <a:avLst/>
                        </a:prstGeom>
                        <a:solidFill>
                          <a:srgbClr val="33CC33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84F6DE" w14:textId="77777777" w:rsidR="00C54E18" w:rsidRPr="00661A55" w:rsidRDefault="00C54E18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3D59571B" id="Ellipse 213" o:spid="_x0000_s1116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" fillcolor="#3c3" stroked="f" strokeweight="1pt">
                <v:stroke joinstyle="miter"/>
                <v:textbox inset="0,0,0,0">
                  <w:txbxContent>
                    <w:p w14:paraId="2884F6DE" w14:textId="77777777" w:rsidR="00C54E18" w:rsidRPr="00661A55" w:rsidRDefault="00C54E18" w:rsidP="00C54E18">
                      <w:pPr>
                        <w:spacing w:after="20" w:line="240" w:lineRule="auto"/>
                        <w:jc w:val="center"/>
                        <w:rPr>
                          <w:rFonts w:ascii="Arial" w:hAnsi="Arial" w:cs="Arial"/>
                          <w:color w:val="000000"/>
                          <w:sz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6"/>
                        </w:rPr>
                        <w:t>L</w:t>
                      </w:r>
                    </w:p>
                  </w:txbxContent>
                </v:textbox>
                <w10:anchorlock/>
              </v:oval>
            </w:pict>
          </mc:Fallback>
        </mc:AlternateContent>
      </w:r>
      <w:r w:rsidRPr="00661A55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Low risk of bia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;</w:t>
      </w:r>
      <w:r w:rsidRPr="00661A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61A55">
        <w:rPr>
          <w:rFonts w:ascii="Times New Roman" w:hAnsi="Times New Roman" w:cs="Times New Roman"/>
          <w:i/>
          <w:noProof/>
          <w:sz w:val="24"/>
          <w:szCs w:val="24"/>
          <w:lang w:eastAsia="de-DE"/>
        </w:rPr>
        <mc:AlternateContent>
          <mc:Choice Requires="wps">
            <w:drawing>
              <wp:inline distT="0" distB="0" distL="0" distR="0" wp14:anchorId="7DAF7A91" wp14:editId="4FFDFB6B">
                <wp:extent cx="180000" cy="180000"/>
                <wp:effectExtent l="0" t="0" r="0" b="0"/>
                <wp:docPr id="212" name="Ellipse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" cy="180000"/>
                        </a:xfrm>
                        <a:prstGeom prst="ellipse">
                          <a:avLst/>
                        </a:prstGeom>
                        <a:solidFill>
                          <a:srgbClr val="FFCC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16559B" w14:textId="77777777" w:rsidR="00C54E18" w:rsidRPr="00661A55" w:rsidRDefault="00C54E18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 w:rsidRPr="00661A55"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7DAF7A91" id="Ellipse 212" o:spid="_x0000_s1117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" fillcolor="#fc0" stroked="f" strokeweight="1pt">
                <v:stroke joinstyle="miter"/>
                <v:textbox inset="0,0,0,0">
                  <w:txbxContent>
                    <w:p w14:paraId="5216559B" w14:textId="77777777" w:rsidR="00C54E18" w:rsidRPr="00661A55" w:rsidRDefault="00C54E18" w:rsidP="00C54E18">
                      <w:pPr>
                        <w:spacing w:after="20" w:line="240" w:lineRule="auto"/>
                        <w:jc w:val="center"/>
                        <w:rPr>
                          <w:rFonts w:ascii="Arial" w:hAnsi="Arial" w:cs="Arial"/>
                          <w:color w:val="000000"/>
                          <w:sz w:val="16"/>
                        </w:rPr>
                      </w:pPr>
                      <w:r w:rsidRPr="00661A55">
                        <w:rPr>
                          <w:rFonts w:ascii="Arial" w:hAnsi="Arial" w:cs="Arial"/>
                          <w:color w:val="000000"/>
                          <w:sz w:val="16"/>
                        </w:rPr>
                        <w:t>C</w:t>
                      </w:r>
                    </w:p>
                  </w:txbxContent>
                </v:textbox>
                <w10:anchorlock/>
              </v:oval>
            </w:pict>
          </mc:Fallback>
        </mc:AlternateContent>
      </w:r>
      <w:r w:rsidRPr="00661A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 </w:t>
      </w:r>
      <w:r w:rsidRPr="00661A55">
        <w:rPr>
          <w:rFonts w:ascii="Times New Roman" w:hAnsi="Times New Roman" w:cs="Times New Roman"/>
          <w:sz w:val="24"/>
          <w:szCs w:val="24"/>
          <w:lang w:val="en-US"/>
        </w:rPr>
        <w:t>S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 concerns; </w:t>
      </w:r>
      <w:r w:rsidRPr="00582F12">
        <w:rPr>
          <w:rFonts w:ascii="Times New Roman" w:hAnsi="Times New Roman" w:cs="Times New Roman"/>
          <w:i/>
          <w:noProof/>
          <w:sz w:val="24"/>
          <w:szCs w:val="24"/>
          <w:lang w:eastAsia="de-DE"/>
        </w:rPr>
        <mc:AlternateContent>
          <mc:Choice Requires="wps">
            <w:drawing>
              <wp:inline distT="0" distB="0" distL="0" distR="0" wp14:anchorId="5DA323B1" wp14:editId="569D25C0">
                <wp:extent cx="180000" cy="180000"/>
                <wp:effectExtent l="0" t="0" r="0" b="0"/>
                <wp:docPr id="214" name="Ellipse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" cy="180000"/>
                        </a:xfrm>
                        <a:prstGeom prst="ellipse">
                          <a:avLst/>
                        </a:prstGeom>
                        <a:solidFill>
                          <a:srgbClr val="CC33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0B326" w14:textId="77777777" w:rsidR="00C54E18" w:rsidRPr="00661A55" w:rsidRDefault="00C54E18" w:rsidP="00C54E18">
                            <w:pPr>
                              <w:spacing w:after="2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5DA323B1" id="Ellipse 214" o:spid="_x0000_s1118" style="width:14.15pt;height:1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" fillcolor="#c30" stroked="f" strokeweight="1pt">
                <v:stroke joinstyle="miter"/>
                <v:textbox inset="0,0,0,0">
                  <w:txbxContent>
                    <w:p w14:paraId="2EF0B326" w14:textId="77777777" w:rsidR="00C54E18" w:rsidRPr="00661A55" w:rsidRDefault="00C54E18" w:rsidP="00C54E18">
                      <w:pPr>
                        <w:spacing w:after="20" w:line="240" w:lineRule="auto"/>
                        <w:jc w:val="center"/>
                        <w:rPr>
                          <w:rFonts w:ascii="Arial" w:hAnsi="Arial" w:cs="Arial"/>
                          <w:color w:val="000000"/>
                          <w:sz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6"/>
                        </w:rPr>
                        <w:t>H</w:t>
                      </w:r>
                    </w:p>
                  </w:txbxContent>
                </v:textbox>
                <w10:anchorlock/>
              </v:oval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igh risk of bias</w:t>
      </w:r>
      <w:r w:rsidRPr="00661A55"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14:paraId="66087E42" w14:textId="2B051D25" w:rsidR="00E61976" w:rsidRDefault="00E61976" w:rsidP="00E619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</w:t>
      </w:r>
    </w:p>
    <w:p w14:paraId="6EE08D2E" w14:textId="52613753" w:rsidR="00E61976" w:rsidRDefault="00E61976" w:rsidP="00E61976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Moderator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alyses </w:t>
      </w:r>
      <w:r w:rsidRPr="005972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rimary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utcome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in</w:t>
      </w:r>
    </w:p>
    <w:tbl>
      <w:tblPr>
        <w:tblStyle w:val="Tabellenraster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891"/>
        <w:gridCol w:w="508"/>
        <w:gridCol w:w="774"/>
        <w:gridCol w:w="1251"/>
        <w:gridCol w:w="849"/>
        <w:gridCol w:w="737"/>
        <w:gridCol w:w="850"/>
        <w:gridCol w:w="706"/>
        <w:gridCol w:w="704"/>
      </w:tblGrid>
      <w:tr w:rsidR="00E61976" w:rsidRPr="0059726B" w14:paraId="083652BC" w14:textId="77777777" w:rsidTr="005A2236"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37950A6F" w14:textId="77777777" w:rsidR="00E61976" w:rsidRPr="0059726B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</w:tcPr>
          <w:p w14:paraId="6BBE0D61" w14:textId="77777777" w:rsidR="00E61976" w:rsidRPr="0059726B" w:rsidRDefault="00E61976" w:rsidP="005A223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141FE5" w14:textId="77777777" w:rsidR="00E61976" w:rsidRPr="0059726B" w:rsidRDefault="00E61976" w:rsidP="005A223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2018967E" w14:textId="77777777" w:rsidR="00E61976" w:rsidRPr="0059726B" w:rsidRDefault="00E61976" w:rsidP="005A2236">
            <w:pPr>
              <w:rPr>
                <w:rFonts w:ascii="Times New Roman" w:hAnsi="Times New Roman" w:cs="Times New Roman"/>
              </w:rPr>
            </w:pPr>
            <w:r w:rsidRPr="0059726B">
              <w:rPr>
                <w:rFonts w:ascii="Times New Roman" w:hAnsi="Times New Roman" w:cs="Times New Roman"/>
              </w:rPr>
              <w:t xml:space="preserve">95% </w:t>
            </w:r>
            <w:r w:rsidRPr="0059726B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A5234D1" w14:textId="77777777" w:rsidR="00E61976" w:rsidRPr="0059726B" w:rsidRDefault="00E61976" w:rsidP="005A2236">
            <w:pPr>
              <w:rPr>
                <w:rFonts w:ascii="Times New Roman" w:hAnsi="Times New Roman" w:cs="Times New Roman"/>
                <w:i/>
              </w:rPr>
            </w:pPr>
            <w:r w:rsidRPr="0059726B">
              <w:rPr>
                <w:rFonts w:ascii="Times New Roman" w:hAnsi="Times New Roman" w:cs="Times New Roman"/>
                <w:i/>
              </w:rPr>
              <w:t>p (</w:t>
            </w:r>
            <w:r>
              <w:rPr>
                <w:rFonts w:ascii="Times New Roman" w:hAnsi="Times New Roman" w:cs="Times New Roman"/>
                <w:i/>
              </w:rPr>
              <w:t>g</w:t>
            </w:r>
            <w:r w:rsidRPr="0059726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EC115FB" w14:textId="77777777" w:rsidR="00E61976" w:rsidRPr="0059726B" w:rsidRDefault="00E61976" w:rsidP="005A2236">
            <w:pPr>
              <w:rPr>
                <w:rFonts w:ascii="Times New Roman" w:hAnsi="Times New Roman" w:cs="Times New Roman"/>
                <w:i/>
              </w:rPr>
            </w:pPr>
            <w:r w:rsidRPr="0059726B">
              <w:rPr>
                <w:rFonts w:ascii="Times New Roman" w:hAnsi="Times New Roman" w:cs="Times New Roman"/>
                <w:i/>
              </w:rPr>
              <w:t>Q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753925" w14:textId="77777777" w:rsidR="00E61976" w:rsidRPr="0059726B" w:rsidRDefault="00E61976" w:rsidP="005A2236">
            <w:pPr>
              <w:rPr>
                <w:rFonts w:ascii="Times New Roman" w:hAnsi="Times New Roman" w:cs="Times New Roman"/>
                <w:i/>
              </w:rPr>
            </w:pPr>
            <w:r w:rsidRPr="0059726B">
              <w:rPr>
                <w:rFonts w:ascii="Times New Roman" w:hAnsi="Times New Roman" w:cs="Times New Roman"/>
                <w:i/>
              </w:rPr>
              <w:t>p (Q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2C1DF6C4" w14:textId="77777777" w:rsidR="00E61976" w:rsidRPr="0059726B" w:rsidRDefault="00E61976" w:rsidP="005A2236">
            <w:pPr>
              <w:rPr>
                <w:rFonts w:ascii="Times New Roman" w:hAnsi="Times New Roman" w:cs="Times New Roman"/>
                <w:i/>
              </w:rPr>
            </w:pPr>
            <w:r w:rsidRPr="0059726B">
              <w:rPr>
                <w:rFonts w:ascii="Times New Roman" w:hAnsi="Times New Roman" w:cs="Times New Roman"/>
                <w:i/>
              </w:rPr>
              <w:t>I</w:t>
            </w:r>
            <w:r w:rsidRPr="0059726B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14908B22" w14:textId="77777777" w:rsidR="00E61976" w:rsidRPr="0059726B" w:rsidRDefault="00E61976" w:rsidP="005A2236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</w:t>
            </w:r>
            <w:r w:rsidRPr="00F00AA6">
              <w:rPr>
                <w:rFonts w:ascii="Times New Roman" w:hAnsi="Times New Roman" w:cs="Times New Roman"/>
                <w:i/>
                <w:vertAlign w:val="subscript"/>
              </w:rPr>
              <w:t>diff</w:t>
            </w:r>
            <w:proofErr w:type="spellEnd"/>
          </w:p>
        </w:tc>
      </w:tr>
      <w:tr w:rsidR="00E61976" w:rsidRPr="00743F36" w14:paraId="27EE05DD" w14:textId="77777777" w:rsidTr="005A2236">
        <w:tc>
          <w:tcPr>
            <w:tcW w:w="2891" w:type="dxa"/>
            <w:tcBorders>
              <w:top w:val="single" w:sz="4" w:space="0" w:color="auto"/>
            </w:tcBorders>
          </w:tcPr>
          <w:p w14:paraId="2710BB0C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format</w:t>
            </w:r>
          </w:p>
        </w:tc>
        <w:tc>
          <w:tcPr>
            <w:tcW w:w="508" w:type="dxa"/>
            <w:tcBorders>
              <w:top w:val="single" w:sz="4" w:space="0" w:color="auto"/>
            </w:tcBorders>
            <w:vAlign w:val="bottom"/>
          </w:tcPr>
          <w:p w14:paraId="47E474CB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615F22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14:paraId="0C8B732C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14:paraId="5CCE0DF7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7FA924C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CB5816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14:paraId="1DFEFBBE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5A0C60E5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</w:tc>
      </w:tr>
      <w:tr w:rsidR="00E61976" w:rsidRPr="00F00AA6" w14:paraId="65A76BB1" w14:textId="77777777" w:rsidTr="005A2236">
        <w:tc>
          <w:tcPr>
            <w:tcW w:w="2891" w:type="dxa"/>
          </w:tcPr>
          <w:p w14:paraId="7163AC80" w14:textId="77777777" w:rsidR="00E61976" w:rsidRPr="00F00AA6" w:rsidRDefault="00E61976" w:rsidP="005A2236">
            <w:pPr>
              <w:ind w:left="284"/>
              <w:rPr>
                <w:rFonts w:ascii="Times New Roman" w:hAnsi="Times New Roman" w:cs="Times New Roman"/>
              </w:rPr>
            </w:pPr>
            <w:r w:rsidRPr="00F00AA6">
              <w:rPr>
                <w:rFonts w:ascii="Times New Roman" w:hAnsi="Times New Roman" w:cs="Times New Roman"/>
              </w:rPr>
              <w:t>Individual AT</w:t>
            </w:r>
          </w:p>
        </w:tc>
        <w:tc>
          <w:tcPr>
            <w:tcW w:w="508" w:type="dxa"/>
            <w:vAlign w:val="bottom"/>
          </w:tcPr>
          <w:p w14:paraId="17DD93B4" w14:textId="77777777" w:rsidR="00E61976" w:rsidRPr="00F00AA6" w:rsidRDefault="00E61976" w:rsidP="005A2236">
            <w:pPr>
              <w:rPr>
                <w:rFonts w:ascii="Times New Roman" w:hAnsi="Times New Roman" w:cs="Times New Roman"/>
              </w:rPr>
            </w:pPr>
            <w:r w:rsidRPr="00F00A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2A7814C4" w14:textId="77777777" w:rsidR="00E61976" w:rsidRPr="00F00AA6" w:rsidRDefault="00E61976" w:rsidP="005A2236">
            <w:pPr>
              <w:rPr>
                <w:rFonts w:ascii="Times New Roman" w:hAnsi="Times New Roman" w:cs="Times New Roman"/>
              </w:rPr>
            </w:pPr>
            <w:r w:rsidRPr="00F00AA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51" w:type="dxa"/>
          </w:tcPr>
          <w:p w14:paraId="5BC17BC4" w14:textId="77777777" w:rsidR="00E61976" w:rsidRPr="00F00AA6" w:rsidRDefault="00E61976" w:rsidP="005A2236">
            <w:pPr>
              <w:rPr>
                <w:rFonts w:ascii="Times New Roman" w:hAnsi="Times New Roman" w:cs="Times New Roman"/>
              </w:rPr>
            </w:pPr>
            <w:r w:rsidRPr="00F00AA6">
              <w:rPr>
                <w:rFonts w:ascii="Times New Roman" w:hAnsi="Times New Roman" w:cs="Times New Roman"/>
              </w:rPr>
              <w:t>0.01; 0.65</w:t>
            </w:r>
          </w:p>
        </w:tc>
        <w:tc>
          <w:tcPr>
            <w:tcW w:w="849" w:type="dxa"/>
          </w:tcPr>
          <w:p w14:paraId="28B602DE" w14:textId="77777777" w:rsidR="00E61976" w:rsidRPr="00F00AA6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37" w:type="dxa"/>
          </w:tcPr>
          <w:p w14:paraId="6998D15E" w14:textId="77777777" w:rsidR="00E61976" w:rsidRPr="00F00AA6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850" w:type="dxa"/>
          </w:tcPr>
          <w:p w14:paraId="26A4F15F" w14:textId="77777777" w:rsidR="00E61976" w:rsidRPr="00F00AA6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706" w:type="dxa"/>
          </w:tcPr>
          <w:p w14:paraId="20CC8468" w14:textId="77777777" w:rsidR="00E61976" w:rsidRPr="00F00AA6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04" w:type="dxa"/>
          </w:tcPr>
          <w:p w14:paraId="61005AC7" w14:textId="77777777" w:rsidR="00E61976" w:rsidRPr="00F00AA6" w:rsidRDefault="00E61976" w:rsidP="005A2236">
            <w:pPr>
              <w:rPr>
                <w:rFonts w:ascii="Times New Roman" w:hAnsi="Times New Roman" w:cs="Times New Roman"/>
              </w:rPr>
            </w:pPr>
          </w:p>
        </w:tc>
      </w:tr>
      <w:tr w:rsidR="00E61976" w:rsidRPr="00743F36" w14:paraId="56211AE4" w14:textId="77777777" w:rsidTr="005A2236">
        <w:tc>
          <w:tcPr>
            <w:tcW w:w="2891" w:type="dxa"/>
            <w:shd w:val="clear" w:color="auto" w:fill="auto"/>
          </w:tcPr>
          <w:p w14:paraId="62DB589D" w14:textId="77777777" w:rsidR="00E61976" w:rsidRPr="00B83D72" w:rsidRDefault="00E61976" w:rsidP="005A2236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in</w:t>
            </w:r>
            <w:r w:rsidRPr="00B83D72"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13E36DC8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6F756F8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51" w:type="dxa"/>
          </w:tcPr>
          <w:p w14:paraId="29D01C3F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; 0.55</w:t>
            </w:r>
          </w:p>
        </w:tc>
        <w:tc>
          <w:tcPr>
            <w:tcW w:w="849" w:type="dxa"/>
          </w:tcPr>
          <w:p w14:paraId="2FD8608C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 w:rsidRPr="00F00AA6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737" w:type="dxa"/>
          </w:tcPr>
          <w:p w14:paraId="1AFCB586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4</w:t>
            </w:r>
          </w:p>
        </w:tc>
        <w:tc>
          <w:tcPr>
            <w:tcW w:w="850" w:type="dxa"/>
          </w:tcPr>
          <w:p w14:paraId="6BCCA746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706" w:type="dxa"/>
          </w:tcPr>
          <w:p w14:paraId="253A2137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704" w:type="dxa"/>
          </w:tcPr>
          <w:p w14:paraId="42190D54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</w:tr>
      <w:tr w:rsidR="00E61976" w:rsidRPr="00743F36" w14:paraId="32E54822" w14:textId="77777777" w:rsidTr="005A2236">
        <w:tc>
          <w:tcPr>
            <w:tcW w:w="2891" w:type="dxa"/>
          </w:tcPr>
          <w:p w14:paraId="4F1192B1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mode</w:t>
            </w:r>
          </w:p>
        </w:tc>
        <w:tc>
          <w:tcPr>
            <w:tcW w:w="508" w:type="dxa"/>
            <w:vAlign w:val="bottom"/>
          </w:tcPr>
          <w:p w14:paraId="70355F6C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9AAB3E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2AA850DA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1632812E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A928E37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36698EA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</w:tcPr>
          <w:p w14:paraId="2205270C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</w:tcPr>
          <w:p w14:paraId="3AB7A943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</w:tr>
      <w:tr w:rsidR="00E61976" w:rsidRPr="00743F36" w14:paraId="11A61A9F" w14:textId="77777777" w:rsidTr="005A2236">
        <w:tc>
          <w:tcPr>
            <w:tcW w:w="2891" w:type="dxa"/>
          </w:tcPr>
          <w:p w14:paraId="210CFD32" w14:textId="77777777" w:rsidR="00E61976" w:rsidRPr="00B83D72" w:rsidRDefault="00E61976" w:rsidP="005A2236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</w:t>
            </w:r>
          </w:p>
        </w:tc>
        <w:tc>
          <w:tcPr>
            <w:tcW w:w="508" w:type="dxa"/>
            <w:vAlign w:val="bottom"/>
          </w:tcPr>
          <w:p w14:paraId="0A5A2D86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409136A9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51" w:type="dxa"/>
          </w:tcPr>
          <w:p w14:paraId="1DEAC817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; 0.82</w:t>
            </w:r>
          </w:p>
        </w:tc>
        <w:tc>
          <w:tcPr>
            <w:tcW w:w="849" w:type="dxa"/>
          </w:tcPr>
          <w:p w14:paraId="530AD3E6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37" w:type="dxa"/>
          </w:tcPr>
          <w:p w14:paraId="61700B93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850" w:type="dxa"/>
          </w:tcPr>
          <w:p w14:paraId="2278EB42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706" w:type="dxa"/>
          </w:tcPr>
          <w:p w14:paraId="13E60930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704" w:type="dxa"/>
          </w:tcPr>
          <w:p w14:paraId="7AFB317A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</w:tr>
      <w:tr w:rsidR="00E61976" w:rsidRPr="0059726B" w14:paraId="5F3FC1B0" w14:textId="77777777" w:rsidTr="005A2236">
        <w:tc>
          <w:tcPr>
            <w:tcW w:w="2891" w:type="dxa"/>
            <w:tcBorders>
              <w:bottom w:val="single" w:sz="4" w:space="0" w:color="auto"/>
            </w:tcBorders>
          </w:tcPr>
          <w:p w14:paraId="2C57FEA2" w14:textId="77777777" w:rsidR="00E61976" w:rsidRPr="00B83D72" w:rsidRDefault="00E61976" w:rsidP="005A2236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io or Live + Audio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vAlign w:val="bottom"/>
          </w:tcPr>
          <w:p w14:paraId="46D06185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3A0EE5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55A5065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; 0.45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14CAE712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70F4FBE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72FA53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22FA14E0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6EFF9D3B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</w:tr>
      <w:tr w:rsidR="00E61976" w:rsidRPr="00F00AA6" w14:paraId="6E0091FF" w14:textId="77777777" w:rsidTr="005A2236"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2BF67473" w14:textId="77777777" w:rsidR="00E61976" w:rsidRPr="00F00AA6" w:rsidRDefault="00E61976" w:rsidP="005A2236">
            <w:pPr>
              <w:ind w:left="284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DE2EC1" w14:textId="77777777" w:rsidR="00E61976" w:rsidRPr="00F00AA6" w:rsidRDefault="00E61976" w:rsidP="005A2236">
            <w:pPr>
              <w:rPr>
                <w:rFonts w:ascii="Times New Roman" w:hAnsi="Times New Roman" w:cs="Times New Roman"/>
                <w:i/>
                <w:iCs/>
              </w:rPr>
            </w:pPr>
            <w:r w:rsidRPr="00F00AA6">
              <w:rPr>
                <w:rFonts w:ascii="Times New Roman" w:hAnsi="Times New Roman" w:cs="Times New Roman"/>
                <w:i/>
                <w:iCs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B466D2" w14:textId="77777777" w:rsidR="00E61976" w:rsidRPr="00F00AA6" w:rsidRDefault="00E61976" w:rsidP="005A2236">
            <w:pPr>
              <w:rPr>
                <w:rFonts w:ascii="Times New Roman" w:hAnsi="Times New Roman" w:cs="Times New Roman"/>
                <w:i/>
                <w:iCs/>
              </w:rPr>
            </w:pPr>
            <w:r w:rsidRPr="00F00AA6">
              <w:rPr>
                <w:rFonts w:ascii="Times New Roman" w:hAnsi="Times New Roman" w:cs="Times New Roman"/>
                <w:i/>
                <w:iCs/>
              </w:rPr>
              <w:sym w:font="Symbol" w:char="F062"/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19D975C9" w14:textId="77777777" w:rsidR="00E61976" w:rsidRPr="00F00AA6" w:rsidRDefault="00E61976" w:rsidP="005A2236">
            <w:pPr>
              <w:rPr>
                <w:rFonts w:ascii="Times New Roman" w:hAnsi="Times New Roman" w:cs="Times New Roman"/>
                <w:i/>
                <w:iCs/>
              </w:rPr>
            </w:pPr>
            <w:r w:rsidRPr="00F00AA6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6885E49" w14:textId="77777777" w:rsidR="00E61976" w:rsidRPr="00F00AA6" w:rsidRDefault="00E61976" w:rsidP="005A2236">
            <w:pPr>
              <w:rPr>
                <w:rFonts w:ascii="Times New Roman" w:hAnsi="Times New Roman" w:cs="Times New Roman"/>
                <w:i/>
                <w:iCs/>
              </w:rPr>
            </w:pPr>
            <w:r w:rsidRPr="00F00AA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895EE2F" w14:textId="77777777" w:rsidR="00E61976" w:rsidRPr="00F00AA6" w:rsidRDefault="00E61976" w:rsidP="005A2236">
            <w:pPr>
              <w:rPr>
                <w:rFonts w:ascii="Times New Roman" w:hAnsi="Times New Roman" w:cs="Times New Roman"/>
                <w:i/>
                <w:iCs/>
              </w:rPr>
            </w:pPr>
            <w:r w:rsidRPr="00F00AA6">
              <w:rPr>
                <w:rFonts w:ascii="Times New Roman" w:hAnsi="Times New Roman" w:cs="Times New Roman"/>
                <w:i/>
                <w:iCs/>
              </w:rPr>
              <w:t>R</w:t>
            </w:r>
            <w:r w:rsidRPr="00F00AA6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DF6ED9" w14:textId="77777777" w:rsidR="00E61976" w:rsidRPr="00F00AA6" w:rsidRDefault="00E61976" w:rsidP="005A223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58AC325A" w14:textId="77777777" w:rsidR="00E61976" w:rsidRPr="00F00AA6" w:rsidRDefault="00E61976" w:rsidP="005A223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61149763" w14:textId="77777777" w:rsidR="00E61976" w:rsidRPr="00F00AA6" w:rsidRDefault="00E61976" w:rsidP="005A223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61976" w:rsidRPr="0059726B" w14:paraId="12353FB8" w14:textId="77777777" w:rsidTr="005A2236"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26EDC618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duration (min)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D55446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EB4D5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103C1A16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CC17523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54B7B3ED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7E80D0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5E206CC0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1CF8DCA4" w14:textId="77777777" w:rsidR="00E61976" w:rsidRPr="00B83D72" w:rsidRDefault="00E61976" w:rsidP="005A2236">
            <w:pPr>
              <w:rPr>
                <w:rFonts w:ascii="Times New Roman" w:hAnsi="Times New Roman" w:cs="Times New Roman"/>
              </w:rPr>
            </w:pPr>
          </w:p>
        </w:tc>
      </w:tr>
    </w:tbl>
    <w:p w14:paraId="1FDA3BE7" w14:textId="77777777" w:rsidR="00E61976" w:rsidRDefault="00E61976" w:rsidP="00E61976"/>
    <w:p w14:paraId="5720AC27" w14:textId="77777777" w:rsidR="00E61976" w:rsidRDefault="00E61976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CEB7A34" w14:textId="31A05084" w:rsidR="00C54E18" w:rsidRDefault="00C54E18" w:rsidP="00C54E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FA2B97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E61976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60BBD563" w14:textId="5ECCF73B" w:rsidR="00C54E18" w:rsidRDefault="00C54E18" w:rsidP="00C54E18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of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ensitivity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alyses for the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rimary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utcome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in</w:t>
      </w:r>
    </w:p>
    <w:tbl>
      <w:tblPr>
        <w:tblStyle w:val="Tabellenraster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139"/>
        <w:gridCol w:w="510"/>
        <w:gridCol w:w="647"/>
        <w:gridCol w:w="1191"/>
        <w:gridCol w:w="850"/>
        <w:gridCol w:w="737"/>
        <w:gridCol w:w="737"/>
        <w:gridCol w:w="567"/>
      </w:tblGrid>
      <w:tr w:rsidR="00C54E18" w:rsidRPr="0059726B" w14:paraId="09296572" w14:textId="77777777" w:rsidTr="005B63BF"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20F60F28" w14:textId="77777777" w:rsidR="00C54E18" w:rsidRPr="0059726B" w:rsidRDefault="00C54E18" w:rsidP="005B63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AB0435B" w14:textId="77777777" w:rsidR="00C54E18" w:rsidRPr="0059726B" w:rsidRDefault="00C54E18" w:rsidP="005B63B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14:paraId="7714BB05" w14:textId="77777777" w:rsidR="00C54E18" w:rsidRPr="0059726B" w:rsidRDefault="00C54E18" w:rsidP="005B63B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1579B29" w14:textId="77777777" w:rsidR="00C54E18" w:rsidRPr="0059726B" w:rsidRDefault="00C54E18" w:rsidP="005B63BF">
            <w:pPr>
              <w:rPr>
                <w:rFonts w:ascii="Times New Roman" w:hAnsi="Times New Roman" w:cs="Times New Roman"/>
              </w:rPr>
            </w:pPr>
            <w:r w:rsidRPr="0059726B">
              <w:rPr>
                <w:rFonts w:ascii="Times New Roman" w:hAnsi="Times New Roman" w:cs="Times New Roman"/>
              </w:rPr>
              <w:t xml:space="preserve">95% </w:t>
            </w:r>
            <w:r w:rsidRPr="0059726B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E866E9" w14:textId="77777777" w:rsidR="00C54E18" w:rsidRPr="0059726B" w:rsidRDefault="00C54E18" w:rsidP="005B63BF">
            <w:pPr>
              <w:rPr>
                <w:rFonts w:ascii="Times New Roman" w:hAnsi="Times New Roman" w:cs="Times New Roman"/>
                <w:i/>
              </w:rPr>
            </w:pPr>
            <w:r w:rsidRPr="0059726B">
              <w:rPr>
                <w:rFonts w:ascii="Times New Roman" w:hAnsi="Times New Roman" w:cs="Times New Roman"/>
                <w:i/>
              </w:rPr>
              <w:t>p (</w:t>
            </w:r>
            <w:r>
              <w:rPr>
                <w:rFonts w:ascii="Times New Roman" w:hAnsi="Times New Roman" w:cs="Times New Roman"/>
                <w:i/>
              </w:rPr>
              <w:t>g</w:t>
            </w:r>
            <w:r w:rsidRPr="0059726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6C0CB98" w14:textId="77777777" w:rsidR="00C54E18" w:rsidRPr="0059726B" w:rsidRDefault="00C54E18" w:rsidP="005B63BF">
            <w:pPr>
              <w:rPr>
                <w:rFonts w:ascii="Times New Roman" w:hAnsi="Times New Roman" w:cs="Times New Roman"/>
                <w:i/>
              </w:rPr>
            </w:pPr>
            <w:r w:rsidRPr="0059726B">
              <w:rPr>
                <w:rFonts w:ascii="Times New Roman" w:hAnsi="Times New Roman" w:cs="Times New Roman"/>
                <w:i/>
              </w:rPr>
              <w:t>Q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D4F3C9D" w14:textId="77777777" w:rsidR="00C54E18" w:rsidRPr="0059726B" w:rsidRDefault="00C54E18" w:rsidP="005B63BF">
            <w:pPr>
              <w:rPr>
                <w:rFonts w:ascii="Times New Roman" w:hAnsi="Times New Roman" w:cs="Times New Roman"/>
                <w:i/>
              </w:rPr>
            </w:pPr>
            <w:r w:rsidRPr="0059726B">
              <w:rPr>
                <w:rFonts w:ascii="Times New Roman" w:hAnsi="Times New Roman" w:cs="Times New Roman"/>
                <w:i/>
              </w:rPr>
              <w:t>p (Q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3D54E4A" w14:textId="77777777" w:rsidR="00C54E18" w:rsidRPr="0059726B" w:rsidRDefault="00C54E18" w:rsidP="005B63BF">
            <w:pPr>
              <w:rPr>
                <w:rFonts w:ascii="Times New Roman" w:hAnsi="Times New Roman" w:cs="Times New Roman"/>
                <w:i/>
              </w:rPr>
            </w:pPr>
            <w:r w:rsidRPr="0059726B">
              <w:rPr>
                <w:rFonts w:ascii="Times New Roman" w:hAnsi="Times New Roman" w:cs="Times New Roman"/>
                <w:i/>
              </w:rPr>
              <w:t>I</w:t>
            </w:r>
            <w:r w:rsidRPr="0059726B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C54E18" w:rsidRPr="00743F36" w14:paraId="624CE3FD" w14:textId="77777777" w:rsidTr="005B63BF">
        <w:tc>
          <w:tcPr>
            <w:tcW w:w="4139" w:type="dxa"/>
            <w:tcBorders>
              <w:top w:val="single" w:sz="4" w:space="0" w:color="auto"/>
            </w:tcBorders>
            <w:shd w:val="clear" w:color="auto" w:fill="auto"/>
          </w:tcPr>
          <w:p w14:paraId="142583DC" w14:textId="7777777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Overall effect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40404C" w14:textId="27DCEC41" w:rsidR="00C54E18" w:rsidRPr="00E8154A" w:rsidRDefault="00E8154A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EF985A" w14:textId="7BBE7457" w:rsidR="00C54E18" w:rsidRPr="00E8154A" w:rsidRDefault="00E8154A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B4682B" w14:textId="3711A1E0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0</w:t>
            </w:r>
            <w:r w:rsidR="00E8154A" w:rsidRPr="00E8154A">
              <w:rPr>
                <w:rFonts w:ascii="Times New Roman" w:hAnsi="Times New Roman" w:cs="Times New Roman"/>
              </w:rPr>
              <w:t>9</w:t>
            </w:r>
            <w:r w:rsidRPr="00E8154A">
              <w:rPr>
                <w:rFonts w:ascii="Times New Roman" w:hAnsi="Times New Roman" w:cs="Times New Roman"/>
              </w:rPr>
              <w:t>; 0.</w:t>
            </w:r>
            <w:r w:rsidR="00E8154A" w:rsidRPr="00E8154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0D31A9" w14:textId="4A310D5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0</w:t>
            </w:r>
            <w:r w:rsidR="00E8154A" w:rsidRPr="00E8154A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4036EA6D" w14:textId="7E3D8391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2</w:t>
            </w:r>
            <w:r w:rsidR="00E8154A" w:rsidRPr="00E8154A">
              <w:rPr>
                <w:rFonts w:ascii="Times New Roman" w:hAnsi="Times New Roman" w:cs="Times New Roman"/>
              </w:rPr>
              <w:t>1</w:t>
            </w:r>
            <w:r w:rsidRPr="00E8154A">
              <w:rPr>
                <w:rFonts w:ascii="Times New Roman" w:hAnsi="Times New Roman" w:cs="Times New Roman"/>
              </w:rPr>
              <w:t>.</w:t>
            </w:r>
            <w:r w:rsidR="00E8154A" w:rsidRPr="00E815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15CC1CC2" w14:textId="552CABED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0</w:t>
            </w:r>
            <w:r w:rsidR="00E8154A" w:rsidRPr="00E8154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2780B0D" w14:textId="1C5A0CE6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3</w:t>
            </w:r>
            <w:r w:rsidR="00E8154A" w:rsidRPr="00E8154A">
              <w:rPr>
                <w:rFonts w:ascii="Times New Roman" w:hAnsi="Times New Roman" w:cs="Times New Roman"/>
              </w:rPr>
              <w:t>4</w:t>
            </w:r>
            <w:r w:rsidRPr="00E8154A">
              <w:rPr>
                <w:rFonts w:ascii="Times New Roman" w:hAnsi="Times New Roman" w:cs="Times New Roman"/>
              </w:rPr>
              <w:t>%</w:t>
            </w:r>
          </w:p>
        </w:tc>
      </w:tr>
      <w:tr w:rsidR="00C54E18" w:rsidRPr="00743F36" w14:paraId="757EC49E" w14:textId="77777777" w:rsidTr="005B63BF">
        <w:tc>
          <w:tcPr>
            <w:tcW w:w="4139" w:type="dxa"/>
          </w:tcPr>
          <w:p w14:paraId="3AD33AD3" w14:textId="77777777" w:rsidR="00C54E18" w:rsidRPr="00314B9B" w:rsidRDefault="00C54E18" w:rsidP="005B63BF">
            <w:pPr>
              <w:ind w:left="284"/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Approximated ES excluded</w:t>
            </w:r>
          </w:p>
        </w:tc>
        <w:tc>
          <w:tcPr>
            <w:tcW w:w="510" w:type="dxa"/>
            <w:vAlign w:val="bottom"/>
          </w:tcPr>
          <w:p w14:paraId="5484894B" w14:textId="6DB0BC3D" w:rsidR="00C54E18" w:rsidRPr="00314B9B" w:rsidRDefault="00C54E18" w:rsidP="00314B9B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1</w:t>
            </w:r>
            <w:r w:rsidR="00314B9B" w:rsidRPr="00314B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7" w:type="dxa"/>
          </w:tcPr>
          <w:p w14:paraId="7B93D783" w14:textId="75C35497" w:rsidR="00C54E18" w:rsidRPr="00314B9B" w:rsidRDefault="00C54E18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0</w:t>
            </w:r>
            <w:r w:rsidR="00314B9B" w:rsidRPr="00314B9B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191" w:type="dxa"/>
          </w:tcPr>
          <w:p w14:paraId="71BFB18D" w14:textId="7D8A7486" w:rsidR="00C54E18" w:rsidRPr="00314B9B" w:rsidRDefault="00C54E18" w:rsidP="00314B9B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0.0</w:t>
            </w:r>
            <w:r w:rsidR="00314B9B" w:rsidRPr="00314B9B">
              <w:rPr>
                <w:rFonts w:ascii="Times New Roman" w:hAnsi="Times New Roman" w:cs="Times New Roman"/>
              </w:rPr>
              <w:t>9</w:t>
            </w:r>
            <w:r w:rsidRPr="00314B9B">
              <w:rPr>
                <w:rFonts w:ascii="Times New Roman" w:hAnsi="Times New Roman" w:cs="Times New Roman"/>
              </w:rPr>
              <w:t>; 0.5</w:t>
            </w:r>
            <w:r w:rsidR="00314B9B" w:rsidRPr="00314B9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620B5CE4" w14:textId="11C7EF0F" w:rsidR="00C54E18" w:rsidRPr="00314B9B" w:rsidRDefault="00C54E18" w:rsidP="00314B9B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0.0</w:t>
            </w:r>
            <w:r w:rsidR="00314B9B" w:rsidRPr="00314B9B">
              <w:rPr>
                <w:rFonts w:ascii="Times New Roman" w:hAnsi="Times New Roman" w:cs="Times New Roman"/>
              </w:rPr>
              <w:t>0</w:t>
            </w:r>
            <w:r w:rsidR="00314B9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7" w:type="dxa"/>
          </w:tcPr>
          <w:p w14:paraId="68F77B9B" w14:textId="6AF08EAD" w:rsidR="00C54E18" w:rsidRPr="00314B9B" w:rsidRDefault="00C54E18" w:rsidP="00314B9B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1</w:t>
            </w:r>
            <w:r w:rsidR="00314B9B" w:rsidRPr="00314B9B">
              <w:rPr>
                <w:rFonts w:ascii="Times New Roman" w:hAnsi="Times New Roman" w:cs="Times New Roman"/>
              </w:rPr>
              <w:t>6</w:t>
            </w:r>
            <w:r w:rsidRPr="00314B9B">
              <w:rPr>
                <w:rFonts w:ascii="Times New Roman" w:hAnsi="Times New Roman" w:cs="Times New Roman"/>
              </w:rPr>
              <w:t>.</w:t>
            </w:r>
            <w:r w:rsidR="00314B9B" w:rsidRPr="00314B9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37" w:type="dxa"/>
          </w:tcPr>
          <w:p w14:paraId="794DCEE8" w14:textId="6BA6115E" w:rsidR="00C54E18" w:rsidRPr="00314B9B" w:rsidRDefault="00C54E18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0</w:t>
            </w:r>
            <w:r w:rsidR="00314B9B" w:rsidRPr="00314B9B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567" w:type="dxa"/>
          </w:tcPr>
          <w:p w14:paraId="3907A62C" w14:textId="73CCFE9F" w:rsidR="00C54E18" w:rsidRPr="00314B9B" w:rsidRDefault="00314B9B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41</w:t>
            </w:r>
            <w:r w:rsidR="00C54E18" w:rsidRPr="00314B9B">
              <w:rPr>
                <w:rFonts w:ascii="Times New Roman" w:hAnsi="Times New Roman" w:cs="Times New Roman"/>
              </w:rPr>
              <w:t>%</w:t>
            </w:r>
          </w:p>
        </w:tc>
      </w:tr>
      <w:tr w:rsidR="00C54E18" w:rsidRPr="00743F36" w14:paraId="0AB81C29" w14:textId="77777777" w:rsidTr="005B63BF">
        <w:tc>
          <w:tcPr>
            <w:tcW w:w="4139" w:type="dxa"/>
          </w:tcPr>
          <w:p w14:paraId="1B49CB0D" w14:textId="77777777" w:rsidR="00C54E18" w:rsidRPr="00E8154A" w:rsidRDefault="00C54E18" w:rsidP="005B63BF">
            <w:pPr>
              <w:ind w:left="284"/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Excluding studies with children</w:t>
            </w:r>
          </w:p>
        </w:tc>
        <w:tc>
          <w:tcPr>
            <w:tcW w:w="510" w:type="dxa"/>
            <w:vAlign w:val="bottom"/>
          </w:tcPr>
          <w:p w14:paraId="78FF69B1" w14:textId="31B3FAF2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1</w:t>
            </w:r>
            <w:r w:rsidR="00E8154A" w:rsidRPr="00E815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7" w:type="dxa"/>
          </w:tcPr>
          <w:p w14:paraId="79869F70" w14:textId="2DFAA149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2</w:t>
            </w:r>
            <w:r w:rsidR="00E8154A" w:rsidRPr="00E815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1" w:type="dxa"/>
          </w:tcPr>
          <w:p w14:paraId="3C9F7A82" w14:textId="58411582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0</w:t>
            </w:r>
            <w:r w:rsidR="00E8154A" w:rsidRPr="00E8154A">
              <w:rPr>
                <w:rFonts w:ascii="Times New Roman" w:hAnsi="Times New Roman" w:cs="Times New Roman"/>
              </w:rPr>
              <w:t>6</w:t>
            </w:r>
            <w:r w:rsidRPr="00E8154A">
              <w:rPr>
                <w:rFonts w:ascii="Times New Roman" w:hAnsi="Times New Roman" w:cs="Times New Roman"/>
              </w:rPr>
              <w:t>; 0.</w:t>
            </w:r>
            <w:r w:rsidR="00E8154A" w:rsidRPr="00E8154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0" w:type="dxa"/>
          </w:tcPr>
          <w:p w14:paraId="4D2B9994" w14:textId="31174EB0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0</w:t>
            </w:r>
            <w:r w:rsidR="00E8154A" w:rsidRPr="00E815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7" w:type="dxa"/>
          </w:tcPr>
          <w:p w14:paraId="1CAFA021" w14:textId="582381BB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2</w:t>
            </w:r>
            <w:r w:rsidR="00E8154A" w:rsidRPr="00E8154A">
              <w:rPr>
                <w:rFonts w:ascii="Times New Roman" w:hAnsi="Times New Roman" w:cs="Times New Roman"/>
              </w:rPr>
              <w:t>0</w:t>
            </w:r>
            <w:r w:rsidRPr="00E8154A">
              <w:rPr>
                <w:rFonts w:ascii="Times New Roman" w:hAnsi="Times New Roman" w:cs="Times New Roman"/>
              </w:rPr>
              <w:t>.</w:t>
            </w:r>
            <w:r w:rsidR="00E8154A" w:rsidRPr="00E8154A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37" w:type="dxa"/>
          </w:tcPr>
          <w:p w14:paraId="189ED1E8" w14:textId="3A49710B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0</w:t>
            </w:r>
            <w:r w:rsidR="00E8154A" w:rsidRPr="00E815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14:paraId="1FE76270" w14:textId="62CECEFD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4</w:t>
            </w:r>
            <w:r w:rsidR="00E8154A" w:rsidRPr="00E8154A">
              <w:rPr>
                <w:rFonts w:ascii="Times New Roman" w:hAnsi="Times New Roman" w:cs="Times New Roman"/>
              </w:rPr>
              <w:t>5</w:t>
            </w:r>
            <w:r w:rsidRPr="00E8154A">
              <w:rPr>
                <w:rFonts w:ascii="Times New Roman" w:hAnsi="Times New Roman" w:cs="Times New Roman"/>
              </w:rPr>
              <w:t>%</w:t>
            </w:r>
          </w:p>
        </w:tc>
      </w:tr>
      <w:tr w:rsidR="00C54E18" w:rsidRPr="00743F36" w14:paraId="5927FD37" w14:textId="77777777" w:rsidTr="005B63BF">
        <w:tc>
          <w:tcPr>
            <w:tcW w:w="4139" w:type="dxa"/>
          </w:tcPr>
          <w:p w14:paraId="541D1095" w14:textId="77777777" w:rsidR="00C54E18" w:rsidRPr="00E8154A" w:rsidRDefault="00C54E18" w:rsidP="005B63BF">
            <w:pPr>
              <w:ind w:left="284"/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Excluding high risk of bias studies</w:t>
            </w:r>
          </w:p>
        </w:tc>
        <w:tc>
          <w:tcPr>
            <w:tcW w:w="510" w:type="dxa"/>
            <w:vAlign w:val="bottom"/>
          </w:tcPr>
          <w:p w14:paraId="7A120D1A" w14:textId="7BFEF58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1</w:t>
            </w:r>
            <w:r w:rsidR="00E8154A" w:rsidRPr="00E815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7" w:type="dxa"/>
          </w:tcPr>
          <w:p w14:paraId="218D8AA5" w14:textId="45D4B064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</w:t>
            </w:r>
            <w:r w:rsidR="00E8154A" w:rsidRPr="00E8154A">
              <w:rPr>
                <w:rFonts w:ascii="Times New Roman" w:hAnsi="Times New Roman" w:cs="Times New Roman"/>
              </w:rPr>
              <w:t>3</w:t>
            </w:r>
            <w:r w:rsidRPr="00E815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1" w:type="dxa"/>
          </w:tcPr>
          <w:p w14:paraId="4E0C9A82" w14:textId="41468ACA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</w:t>
            </w:r>
            <w:r w:rsidR="00E8154A" w:rsidRPr="00E8154A">
              <w:rPr>
                <w:rFonts w:ascii="Times New Roman" w:hAnsi="Times New Roman" w:cs="Times New Roman"/>
              </w:rPr>
              <w:t>11</w:t>
            </w:r>
            <w:r w:rsidRPr="00E8154A">
              <w:rPr>
                <w:rFonts w:ascii="Times New Roman" w:hAnsi="Times New Roman" w:cs="Times New Roman"/>
              </w:rPr>
              <w:t>; 0.</w:t>
            </w:r>
            <w:r w:rsidR="00E8154A" w:rsidRPr="00E8154A">
              <w:rPr>
                <w:rFonts w:ascii="Times New Roman" w:hAnsi="Times New Roman" w:cs="Times New Roman"/>
              </w:rPr>
              <w:t>5</w:t>
            </w:r>
            <w:r w:rsidRPr="00E815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54903A67" w14:textId="78F70339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0</w:t>
            </w:r>
            <w:r w:rsidR="00E8154A" w:rsidRPr="00E8154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737" w:type="dxa"/>
          </w:tcPr>
          <w:p w14:paraId="3C1D5EB4" w14:textId="008F8198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1</w:t>
            </w:r>
            <w:r w:rsidR="00E8154A" w:rsidRPr="00E8154A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737" w:type="dxa"/>
          </w:tcPr>
          <w:p w14:paraId="4DC6FEB3" w14:textId="0BACA859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1</w:t>
            </w:r>
            <w:r w:rsidR="00E8154A" w:rsidRPr="00E8154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67" w:type="dxa"/>
          </w:tcPr>
          <w:p w14:paraId="6625F4AA" w14:textId="4CC575E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2</w:t>
            </w:r>
            <w:r w:rsidR="00E8154A" w:rsidRPr="00E8154A">
              <w:rPr>
                <w:rFonts w:ascii="Times New Roman" w:hAnsi="Times New Roman" w:cs="Times New Roman"/>
              </w:rPr>
              <w:t>6</w:t>
            </w:r>
            <w:r w:rsidRPr="00E8154A">
              <w:rPr>
                <w:rFonts w:ascii="Times New Roman" w:hAnsi="Times New Roman" w:cs="Times New Roman"/>
              </w:rPr>
              <w:t>%</w:t>
            </w:r>
          </w:p>
        </w:tc>
      </w:tr>
      <w:tr w:rsidR="00C54E18" w:rsidRPr="00743F36" w14:paraId="5A5FD9E8" w14:textId="77777777" w:rsidTr="005B63BF">
        <w:tc>
          <w:tcPr>
            <w:tcW w:w="4139" w:type="dxa"/>
          </w:tcPr>
          <w:p w14:paraId="6E2A108D" w14:textId="7777777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Passive control groups</w:t>
            </w:r>
          </w:p>
        </w:tc>
        <w:tc>
          <w:tcPr>
            <w:tcW w:w="510" w:type="dxa"/>
            <w:vAlign w:val="bottom"/>
          </w:tcPr>
          <w:p w14:paraId="5EC9EECD" w14:textId="3687D154" w:rsidR="00C54E18" w:rsidRPr="00E8154A" w:rsidRDefault="00E8154A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7" w:type="dxa"/>
          </w:tcPr>
          <w:p w14:paraId="03DB18CD" w14:textId="18111216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</w:t>
            </w:r>
            <w:r w:rsidR="00E8154A" w:rsidRPr="00E8154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91" w:type="dxa"/>
          </w:tcPr>
          <w:p w14:paraId="07531A49" w14:textId="2DD0F903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</w:t>
            </w:r>
            <w:r w:rsidR="00E8154A" w:rsidRPr="00E8154A">
              <w:rPr>
                <w:rFonts w:ascii="Times New Roman" w:hAnsi="Times New Roman" w:cs="Times New Roman"/>
              </w:rPr>
              <w:t>36</w:t>
            </w:r>
            <w:r w:rsidRPr="00E8154A">
              <w:rPr>
                <w:rFonts w:ascii="Times New Roman" w:hAnsi="Times New Roman" w:cs="Times New Roman"/>
              </w:rPr>
              <w:t>; 0.</w:t>
            </w:r>
            <w:r w:rsidR="00E8154A" w:rsidRPr="00E8154A">
              <w:rPr>
                <w:rFonts w:ascii="Times New Roman" w:hAnsi="Times New Roman" w:cs="Times New Roman"/>
              </w:rPr>
              <w:t>7</w:t>
            </w:r>
            <w:r w:rsidRPr="00E815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14:paraId="1A2423A3" w14:textId="7777777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37" w:type="dxa"/>
          </w:tcPr>
          <w:p w14:paraId="7777D1C5" w14:textId="0399730B" w:rsidR="00C54E18" w:rsidRPr="00E8154A" w:rsidRDefault="00E8154A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3</w:t>
            </w:r>
            <w:r w:rsidR="00C54E18" w:rsidRPr="00E8154A">
              <w:rPr>
                <w:rFonts w:ascii="Times New Roman" w:hAnsi="Times New Roman" w:cs="Times New Roman"/>
              </w:rPr>
              <w:t>.</w:t>
            </w:r>
            <w:r w:rsidRPr="00E815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7" w:type="dxa"/>
          </w:tcPr>
          <w:p w14:paraId="4AB75D30" w14:textId="49661FA0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</w:t>
            </w:r>
            <w:r w:rsidR="00E8154A" w:rsidRPr="00E8154A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567" w:type="dxa"/>
          </w:tcPr>
          <w:p w14:paraId="777EE68E" w14:textId="0C8ACF57" w:rsidR="00C54E18" w:rsidRPr="00E8154A" w:rsidRDefault="00E8154A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</w:t>
            </w:r>
            <w:r w:rsidR="00C54E18" w:rsidRPr="00E8154A">
              <w:rPr>
                <w:rFonts w:ascii="Times New Roman" w:hAnsi="Times New Roman" w:cs="Times New Roman"/>
              </w:rPr>
              <w:t>%</w:t>
            </w:r>
          </w:p>
        </w:tc>
      </w:tr>
      <w:tr w:rsidR="00C54E18" w:rsidRPr="00743F36" w14:paraId="1F46B242" w14:textId="77777777" w:rsidTr="005B63BF">
        <w:tc>
          <w:tcPr>
            <w:tcW w:w="4139" w:type="dxa"/>
          </w:tcPr>
          <w:p w14:paraId="2A379118" w14:textId="77777777" w:rsidR="00C54E18" w:rsidRPr="00314B9B" w:rsidRDefault="00C54E18" w:rsidP="005B63BF">
            <w:pPr>
              <w:ind w:left="284"/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Approximated ES excluded</w:t>
            </w:r>
          </w:p>
        </w:tc>
        <w:tc>
          <w:tcPr>
            <w:tcW w:w="510" w:type="dxa"/>
            <w:vAlign w:val="bottom"/>
          </w:tcPr>
          <w:p w14:paraId="30C60A34" w14:textId="1A511552" w:rsidR="00C54E18" w:rsidRPr="00314B9B" w:rsidRDefault="00314B9B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7" w:type="dxa"/>
          </w:tcPr>
          <w:p w14:paraId="3882477B" w14:textId="61636697" w:rsidR="00C54E18" w:rsidRPr="00314B9B" w:rsidRDefault="00314B9B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91" w:type="dxa"/>
          </w:tcPr>
          <w:p w14:paraId="78FD044F" w14:textId="4C8E3460" w:rsidR="00C54E18" w:rsidRPr="00314B9B" w:rsidRDefault="00314B9B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0.35; 0.82</w:t>
            </w:r>
          </w:p>
        </w:tc>
        <w:tc>
          <w:tcPr>
            <w:tcW w:w="850" w:type="dxa"/>
          </w:tcPr>
          <w:p w14:paraId="1D9B479B" w14:textId="23F5B348" w:rsidR="00C54E18" w:rsidRPr="00314B9B" w:rsidRDefault="00314B9B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37" w:type="dxa"/>
          </w:tcPr>
          <w:p w14:paraId="6916D75A" w14:textId="644E7979" w:rsidR="00C54E18" w:rsidRPr="00314B9B" w:rsidRDefault="00314B9B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737" w:type="dxa"/>
          </w:tcPr>
          <w:p w14:paraId="2C5093EE" w14:textId="200867AB" w:rsidR="00C54E18" w:rsidRPr="00314B9B" w:rsidRDefault="00314B9B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567" w:type="dxa"/>
          </w:tcPr>
          <w:p w14:paraId="2A47CB15" w14:textId="5BC967F8" w:rsidR="00C54E18" w:rsidRPr="00314B9B" w:rsidRDefault="00314B9B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0%</w:t>
            </w:r>
          </w:p>
        </w:tc>
      </w:tr>
      <w:tr w:rsidR="00E8154A" w:rsidRPr="00743F36" w14:paraId="5721C408" w14:textId="77777777" w:rsidTr="005B63BF">
        <w:tc>
          <w:tcPr>
            <w:tcW w:w="4139" w:type="dxa"/>
          </w:tcPr>
          <w:p w14:paraId="76314858" w14:textId="77777777" w:rsidR="00E8154A" w:rsidRPr="00E8154A" w:rsidRDefault="00E8154A" w:rsidP="00E8154A">
            <w:pPr>
              <w:ind w:left="284"/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Excluding studies with children</w:t>
            </w:r>
          </w:p>
        </w:tc>
        <w:tc>
          <w:tcPr>
            <w:tcW w:w="510" w:type="dxa"/>
            <w:vAlign w:val="bottom"/>
          </w:tcPr>
          <w:p w14:paraId="5BB144EA" w14:textId="57A946D8" w:rsidR="00E8154A" w:rsidRPr="00E8154A" w:rsidRDefault="00E8154A" w:rsidP="00E8154A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7" w:type="dxa"/>
          </w:tcPr>
          <w:p w14:paraId="3AADA30B" w14:textId="3ABED017" w:rsidR="00E8154A" w:rsidRPr="00E8154A" w:rsidRDefault="00E8154A" w:rsidP="00E8154A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91" w:type="dxa"/>
          </w:tcPr>
          <w:p w14:paraId="3254B543" w14:textId="0BC2EF2A" w:rsidR="00E8154A" w:rsidRPr="00E8154A" w:rsidRDefault="00E8154A" w:rsidP="00E8154A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35; 0.79</w:t>
            </w:r>
          </w:p>
        </w:tc>
        <w:tc>
          <w:tcPr>
            <w:tcW w:w="850" w:type="dxa"/>
          </w:tcPr>
          <w:p w14:paraId="76BAA420" w14:textId="3CEA4C73" w:rsidR="00E8154A" w:rsidRPr="00E8154A" w:rsidRDefault="00E8154A" w:rsidP="00E8154A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37" w:type="dxa"/>
          </w:tcPr>
          <w:p w14:paraId="71376931" w14:textId="6C2B241F" w:rsidR="00E8154A" w:rsidRPr="00E8154A" w:rsidRDefault="00E8154A" w:rsidP="00E8154A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737" w:type="dxa"/>
          </w:tcPr>
          <w:p w14:paraId="75CB6985" w14:textId="324ADE0C" w:rsidR="00E8154A" w:rsidRPr="00E8154A" w:rsidRDefault="00E8154A" w:rsidP="00E8154A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567" w:type="dxa"/>
          </w:tcPr>
          <w:p w14:paraId="179C02BD" w14:textId="00153993" w:rsidR="00E8154A" w:rsidRPr="00E8154A" w:rsidRDefault="00E8154A" w:rsidP="00E8154A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%</w:t>
            </w:r>
          </w:p>
        </w:tc>
      </w:tr>
      <w:tr w:rsidR="00C54E18" w:rsidRPr="00743F36" w14:paraId="353C5DA8" w14:textId="77777777" w:rsidTr="005B63BF">
        <w:tc>
          <w:tcPr>
            <w:tcW w:w="4139" w:type="dxa"/>
          </w:tcPr>
          <w:p w14:paraId="456A49A9" w14:textId="77777777" w:rsidR="00C54E18" w:rsidRPr="00837050" w:rsidRDefault="00C54E18" w:rsidP="005B63BF">
            <w:pPr>
              <w:ind w:left="284"/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Excluding high risk of bias studies</w:t>
            </w:r>
          </w:p>
        </w:tc>
        <w:tc>
          <w:tcPr>
            <w:tcW w:w="510" w:type="dxa"/>
            <w:vAlign w:val="bottom"/>
          </w:tcPr>
          <w:p w14:paraId="1998C1AC" w14:textId="0CD5729D" w:rsidR="00C54E18" w:rsidRPr="00837050" w:rsidRDefault="00E8154A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7" w:type="dxa"/>
          </w:tcPr>
          <w:p w14:paraId="144A9ED5" w14:textId="34C4BF62" w:rsidR="00C54E18" w:rsidRPr="00837050" w:rsidRDefault="00C54E18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0.</w:t>
            </w:r>
            <w:r w:rsidR="00E8154A" w:rsidRPr="0083705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91" w:type="dxa"/>
          </w:tcPr>
          <w:p w14:paraId="0DBBFF77" w14:textId="4DBAC024" w:rsidR="00C54E18" w:rsidRPr="00837050" w:rsidRDefault="00C54E18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0</w:t>
            </w:r>
            <w:r w:rsidR="00837050" w:rsidRPr="00837050">
              <w:rPr>
                <w:rFonts w:ascii="Times New Roman" w:hAnsi="Times New Roman" w:cs="Times New Roman"/>
              </w:rPr>
              <w:t>.33</w:t>
            </w:r>
            <w:r w:rsidRPr="00837050">
              <w:rPr>
                <w:rFonts w:ascii="Times New Roman" w:hAnsi="Times New Roman" w:cs="Times New Roman"/>
              </w:rPr>
              <w:t>; 0.</w:t>
            </w:r>
            <w:r w:rsidR="00837050" w:rsidRPr="00837050">
              <w:rPr>
                <w:rFonts w:ascii="Times New Roman" w:hAnsi="Times New Roman" w:cs="Times New Roman"/>
              </w:rPr>
              <w:t>8</w:t>
            </w:r>
            <w:r w:rsidRPr="008370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0044208C" w14:textId="1069F328" w:rsidR="00C54E18" w:rsidRPr="00837050" w:rsidRDefault="00837050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&lt;</w:t>
            </w:r>
            <w:r w:rsidR="00C54E18" w:rsidRPr="0083705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7" w:type="dxa"/>
          </w:tcPr>
          <w:p w14:paraId="50A143B2" w14:textId="6EB48040" w:rsidR="00C54E18" w:rsidRPr="00837050" w:rsidRDefault="00837050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737" w:type="dxa"/>
          </w:tcPr>
          <w:p w14:paraId="55AEDD47" w14:textId="595467C7" w:rsidR="00C54E18" w:rsidRPr="00837050" w:rsidRDefault="00C54E18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0.</w:t>
            </w:r>
            <w:r w:rsidR="00837050" w:rsidRPr="00837050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567" w:type="dxa"/>
          </w:tcPr>
          <w:p w14:paraId="306BDE50" w14:textId="564B3F09" w:rsidR="00C54E18" w:rsidRPr="00837050" w:rsidRDefault="00837050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0</w:t>
            </w:r>
            <w:r w:rsidR="00C54E18" w:rsidRPr="00837050">
              <w:rPr>
                <w:rFonts w:ascii="Times New Roman" w:hAnsi="Times New Roman" w:cs="Times New Roman"/>
              </w:rPr>
              <w:t>%</w:t>
            </w:r>
          </w:p>
        </w:tc>
      </w:tr>
      <w:tr w:rsidR="00C54E18" w:rsidRPr="00743F36" w14:paraId="27F84718" w14:textId="77777777" w:rsidTr="005B63BF">
        <w:tc>
          <w:tcPr>
            <w:tcW w:w="4139" w:type="dxa"/>
          </w:tcPr>
          <w:p w14:paraId="67E1D184" w14:textId="7777777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Active control groups</w:t>
            </w:r>
          </w:p>
        </w:tc>
        <w:tc>
          <w:tcPr>
            <w:tcW w:w="510" w:type="dxa"/>
            <w:vAlign w:val="bottom"/>
          </w:tcPr>
          <w:p w14:paraId="5D2FACD6" w14:textId="7777777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7" w:type="dxa"/>
          </w:tcPr>
          <w:p w14:paraId="09067F90" w14:textId="0D692339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-0.0</w:t>
            </w:r>
            <w:r w:rsidR="00E8154A" w:rsidRPr="00E815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1" w:type="dxa"/>
          </w:tcPr>
          <w:p w14:paraId="5958676A" w14:textId="5C7CBC95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-0.3</w:t>
            </w:r>
            <w:r w:rsidR="00E8154A" w:rsidRPr="00E8154A">
              <w:rPr>
                <w:rFonts w:ascii="Times New Roman" w:hAnsi="Times New Roman" w:cs="Times New Roman"/>
              </w:rPr>
              <w:t>0</w:t>
            </w:r>
            <w:r w:rsidRPr="00E8154A">
              <w:rPr>
                <w:rFonts w:ascii="Times New Roman" w:hAnsi="Times New Roman" w:cs="Times New Roman"/>
              </w:rPr>
              <w:t>; 0.20</w:t>
            </w:r>
          </w:p>
        </w:tc>
        <w:tc>
          <w:tcPr>
            <w:tcW w:w="850" w:type="dxa"/>
          </w:tcPr>
          <w:p w14:paraId="2F843EE0" w14:textId="32EFCFAD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6</w:t>
            </w:r>
            <w:r w:rsidR="00E8154A" w:rsidRPr="00E8154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37" w:type="dxa"/>
          </w:tcPr>
          <w:p w14:paraId="7F6CEA64" w14:textId="3292DF92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4.1</w:t>
            </w:r>
            <w:r w:rsidR="00E8154A" w:rsidRPr="00E815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7" w:type="dxa"/>
          </w:tcPr>
          <w:p w14:paraId="1069086D" w14:textId="7777777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567" w:type="dxa"/>
          </w:tcPr>
          <w:p w14:paraId="2874E815" w14:textId="7777777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%</w:t>
            </w:r>
          </w:p>
        </w:tc>
      </w:tr>
      <w:tr w:rsidR="00C54E18" w:rsidRPr="00743F36" w14:paraId="50F1CC18" w14:textId="77777777" w:rsidTr="005B63BF">
        <w:tc>
          <w:tcPr>
            <w:tcW w:w="4139" w:type="dxa"/>
          </w:tcPr>
          <w:p w14:paraId="7ACC38E9" w14:textId="77777777" w:rsidR="00C54E18" w:rsidRPr="00314B9B" w:rsidRDefault="00C54E18" w:rsidP="005B63BF">
            <w:pPr>
              <w:ind w:left="284"/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Approximated ES excluded</w:t>
            </w:r>
          </w:p>
        </w:tc>
        <w:tc>
          <w:tcPr>
            <w:tcW w:w="510" w:type="dxa"/>
            <w:vAlign w:val="bottom"/>
          </w:tcPr>
          <w:p w14:paraId="07B030A5" w14:textId="77777777" w:rsidR="00C54E18" w:rsidRPr="00314B9B" w:rsidRDefault="00C54E18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7" w:type="dxa"/>
          </w:tcPr>
          <w:p w14:paraId="0D46CFEF" w14:textId="0564C834" w:rsidR="00C54E18" w:rsidRPr="00314B9B" w:rsidRDefault="00C54E18" w:rsidP="00314B9B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-0.0</w:t>
            </w:r>
            <w:r w:rsidR="00314B9B" w:rsidRPr="00314B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1" w:type="dxa"/>
          </w:tcPr>
          <w:p w14:paraId="70A3BAD2" w14:textId="2C0A2453" w:rsidR="00C54E18" w:rsidRPr="00314B9B" w:rsidRDefault="00C54E18" w:rsidP="00314B9B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-0.</w:t>
            </w:r>
            <w:r w:rsidR="00314B9B" w:rsidRPr="00314B9B">
              <w:rPr>
                <w:rFonts w:ascii="Times New Roman" w:hAnsi="Times New Roman" w:cs="Times New Roman"/>
              </w:rPr>
              <w:t>29</w:t>
            </w:r>
            <w:r w:rsidRPr="00314B9B">
              <w:rPr>
                <w:rFonts w:ascii="Times New Roman" w:hAnsi="Times New Roman" w:cs="Times New Roman"/>
              </w:rPr>
              <w:t>; 0.2</w:t>
            </w:r>
            <w:r w:rsidR="00314B9B" w:rsidRPr="00314B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5442F091" w14:textId="054A6678" w:rsidR="00C54E18" w:rsidRPr="00314B9B" w:rsidRDefault="00C54E18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0</w:t>
            </w:r>
            <w:r w:rsidR="00314B9B" w:rsidRPr="00314B9B">
              <w:rPr>
                <w:rFonts w:ascii="Times New Roman" w:hAnsi="Times New Roman" w:cs="Times New Roman"/>
              </w:rPr>
              <w:t>.947</w:t>
            </w:r>
          </w:p>
        </w:tc>
        <w:tc>
          <w:tcPr>
            <w:tcW w:w="737" w:type="dxa"/>
          </w:tcPr>
          <w:p w14:paraId="2713C245" w14:textId="77777777" w:rsidR="00C54E18" w:rsidRPr="00314B9B" w:rsidRDefault="00C54E18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737" w:type="dxa"/>
          </w:tcPr>
          <w:p w14:paraId="3C109181" w14:textId="77777777" w:rsidR="00C54E18" w:rsidRPr="00314B9B" w:rsidRDefault="00C54E18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567" w:type="dxa"/>
          </w:tcPr>
          <w:p w14:paraId="62AAE3CB" w14:textId="77777777" w:rsidR="00C54E18" w:rsidRPr="00314B9B" w:rsidRDefault="00C54E18" w:rsidP="005B63BF">
            <w:pPr>
              <w:rPr>
                <w:rFonts w:ascii="Times New Roman" w:hAnsi="Times New Roman" w:cs="Times New Roman"/>
              </w:rPr>
            </w:pPr>
            <w:r w:rsidRPr="00314B9B">
              <w:rPr>
                <w:rFonts w:ascii="Times New Roman" w:hAnsi="Times New Roman" w:cs="Times New Roman"/>
              </w:rPr>
              <w:t>17%</w:t>
            </w:r>
          </w:p>
        </w:tc>
      </w:tr>
      <w:tr w:rsidR="00C54E18" w:rsidRPr="00743F36" w14:paraId="2BCCD054" w14:textId="77777777" w:rsidTr="005B63BF">
        <w:tc>
          <w:tcPr>
            <w:tcW w:w="4139" w:type="dxa"/>
          </w:tcPr>
          <w:p w14:paraId="672F9D64" w14:textId="77777777" w:rsidR="00C54E18" w:rsidRPr="00E8154A" w:rsidRDefault="00C54E18" w:rsidP="005B63BF">
            <w:pPr>
              <w:ind w:left="284"/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Excluding studies with children</w:t>
            </w:r>
          </w:p>
        </w:tc>
        <w:tc>
          <w:tcPr>
            <w:tcW w:w="510" w:type="dxa"/>
            <w:vAlign w:val="bottom"/>
          </w:tcPr>
          <w:p w14:paraId="28B5FC04" w14:textId="7777777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dxa"/>
          </w:tcPr>
          <w:p w14:paraId="6891F480" w14:textId="61CD94E9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-0.0</w:t>
            </w:r>
            <w:r w:rsidR="00E8154A" w:rsidRPr="00E815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1" w:type="dxa"/>
          </w:tcPr>
          <w:p w14:paraId="425DC48B" w14:textId="407CF1C8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-0.3</w:t>
            </w:r>
            <w:r w:rsidR="00E8154A" w:rsidRPr="00E8154A">
              <w:rPr>
                <w:rFonts w:ascii="Times New Roman" w:hAnsi="Times New Roman" w:cs="Times New Roman"/>
              </w:rPr>
              <w:t>1</w:t>
            </w:r>
            <w:r w:rsidRPr="00E8154A">
              <w:rPr>
                <w:rFonts w:ascii="Times New Roman" w:hAnsi="Times New Roman" w:cs="Times New Roman"/>
              </w:rPr>
              <w:t>; 0.2</w:t>
            </w:r>
            <w:r w:rsidR="00E8154A" w:rsidRPr="00E815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249CD82" w14:textId="5FCD7186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6</w:t>
            </w:r>
            <w:r w:rsidR="00E8154A" w:rsidRPr="00E8154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37" w:type="dxa"/>
          </w:tcPr>
          <w:p w14:paraId="045DB2DF" w14:textId="7777777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737" w:type="dxa"/>
          </w:tcPr>
          <w:p w14:paraId="19A3C2CC" w14:textId="7777777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567" w:type="dxa"/>
          </w:tcPr>
          <w:p w14:paraId="3A74BEE9" w14:textId="77777777" w:rsidR="00C54E18" w:rsidRPr="00E8154A" w:rsidRDefault="00C54E18" w:rsidP="005B63BF">
            <w:pPr>
              <w:rPr>
                <w:rFonts w:ascii="Times New Roman" w:hAnsi="Times New Roman" w:cs="Times New Roman"/>
              </w:rPr>
            </w:pPr>
            <w:r w:rsidRPr="00E8154A">
              <w:rPr>
                <w:rFonts w:ascii="Times New Roman" w:hAnsi="Times New Roman" w:cs="Times New Roman"/>
              </w:rPr>
              <w:t>4%</w:t>
            </w:r>
          </w:p>
        </w:tc>
      </w:tr>
      <w:tr w:rsidR="00C54E18" w:rsidRPr="0059726B" w14:paraId="309A26BE" w14:textId="77777777" w:rsidTr="005B63BF">
        <w:tc>
          <w:tcPr>
            <w:tcW w:w="4139" w:type="dxa"/>
            <w:tcBorders>
              <w:bottom w:val="single" w:sz="4" w:space="0" w:color="auto"/>
            </w:tcBorders>
          </w:tcPr>
          <w:p w14:paraId="6B60FEA1" w14:textId="77777777" w:rsidR="00C54E18" w:rsidRPr="00837050" w:rsidRDefault="00C54E18" w:rsidP="005B63BF">
            <w:pPr>
              <w:ind w:left="284"/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Excluding high risk of bias studies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bottom"/>
          </w:tcPr>
          <w:p w14:paraId="031557B5" w14:textId="77777777" w:rsidR="00C54E18" w:rsidRPr="00837050" w:rsidRDefault="00C54E18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64D27FE9" w14:textId="77777777" w:rsidR="00C54E18" w:rsidRPr="00837050" w:rsidRDefault="00C54E18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A820095" w14:textId="77777777" w:rsidR="00C54E18" w:rsidRPr="00837050" w:rsidRDefault="00C54E18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-0.26; 0.2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5D5D65" w14:textId="77777777" w:rsidR="00C54E18" w:rsidRPr="00837050" w:rsidRDefault="00C54E18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0D4E2E7" w14:textId="77777777" w:rsidR="00C54E18" w:rsidRPr="00837050" w:rsidRDefault="00C54E18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2119161" w14:textId="77777777" w:rsidR="00C54E18" w:rsidRPr="00837050" w:rsidRDefault="00C54E18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70331CB" w14:textId="77777777" w:rsidR="00C54E18" w:rsidRDefault="00C54E18" w:rsidP="005B63BF">
            <w:pPr>
              <w:rPr>
                <w:rFonts w:ascii="Times New Roman" w:hAnsi="Times New Roman" w:cs="Times New Roman"/>
              </w:rPr>
            </w:pPr>
            <w:r w:rsidRPr="00837050">
              <w:rPr>
                <w:rFonts w:ascii="Times New Roman" w:hAnsi="Times New Roman" w:cs="Times New Roman"/>
              </w:rPr>
              <w:t>0%</w:t>
            </w:r>
          </w:p>
        </w:tc>
      </w:tr>
    </w:tbl>
    <w:p w14:paraId="24CD1361" w14:textId="77777777" w:rsidR="00C54E18" w:rsidRPr="0059726B" w:rsidRDefault="00C54E18" w:rsidP="00C54E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726B">
        <w:rPr>
          <w:rFonts w:ascii="Times New Roman" w:hAnsi="Times New Roman" w:cs="Times New Roman"/>
          <w:sz w:val="24"/>
          <w:szCs w:val="24"/>
          <w:lang w:val="en-US"/>
        </w:rPr>
        <w:t xml:space="preserve">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59726B">
        <w:rPr>
          <w:rFonts w:ascii="Times New Roman" w:hAnsi="Times New Roman" w:cs="Times New Roman"/>
          <w:sz w:val="24"/>
          <w:szCs w:val="24"/>
          <w:lang w:val="en-US"/>
        </w:rPr>
        <w:t>effect sizes</w:t>
      </w:r>
    </w:p>
    <w:p w14:paraId="6A6D273C" w14:textId="77777777" w:rsidR="00C54E18" w:rsidRDefault="00C54E18" w:rsidP="00C54E1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8870F12" w14:textId="38645E9D" w:rsidR="00C54E18" w:rsidRDefault="00C54E18" w:rsidP="00C54E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FA2B97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igure 1</w:t>
      </w:r>
    </w:p>
    <w:p w14:paraId="121011C8" w14:textId="00312CEB" w:rsidR="008C2C9E" w:rsidRPr="008C2C9E" w:rsidRDefault="008C2C9E" w:rsidP="008C2C9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2C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Funnel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C2C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lot of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8C2C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tandard </w:t>
      </w:r>
      <w:r w:rsidR="00FA2B97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8C2C9E">
        <w:rPr>
          <w:rFonts w:ascii="Times New Roman" w:hAnsi="Times New Roman" w:cs="Times New Roman"/>
          <w:i/>
          <w:sz w:val="24"/>
          <w:szCs w:val="24"/>
          <w:lang w:val="en-US"/>
        </w:rPr>
        <w:t>rror by Fisher´s Z</w:t>
      </w:r>
    </w:p>
    <w:p w14:paraId="339452BD" w14:textId="6E172603" w:rsidR="000E729D" w:rsidRPr="008C2C9E" w:rsidRDefault="008C2C9E">
      <w:pPr>
        <w:rPr>
          <w:lang w:val="en-US"/>
        </w:rPr>
      </w:pPr>
      <w:r w:rsidRPr="008C2C9E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73D923" wp14:editId="3011F816">
                <wp:simplePos x="0" y="0"/>
                <wp:positionH relativeFrom="column">
                  <wp:posOffset>71120</wp:posOffset>
                </wp:positionH>
                <wp:positionV relativeFrom="paragraph">
                  <wp:posOffset>173990</wp:posOffset>
                </wp:positionV>
                <wp:extent cx="5764159" cy="3295015"/>
                <wp:effectExtent l="0" t="0" r="8255" b="635"/>
                <wp:wrapNone/>
                <wp:docPr id="498" name="Gruppieren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4159" cy="3295015"/>
                          <a:chOff x="31686" y="-14343"/>
                          <a:chExt cx="9135410" cy="4961807"/>
                        </a:xfrm>
                      </wpg:grpSpPr>
                      <wps:wsp>
                        <wps:cNvPr id="499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730473" y="4317188"/>
                            <a:ext cx="342331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4CC685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2.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0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740078" y="4317188"/>
                            <a:ext cx="342331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68A54D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1.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1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748093" y="4317188"/>
                            <a:ext cx="342331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9A2B4D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1.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2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3757696" y="4317188"/>
                            <a:ext cx="342331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7C08E3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0.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3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4787938" y="4317188"/>
                            <a:ext cx="342331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6D8CC3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4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5797541" y="4317188"/>
                            <a:ext cx="342331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BDD355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5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6805555" y="4317188"/>
                            <a:ext cx="342331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613596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.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6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815159" y="4317188"/>
                            <a:ext cx="342331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306925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.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9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8824765" y="4317188"/>
                            <a:ext cx="342331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079A7B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2.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Line 15"/>
                        <wps:cNvCnPr/>
                        <wps:spPr bwMode="auto">
                          <a:xfrm flipV="1">
                            <a:off x="868620" y="60325"/>
                            <a:ext cx="0" cy="37798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Line 16"/>
                        <wps:cNvCnPr/>
                        <wps:spPr bwMode="auto">
                          <a:xfrm>
                            <a:off x="1878270" y="3837812"/>
                            <a:ext cx="0" cy="720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Line 17"/>
                        <wps:cNvCnPr/>
                        <wps:spPr bwMode="auto">
                          <a:xfrm>
                            <a:off x="2886333" y="3837812"/>
                            <a:ext cx="0" cy="720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Line 18"/>
                        <wps:cNvCnPr/>
                        <wps:spPr bwMode="auto">
                          <a:xfrm>
                            <a:off x="3895983" y="3837812"/>
                            <a:ext cx="0" cy="720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Line 19"/>
                        <wps:cNvCnPr/>
                        <wps:spPr bwMode="auto">
                          <a:xfrm>
                            <a:off x="4905633" y="3837812"/>
                            <a:ext cx="0" cy="720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Line 20"/>
                        <wps:cNvCnPr/>
                        <wps:spPr bwMode="auto">
                          <a:xfrm>
                            <a:off x="5915283" y="3837812"/>
                            <a:ext cx="0" cy="720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" name="Line 21"/>
                        <wps:cNvCnPr/>
                        <wps:spPr bwMode="auto">
                          <a:xfrm>
                            <a:off x="6923345" y="3837812"/>
                            <a:ext cx="0" cy="720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5" name="Line 22"/>
                        <wps:cNvCnPr/>
                        <wps:spPr bwMode="auto">
                          <a:xfrm>
                            <a:off x="7932995" y="3837812"/>
                            <a:ext cx="0" cy="720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6" name="Line 23"/>
                        <wps:cNvCnPr/>
                        <wps:spPr bwMode="auto">
                          <a:xfrm flipV="1">
                            <a:off x="8942645" y="60325"/>
                            <a:ext cx="0" cy="37798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7" name="Line 24"/>
                        <wps:cNvCnPr/>
                        <wps:spPr bwMode="auto">
                          <a:xfrm flipV="1">
                            <a:off x="5532695" y="60325"/>
                            <a:ext cx="0" cy="37798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8" name="Line 25"/>
                        <wps:cNvCnPr/>
                        <wps:spPr bwMode="auto">
                          <a:xfrm>
                            <a:off x="868620" y="60325"/>
                            <a:ext cx="807402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9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464882" y="-14343"/>
                            <a:ext cx="456441" cy="1752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F73FE8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Line 27"/>
                        <wps:cNvCnPr/>
                        <wps:spPr bwMode="auto">
                          <a:xfrm>
                            <a:off x="793119" y="1004888"/>
                            <a:ext cx="7200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464882" y="930180"/>
                            <a:ext cx="456441" cy="1752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66468A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" name="Line 29"/>
                        <wps:cNvCnPr/>
                        <wps:spPr bwMode="auto">
                          <a:xfrm>
                            <a:off x="793119" y="1951038"/>
                            <a:ext cx="7200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464882" y="1874705"/>
                            <a:ext cx="456441" cy="1752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05F060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2" name="Line 31"/>
                        <wps:cNvCnPr/>
                        <wps:spPr bwMode="auto">
                          <a:xfrm>
                            <a:off x="793119" y="2895600"/>
                            <a:ext cx="7200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3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464882" y="2820816"/>
                            <a:ext cx="456441" cy="1752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2CFEDE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4" name="Line 33"/>
                        <wps:cNvCnPr/>
                        <wps:spPr bwMode="auto">
                          <a:xfrm>
                            <a:off x="868620" y="3840163"/>
                            <a:ext cx="807402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5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464882" y="3765341"/>
                            <a:ext cx="456441" cy="1752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4B4DD4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6" name="Line 35"/>
                        <wps:cNvCnPr/>
                        <wps:spPr bwMode="auto">
                          <a:xfrm flipH="1" flipV="1">
                            <a:off x="5532695" y="60325"/>
                            <a:ext cx="3165475" cy="37798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7" name="Line 36"/>
                        <wps:cNvCnPr/>
                        <wps:spPr bwMode="auto">
                          <a:xfrm flipV="1">
                            <a:off x="2368808" y="60325"/>
                            <a:ext cx="3163888" cy="37798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8" name="Oval 37"/>
                        <wps:cNvSpPr>
                          <a:spLocks noChangeArrowheads="1"/>
                        </wps:cNvSpPr>
                        <wps:spPr bwMode="auto">
                          <a:xfrm>
                            <a:off x="4057908" y="1555750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9" name="Oval 38"/>
                        <wps:cNvSpPr>
                          <a:spLocks noChangeArrowheads="1"/>
                        </wps:cNvSpPr>
                        <wps:spPr bwMode="auto">
                          <a:xfrm>
                            <a:off x="4137283" y="1871663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0" name="Oval 39"/>
                        <wps:cNvSpPr>
                          <a:spLocks noChangeArrowheads="1"/>
                        </wps:cNvSpPr>
                        <wps:spPr bwMode="auto">
                          <a:xfrm>
                            <a:off x="4321433" y="1530350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1" name="Oval 40"/>
                        <wps:cNvSpPr>
                          <a:spLocks noChangeArrowheads="1"/>
                        </wps:cNvSpPr>
                        <wps:spPr bwMode="auto">
                          <a:xfrm>
                            <a:off x="4864358" y="2719388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2" name="Oval 41"/>
                        <wps:cNvSpPr>
                          <a:spLocks noChangeArrowheads="1"/>
                        </wps:cNvSpPr>
                        <wps:spPr bwMode="auto">
                          <a:xfrm>
                            <a:off x="4985008" y="1389063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3" name="Oval 42"/>
                        <wps:cNvSpPr>
                          <a:spLocks noChangeArrowheads="1"/>
                        </wps:cNvSpPr>
                        <wps:spPr bwMode="auto">
                          <a:xfrm>
                            <a:off x="5354895" y="1063625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4" name="Oval 43"/>
                        <wps:cNvSpPr>
                          <a:spLocks noChangeArrowheads="1"/>
                        </wps:cNvSpPr>
                        <wps:spPr bwMode="auto">
                          <a:xfrm>
                            <a:off x="5472370" y="1458913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5" name="Oval 44"/>
                        <wps:cNvSpPr>
                          <a:spLocks noChangeArrowheads="1"/>
                        </wps:cNvSpPr>
                        <wps:spPr bwMode="auto">
                          <a:xfrm>
                            <a:off x="5718433" y="1981200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6" name="Oval 45"/>
                        <wps:cNvSpPr>
                          <a:spLocks noChangeArrowheads="1"/>
                        </wps:cNvSpPr>
                        <wps:spPr bwMode="auto">
                          <a:xfrm>
                            <a:off x="5751770" y="2836863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7" name="Oval 46"/>
                        <wps:cNvSpPr>
                          <a:spLocks noChangeArrowheads="1"/>
                        </wps:cNvSpPr>
                        <wps:spPr bwMode="auto">
                          <a:xfrm>
                            <a:off x="5904170" y="1011238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8" name="Oval 47"/>
                        <wps:cNvSpPr>
                          <a:spLocks noChangeArrowheads="1"/>
                        </wps:cNvSpPr>
                        <wps:spPr bwMode="auto">
                          <a:xfrm>
                            <a:off x="5977195" y="1417638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9" name="Oval 48"/>
                        <wps:cNvSpPr>
                          <a:spLocks noChangeArrowheads="1"/>
                        </wps:cNvSpPr>
                        <wps:spPr bwMode="auto">
                          <a:xfrm>
                            <a:off x="6018470" y="1389063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0" name="Oval 49"/>
                        <wps:cNvSpPr>
                          <a:spLocks noChangeArrowheads="1"/>
                        </wps:cNvSpPr>
                        <wps:spPr bwMode="auto">
                          <a:xfrm>
                            <a:off x="6647120" y="2351088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1" name="Oval 50"/>
                        <wps:cNvSpPr>
                          <a:spLocks noChangeArrowheads="1"/>
                        </wps:cNvSpPr>
                        <wps:spPr bwMode="auto">
                          <a:xfrm>
                            <a:off x="6769358" y="1450975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2" name="Oval 51"/>
                        <wps:cNvSpPr>
                          <a:spLocks noChangeArrowheads="1"/>
                        </wps:cNvSpPr>
                        <wps:spPr bwMode="auto">
                          <a:xfrm>
                            <a:off x="6775708" y="3103563"/>
                            <a:ext cx="108000" cy="1080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3" name="Freeform 52"/>
                        <wps:cNvSpPr>
                          <a:spLocks/>
                        </wps:cNvSpPr>
                        <wps:spPr bwMode="auto">
                          <a:xfrm>
                            <a:off x="5204083" y="3925570"/>
                            <a:ext cx="658813" cy="144000"/>
                          </a:xfrm>
                          <a:custGeom>
                            <a:avLst/>
                            <a:gdLst>
                              <a:gd name="T0" fmla="*/ 207 w 415"/>
                              <a:gd name="T1" fmla="*/ 0 h 51"/>
                              <a:gd name="T2" fmla="*/ 0 w 415"/>
                              <a:gd name="T3" fmla="*/ 26 h 51"/>
                              <a:gd name="T4" fmla="*/ 207 w 415"/>
                              <a:gd name="T5" fmla="*/ 51 h 51"/>
                              <a:gd name="T6" fmla="*/ 415 w 415"/>
                              <a:gd name="T7" fmla="*/ 26 h 51"/>
                              <a:gd name="T8" fmla="*/ 207 w 415"/>
                              <a:gd name="T9" fmla="*/ 0 h 5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15" h="51">
                                <a:moveTo>
                                  <a:pt x="207" y="0"/>
                                </a:moveTo>
                                <a:lnTo>
                                  <a:pt x="0" y="26"/>
                                </a:lnTo>
                                <a:lnTo>
                                  <a:pt x="207" y="51"/>
                                </a:lnTo>
                                <a:lnTo>
                                  <a:pt x="415" y="26"/>
                                </a:lnTo>
                                <a:lnTo>
                                  <a:pt x="207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4" name="Freeform 53"/>
                        <wps:cNvSpPr>
                          <a:spLocks/>
                        </wps:cNvSpPr>
                        <wps:spPr bwMode="auto">
                          <a:xfrm>
                            <a:off x="5204083" y="4130104"/>
                            <a:ext cx="658813" cy="144000"/>
                          </a:xfrm>
                          <a:custGeom>
                            <a:avLst/>
                            <a:gdLst>
                              <a:gd name="T0" fmla="*/ 207 w 415"/>
                              <a:gd name="T1" fmla="*/ 0 h 50"/>
                              <a:gd name="T2" fmla="*/ 0 w 415"/>
                              <a:gd name="T3" fmla="*/ 25 h 50"/>
                              <a:gd name="T4" fmla="*/ 207 w 415"/>
                              <a:gd name="T5" fmla="*/ 50 h 50"/>
                              <a:gd name="T6" fmla="*/ 415 w 415"/>
                              <a:gd name="T7" fmla="*/ 25 h 50"/>
                              <a:gd name="T8" fmla="*/ 207 w 415"/>
                              <a:gd name="T9" fmla="*/ 0 h 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15" h="50">
                                <a:moveTo>
                                  <a:pt x="207" y="0"/>
                                </a:moveTo>
                                <a:lnTo>
                                  <a:pt x="0" y="25"/>
                                </a:lnTo>
                                <a:lnTo>
                                  <a:pt x="207" y="50"/>
                                </a:lnTo>
                                <a:lnTo>
                                  <a:pt x="415" y="25"/>
                                </a:lnTo>
                                <a:lnTo>
                                  <a:pt x="2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5" name="Rectangle 5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699824" y="1768362"/>
                            <a:ext cx="1825178" cy="3621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B573E3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Standard Error</w:t>
                              </w:r>
                              <w:proofErr w:type="gram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6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4540502" y="4671821"/>
                            <a:ext cx="931868" cy="2756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F65B1A" w14:textId="77777777" w:rsidR="008C2C9E" w:rsidRPr="008C2C9E" w:rsidRDefault="008C2C9E" w:rsidP="008C2C9E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C2C9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Hedges' g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73D923" id="Gruppieren 56" o:spid="_x0000_s1119" style="position:absolute;margin-left:5.6pt;margin-top:13.7pt;width:453.85pt;height:259.45pt;z-index:251659264;mso-position-horizontal-relative:text;mso-position-vertical-relative:text;mso-width-relative:margin;mso-height-relative:margin" coordorigin="316,-143" coordsize="91354,496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">
                <v:rect id="Rectangle 6" o:spid="_x0000_s1120" style="position:absolute;left:7304;top:43171;width:3424;height:1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" filled="f" stroked="f">
                  <v:textbox inset="0,0,0,0">
                    <w:txbxContent>
                      <w:p w14:paraId="424CC685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-2.0</w:t>
                        </w:r>
                      </w:p>
                    </w:txbxContent>
                  </v:textbox>
                </v:rect>
                <v:rect id="Rectangle 7" o:spid="_x0000_s1121" style="position:absolute;left:17400;top:43171;width:3424;height:1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" filled="f" stroked="f">
                  <v:textbox inset="0,0,0,0">
                    <w:txbxContent>
                      <w:p w14:paraId="1668A54D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-1.5</w:t>
                        </w:r>
                      </w:p>
                    </w:txbxContent>
                  </v:textbox>
                </v:rect>
                <v:rect id="Rectangle 8" o:spid="_x0000_s1122" style="position:absolute;left:27480;top:43171;width:3424;height:1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" filled="f" stroked="f">
                  <v:textbox inset="0,0,0,0">
                    <w:txbxContent>
                      <w:p w14:paraId="479A2B4D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-1.0</w:t>
                        </w:r>
                      </w:p>
                    </w:txbxContent>
                  </v:textbox>
                </v:rect>
                <v:rect id="Rectangle 9" o:spid="_x0000_s1123" style="position:absolute;left:37576;top:43171;width:3424;height:1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" filled="f" stroked="f">
                  <v:textbox inset="0,0,0,0">
                    <w:txbxContent>
                      <w:p w14:paraId="007C08E3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-0.5</w:t>
                        </w:r>
                      </w:p>
                    </w:txbxContent>
                  </v:textbox>
                </v:rect>
                <v:rect id="Rectangle 10" o:spid="_x0000_s1124" style="position:absolute;left:47879;top:43171;width:3423;height:1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" filled="f" stroked="f">
                  <v:textbox inset="0,0,0,0">
                    <w:txbxContent>
                      <w:p w14:paraId="316D8CC3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0.0</w:t>
                        </w:r>
                      </w:p>
                    </w:txbxContent>
                  </v:textbox>
                </v:rect>
                <v:rect id="Rectangle 11" o:spid="_x0000_s1125" style="position:absolute;left:57975;top:43171;width:3423;height:1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" filled="f" stroked="f">
                  <v:textbox inset="0,0,0,0">
                    <w:txbxContent>
                      <w:p w14:paraId="52BDD355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0.5</w:t>
                        </w:r>
                      </w:p>
                    </w:txbxContent>
                  </v:textbox>
                </v:rect>
                <v:rect id="Rectangle 12" o:spid="_x0000_s1126" style="position:absolute;left:68055;top:43171;width:3423;height:1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" filled="f" stroked="f">
                  <v:textbox inset="0,0,0,0">
                    <w:txbxContent>
                      <w:p w14:paraId="57613596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1.0</w:t>
                        </w:r>
                      </w:p>
                    </w:txbxContent>
                  </v:textbox>
                </v:rect>
                <v:rect id="Rectangle 13" o:spid="_x0000_s1127" style="position:absolute;left:78151;top:43171;width:3423;height:1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" filled="f" stroked="f">
                  <v:textbox inset="0,0,0,0">
                    <w:txbxContent>
                      <w:p w14:paraId="23306925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1.5</w:t>
                        </w:r>
                      </w:p>
                    </w:txbxContent>
                  </v:textbox>
                </v:rect>
                <v:rect id="Rectangle 14" o:spid="_x0000_s1128" style="position:absolute;left:88247;top:43171;width:3423;height:1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" filled="f" stroked="f">
                  <v:textbox inset="0,0,0,0">
                    <w:txbxContent>
                      <w:p w14:paraId="5C079A7B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2.0</w:t>
                        </w:r>
                      </w:p>
                    </w:txbxContent>
                  </v:textbox>
                </v:rect>
                <v:line id="Line 15" o:spid="_x0000_s1129" style="position:absolute;flip:y;visibility:visible;mso-wrap-style:square" from="8686,603" to="8686,384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" strokeweight="0"/>
                <v:line id="Line 16" o:spid="_x0000_s1130" style="position:absolute;visibility:visible;mso-wrap-style:square" from="18782,38378" to="18782,39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" strokeweight="0"/>
                <v:line id="Line 17" o:spid="_x0000_s1131" style="position:absolute;visibility:visible;mso-wrap-style:square" from="28863,38378" to="28863,39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" strokeweight="0"/>
                <v:line id="Line 18" o:spid="_x0000_s1132" style="position:absolute;visibility:visible;mso-wrap-style:square" from="38959,38378" to="38959,39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" strokeweight="0"/>
                <v:line id="Line 19" o:spid="_x0000_s1133" style="position:absolute;visibility:visible;mso-wrap-style:square" from="49056,38378" to="49056,39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" strokeweight="0"/>
                <v:line id="Line 20" o:spid="_x0000_s1134" style="position:absolute;visibility:visible;mso-wrap-style:square" from="59152,38378" to="59152,39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" strokeweight="0"/>
                <v:line id="Line 21" o:spid="_x0000_s1135" style="position:absolute;visibility:visible;mso-wrap-style:square" from="69233,38378" to="69233,39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" strokeweight="0"/>
                <v:line id="Line 22" o:spid="_x0000_s1136" style="position:absolute;visibility:visible;mso-wrap-style:square" from="79329,38378" to="79329,39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" strokeweight="0"/>
                <v:line id="Line 23" o:spid="_x0000_s1137" style="position:absolute;flip:y;visibility:visible;mso-wrap-style:square" from="89426,603" to="89426,384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" strokeweight="0"/>
                <v:line id="Line 24" o:spid="_x0000_s1138" style="position:absolute;flip:y;visibility:visible;mso-wrap-style:square" from="55326,603" to="55326,384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" strokeweight="0"/>
                <v:line id="Line 25" o:spid="_x0000_s1139" style="position:absolute;visibility:visible;mso-wrap-style:square" from="8686,603" to="89426,6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" strokeweight="0"/>
                <v:rect id="Rectangle 26" o:spid="_x0000_s1140" style="position:absolute;left:4648;top:-143;width:4565;height:17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" filled="f" stroked="f">
                  <v:textbox inset="0,0,0,0">
                    <w:txbxContent>
                      <w:p w14:paraId="60F73FE8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0.0</w:t>
                        </w:r>
                      </w:p>
                    </w:txbxContent>
                  </v:textbox>
                </v:rect>
                <v:line id="Line 27" o:spid="_x0000_s1141" style="position:absolute;visibility:visible;mso-wrap-style:square" from="7931,10048" to="8651,10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" strokeweight="0"/>
                <v:rect id="Rectangle 28" o:spid="_x0000_s1142" style="position:absolute;left:4648;top:9301;width:4565;height:1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" filled="f" stroked="f">
                  <v:textbox inset="0,0,0,0">
                    <w:txbxContent>
                      <w:p w14:paraId="3D66468A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0.2</w:t>
                        </w:r>
                      </w:p>
                    </w:txbxContent>
                  </v:textbox>
                </v:rect>
                <v:line id="Line 29" o:spid="_x0000_s1143" style="position:absolute;visibility:visible;mso-wrap-style:square" from="7931,19510" to="8651,195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" strokeweight="0"/>
                <v:rect id="Rectangle 30" o:spid="_x0000_s1144" style="position:absolute;left:4648;top:18747;width:4565;height:17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" filled="f" stroked="f">
                  <v:textbox inset="0,0,0,0">
                    <w:txbxContent>
                      <w:p w14:paraId="6305F060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0.4</w:t>
                        </w:r>
                      </w:p>
                    </w:txbxContent>
                  </v:textbox>
                </v:rect>
                <v:line id="Line 31" o:spid="_x0000_s1145" style="position:absolute;visibility:visible;mso-wrap-style:square" from="7931,28956" to="8651,289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" strokeweight="0"/>
                <v:rect id="Rectangle 32" o:spid="_x0000_s1146" style="position:absolute;left:4648;top:28208;width:4565;height:17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" filled="f" stroked="f">
                  <v:textbox inset="0,0,0,0">
                    <w:txbxContent>
                      <w:p w14:paraId="332CFEDE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0.6</w:t>
                        </w:r>
                      </w:p>
                    </w:txbxContent>
                  </v:textbox>
                </v:rect>
                <v:line id="Line 33" o:spid="_x0000_s1147" style="position:absolute;visibility:visible;mso-wrap-style:square" from="8686,38401" to="89426,384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" strokeweight="0"/>
                <v:rect id="Rectangle 34" o:spid="_x0000_s1148" style="position:absolute;left:4648;top:37653;width:4565;height:1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" filled="f" stroked="f">
                  <v:textbox inset="0,0,0,0">
                    <w:txbxContent>
                      <w:p w14:paraId="374B4DD4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0.8</w:t>
                        </w:r>
                      </w:p>
                    </w:txbxContent>
                  </v:textbox>
                </v:rect>
                <v:line id="Line 35" o:spid="_x0000_s1149" style="position:absolute;flip:x y;visibility:visible;mso-wrap-style:square" from="55326,603" to="86981,384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" strokecolor="black [3213]" strokeweight="0"/>
                <v:line id="Line 36" o:spid="_x0000_s1150" style="position:absolute;flip:y;visibility:visible;mso-wrap-style:square" from="23688,603" to="55326,384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" strokecolor="black [3213]" strokeweight="0"/>
                <v:oval id="Oval 37" o:spid="_x0000_s1151" style="position:absolute;left:40579;top:15557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" filled="f" strokeweight="0"/>
                <v:oval id="Oval 38" o:spid="_x0000_s1152" style="position:absolute;left:41372;top:18716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" filled="f" strokeweight="0"/>
                <v:oval id="Oval 39" o:spid="_x0000_s1153" style="position:absolute;left:43214;top:15303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" filled="f" strokeweight="0"/>
                <v:oval id="Oval 40" o:spid="_x0000_s1154" style="position:absolute;left:48643;top:27193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" filled="f" strokeweight="0"/>
                <v:oval id="Oval 41" o:spid="_x0000_s1155" style="position:absolute;left:49850;top:13890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" filled="f" strokeweight="0"/>
                <v:oval id="Oval 42" o:spid="_x0000_s1156" style="position:absolute;left:53548;top:10636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" filled="f" strokeweight="0"/>
                <v:oval id="Oval 43" o:spid="_x0000_s1157" style="position:absolute;left:54723;top:14589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" filled="f" strokeweight="0"/>
                <v:oval id="Oval 44" o:spid="_x0000_s1158" style="position:absolute;left:57184;top:19812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" filled="f" strokeweight="0"/>
                <v:oval id="Oval 45" o:spid="_x0000_s1159" style="position:absolute;left:57517;top:28368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" filled="f" strokeweight="0"/>
                <v:oval id="Oval 46" o:spid="_x0000_s1160" style="position:absolute;left:59041;top:10112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" filled="f" strokeweight="0"/>
                <v:oval id="Oval 47" o:spid="_x0000_s1161" style="position:absolute;left:59771;top:14176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" filled="f" strokeweight="0"/>
                <v:oval id="Oval 48" o:spid="_x0000_s1162" style="position:absolute;left:60184;top:13890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" filled="f" strokeweight="0"/>
                <v:oval id="Oval 49" o:spid="_x0000_s1163" style="position:absolute;left:66471;top:23510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" filled="f" strokeweight="0"/>
                <v:oval id="Oval 50" o:spid="_x0000_s1164" style="position:absolute;left:67693;top:14509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" filled="f" strokeweight="0"/>
                <v:oval id="Oval 51" o:spid="_x0000_s1165" style="position:absolute;left:67757;top:31035;width:108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" filled="f" strokeweight="0"/>
                <v:shape id="Freeform 52" o:spid="_x0000_s1166" style="position:absolute;left:52040;top:39255;width:6588;height:1440;visibility:visible;mso-wrap-style:square;v-text-anchor:top" coordsize="415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" path="m207,l,26,207,51,415,26,207,xe" filled="f" strokeweight="0">
                  <v:path arrowok="t" o:connecttype="custom" o:connectlocs="328613,0;0,73412;328613,144000;658813,73412;328613,0" o:connectangles="0,0,0,0,0"/>
                </v:shape>
                <v:shape id="Freeform 53" o:spid="_x0000_s1167" style="position:absolute;left:52040;top:41301;width:6588;height:1440;visibility:visible;mso-wrap-style:square;v-text-anchor:top" coordsize="415,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" path="m207,l,25,207,50,415,25,207,xe" fillcolor="black" strokeweight="0">
                  <v:path arrowok="t" o:connecttype="custom" o:connectlocs="328613,0;0,72000;328613,144000;658813,72000;328613,0" o:connectangles="0,0,0,0,0"/>
                </v:shape>
                <v:rect id="Rectangle 54" o:spid="_x0000_s1168" style="position:absolute;left:-6999;top:17683;width:18252;height:362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" filled="f" stroked="f">
                  <v:textbox inset="0,0,0,0">
                    <w:txbxContent>
                      <w:p w14:paraId="0FB573E3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Standard Error</w:t>
                        </w:r>
                      </w:p>
                    </w:txbxContent>
                  </v:textbox>
                </v:rect>
                <v:rect id="Rectangle 55" o:spid="_x0000_s1169" style="position:absolute;left:45405;top:46718;width:9318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" filled="f" stroked="f">
                  <v:textbox inset="0,0,0,0">
                    <w:txbxContent>
                      <w:p w14:paraId="04F65B1A" w14:textId="77777777" w:rsidR="008C2C9E" w:rsidRPr="008C2C9E" w:rsidRDefault="008C2C9E" w:rsidP="008C2C9E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8C2C9E"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Hedges' g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4899535E" w14:textId="77777777" w:rsidR="008C2C9E" w:rsidRDefault="008C2C9E" w:rsidP="008C2C9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4AB67BD" w14:textId="77777777" w:rsidR="008C2C9E" w:rsidRDefault="008C2C9E" w:rsidP="008C2C9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F6D9286" w14:textId="77777777" w:rsidR="008C2C9E" w:rsidRDefault="008C2C9E" w:rsidP="008C2C9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9091A50" w14:textId="77777777" w:rsidR="008C2C9E" w:rsidRDefault="008C2C9E" w:rsidP="008C2C9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E9D5A8C" w14:textId="77777777" w:rsidR="008C2C9E" w:rsidRDefault="008C2C9E" w:rsidP="008C2C9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88AFFD1" w14:textId="77777777" w:rsidR="008C2C9E" w:rsidRDefault="008C2C9E" w:rsidP="008C2C9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EBD72C7" w14:textId="77777777" w:rsidR="008C2C9E" w:rsidRDefault="008C2C9E" w:rsidP="008C2C9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9A1AEF3" w14:textId="77777777" w:rsidR="008C2C9E" w:rsidRDefault="008C2C9E" w:rsidP="008C2C9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D50ED3B" w14:textId="77777777" w:rsidR="008C2C9E" w:rsidRDefault="008C2C9E" w:rsidP="008C2C9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9E62EBC" w14:textId="77777777" w:rsidR="008C2C9E" w:rsidRDefault="008C2C9E" w:rsidP="008C2C9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8C2F843" w14:textId="77DA0FCD" w:rsidR="008C2C9E" w:rsidRPr="008C2C9E" w:rsidRDefault="008C2C9E" w:rsidP="008C2C9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2C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: </w:t>
      </w:r>
      <w:r w:rsidRPr="008C2C9E">
        <w:rPr>
          <w:rFonts w:ascii="Times New Roman" w:hAnsi="Times New Roman" w:cs="Times New Roman"/>
          <w:sz w:val="24"/>
          <w:szCs w:val="24"/>
          <w:lang w:val="en-US"/>
        </w:rPr>
        <w:t xml:space="preserve">No studies were </w:t>
      </w:r>
      <w:r w:rsidR="007C342C">
        <w:rPr>
          <w:rFonts w:ascii="Times New Roman" w:hAnsi="Times New Roman" w:cs="Times New Roman"/>
          <w:sz w:val="24"/>
          <w:szCs w:val="24"/>
          <w:lang w:val="en-US"/>
        </w:rPr>
        <w:t>“missing”</w:t>
      </w:r>
      <w:r w:rsidRPr="008C2C9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ence, the unfilled diamond representing</w:t>
      </w:r>
      <w:r w:rsidRPr="008C2C9E">
        <w:rPr>
          <w:rFonts w:ascii="Times New Roman" w:hAnsi="Times New Roman" w:cs="Times New Roman"/>
          <w:sz w:val="24"/>
          <w:szCs w:val="24"/>
          <w:lang w:val="en-US"/>
        </w:rPr>
        <w:t xml:space="preserve"> the observed effe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sponds to </w:t>
      </w:r>
      <w:r w:rsidRPr="008C2C9E">
        <w:rPr>
          <w:rFonts w:ascii="Times New Roman" w:hAnsi="Times New Roman" w:cs="Times New Roman"/>
          <w:sz w:val="24"/>
          <w:szCs w:val="24"/>
          <w:lang w:val="en-US"/>
        </w:rPr>
        <w:t xml:space="preserve">the filled diamo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owing </w:t>
      </w:r>
      <w:r w:rsidRPr="008C2C9E">
        <w:rPr>
          <w:rFonts w:ascii="Times New Roman" w:hAnsi="Times New Roman" w:cs="Times New Roman"/>
          <w:sz w:val="24"/>
          <w:szCs w:val="24"/>
          <w:lang w:val="en-US"/>
        </w:rPr>
        <w:t>the adjusted effect.</w:t>
      </w:r>
    </w:p>
    <w:p w14:paraId="69B837D5" w14:textId="379F1C8D" w:rsidR="00840841" w:rsidRPr="008C2C9E" w:rsidRDefault="00840841">
      <w:pPr>
        <w:rPr>
          <w:lang w:val="en-US"/>
        </w:rPr>
      </w:pPr>
    </w:p>
    <w:sectPr w:rsidR="00840841" w:rsidRPr="008C2C9E" w:rsidSect="0059726B">
      <w:headerReference w:type="first" r:id="rId6"/>
      <w:pgSz w:w="11906" w:h="16838"/>
      <w:pgMar w:top="1418" w:right="1418" w:bottom="1418" w:left="1418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221F3" w14:textId="77777777" w:rsidR="00AA5AAB" w:rsidRDefault="00AA5AAB" w:rsidP="00FA2B97">
      <w:pPr>
        <w:spacing w:after="0" w:line="240" w:lineRule="auto"/>
      </w:pPr>
      <w:r>
        <w:separator/>
      </w:r>
    </w:p>
  </w:endnote>
  <w:endnote w:type="continuationSeparator" w:id="0">
    <w:p w14:paraId="1C73A2F8" w14:textId="77777777" w:rsidR="00AA5AAB" w:rsidRDefault="00AA5AAB" w:rsidP="00FA2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3686F" w14:textId="77777777" w:rsidR="00AA5AAB" w:rsidRDefault="00AA5AAB" w:rsidP="00FA2B97">
      <w:pPr>
        <w:spacing w:after="0" w:line="240" w:lineRule="auto"/>
      </w:pPr>
      <w:r>
        <w:separator/>
      </w:r>
    </w:p>
  </w:footnote>
  <w:footnote w:type="continuationSeparator" w:id="0">
    <w:p w14:paraId="3B1D62FB" w14:textId="77777777" w:rsidR="00AA5AAB" w:rsidRDefault="00AA5AAB" w:rsidP="00FA2B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2E953" w14:textId="79F97A9B" w:rsidR="00FA2B97" w:rsidRPr="00327B26" w:rsidRDefault="00FA2B97" w:rsidP="00FA2B97">
    <w:pPr>
      <w:pStyle w:val="Kopfzeile"/>
      <w:tabs>
        <w:tab w:val="clear" w:pos="4536"/>
        <w:tab w:val="clear" w:pos="9072"/>
        <w:tab w:val="center" w:pos="6237"/>
        <w:tab w:val="right" w:pos="9356"/>
      </w:tabs>
      <w:rPr>
        <w:lang w:val="en-US"/>
      </w:rPr>
    </w:pPr>
    <w:r w:rsidRPr="00327B26">
      <w:rPr>
        <w:rFonts w:ascii="Times New Roman" w:hAnsi="Times New Roman" w:cs="Times New Roman"/>
        <w:caps/>
        <w:sz w:val="24"/>
        <w:lang w:val="en-US"/>
      </w:rPr>
      <w:t xml:space="preserve">Autogenic training for reducing </w:t>
    </w:r>
    <w:r>
      <w:rPr>
        <w:rFonts w:ascii="Times New Roman" w:hAnsi="Times New Roman" w:cs="Times New Roman"/>
        <w:caps/>
        <w:sz w:val="24"/>
        <w:lang w:val="en-US"/>
      </w:rPr>
      <w:t xml:space="preserve">CHRONIC </w:t>
    </w:r>
    <w:r w:rsidRPr="00327B26">
      <w:rPr>
        <w:rFonts w:ascii="Times New Roman" w:hAnsi="Times New Roman" w:cs="Times New Roman"/>
        <w:caps/>
        <w:sz w:val="24"/>
        <w:lang w:val="en-US"/>
      </w:rPr>
      <w:t>pain</w:t>
    </w:r>
    <w:r w:rsidRPr="00327B26">
      <w:rPr>
        <w:lang w:val="en-US"/>
      </w:rPr>
      <w:tab/>
    </w:r>
    <w:r w:rsidRPr="00327B26">
      <w:rPr>
        <w:lang w:val="en-US"/>
      </w:rPr>
      <w:tab/>
    </w:r>
    <w:r w:rsidRPr="00FA2B97">
      <w:rPr>
        <w:rFonts w:ascii="Times New Roman" w:hAnsi="Times New Roman" w:cs="Times New Roman"/>
        <w:sz w:val="24"/>
        <w:szCs w:val="24"/>
        <w:lang w:val="en-US"/>
      </w:rPr>
      <w:t>S</w:t>
    </w:r>
    <w:r w:rsidRPr="00FA2B97">
      <w:rPr>
        <w:rFonts w:ascii="Times New Roman" w:hAnsi="Times New Roman" w:cs="Times New Roman"/>
        <w:sz w:val="24"/>
        <w:szCs w:val="24"/>
      </w:rPr>
      <w:fldChar w:fldCharType="begin"/>
    </w:r>
    <w:r w:rsidRPr="00FA2B97">
      <w:rPr>
        <w:rFonts w:ascii="Times New Roman" w:hAnsi="Times New Roman" w:cs="Times New Roman"/>
        <w:sz w:val="24"/>
        <w:szCs w:val="24"/>
        <w:lang w:val="en-US"/>
      </w:rPr>
      <w:instrText xml:space="preserve"> PAGE  \* Arabic  \* MERGEFORMAT </w:instrText>
    </w:r>
    <w:r w:rsidRPr="00FA2B97">
      <w:rPr>
        <w:rFonts w:ascii="Times New Roman" w:hAnsi="Times New Roman" w:cs="Times New Roman"/>
        <w:sz w:val="24"/>
        <w:szCs w:val="24"/>
      </w:rPr>
      <w:fldChar w:fldCharType="separate"/>
    </w:r>
    <w:r w:rsidRPr="00FA2B97">
      <w:rPr>
        <w:rFonts w:ascii="Times New Roman" w:hAnsi="Times New Roman" w:cs="Times New Roman"/>
        <w:sz w:val="24"/>
        <w:szCs w:val="24"/>
        <w:lang w:val="en-US"/>
      </w:rPr>
      <w:t>13</w:t>
    </w:r>
    <w:r w:rsidRPr="00FA2B97">
      <w:rPr>
        <w:rFonts w:ascii="Times New Roman" w:hAnsi="Times New Roman" w:cs="Times New Roman"/>
        <w:sz w:val="24"/>
        <w:szCs w:val="24"/>
      </w:rPr>
      <w:fldChar w:fldCharType="end"/>
    </w:r>
  </w:p>
  <w:p w14:paraId="573F797C" w14:textId="77777777" w:rsidR="00FA2B97" w:rsidRPr="00FA2B97" w:rsidRDefault="00FA2B97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E18"/>
    <w:rsid w:val="000D142C"/>
    <w:rsid w:val="000D5F00"/>
    <w:rsid w:val="00223474"/>
    <w:rsid w:val="0024652F"/>
    <w:rsid w:val="00314B9B"/>
    <w:rsid w:val="00321B66"/>
    <w:rsid w:val="003F08A1"/>
    <w:rsid w:val="004B0A84"/>
    <w:rsid w:val="005A5CB0"/>
    <w:rsid w:val="00743F36"/>
    <w:rsid w:val="007C342C"/>
    <w:rsid w:val="007D4210"/>
    <w:rsid w:val="00837050"/>
    <w:rsid w:val="00840841"/>
    <w:rsid w:val="008C2C9E"/>
    <w:rsid w:val="00A73FE3"/>
    <w:rsid w:val="00A84D82"/>
    <w:rsid w:val="00AA5AAB"/>
    <w:rsid w:val="00B83D72"/>
    <w:rsid w:val="00BB149A"/>
    <w:rsid w:val="00C54E18"/>
    <w:rsid w:val="00E61976"/>
    <w:rsid w:val="00E8154A"/>
    <w:rsid w:val="00FA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CCF0F"/>
  <w15:chartTrackingRefBased/>
  <w15:docId w15:val="{CCA8A2B3-BB15-4DA4-8995-7534CCEA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4E18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54E1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B0A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0A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0A8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0A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0A8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0A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0A84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8C2C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FA2B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2B97"/>
  </w:style>
  <w:style w:type="paragraph" w:styleId="Fuzeile">
    <w:name w:val="footer"/>
    <w:basedOn w:val="Standard"/>
    <w:link w:val="FuzeileZchn"/>
    <w:uiPriority w:val="99"/>
    <w:unhideWhenUsed/>
    <w:rsid w:val="00FA2B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2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99</Words>
  <Characters>10707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Rosendahl</dc:creator>
  <cp:keywords/>
  <dc:description/>
  <cp:lastModifiedBy>Jenny Rosendahl</cp:lastModifiedBy>
  <cp:revision>20</cp:revision>
  <dcterms:created xsi:type="dcterms:W3CDTF">2020-10-25T17:34:00Z</dcterms:created>
  <dcterms:modified xsi:type="dcterms:W3CDTF">2021-06-13T16:38:00Z</dcterms:modified>
</cp:coreProperties>
</file>